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300E0FA" w14:textId="1129E9E9" w:rsidR="003C2D49" w:rsidRPr="00B83FE9" w:rsidRDefault="003C2D49" w:rsidP="000E5F4F">
      <w:pPr>
        <w:spacing w:line="360" w:lineRule="auto"/>
        <w:rPr>
          <w:rFonts w:ascii="Times New Roman" w:eastAsiaTheme="minorEastAsia" w:hAnsi="Times New Roman" w:cs="Times New Roman"/>
          <w:bCs/>
          <w:color w:val="000000"/>
        </w:rPr>
      </w:pPr>
      <w:r w:rsidRPr="00B83FE9">
        <w:rPr>
          <w:rFonts w:ascii="Times New Roman" w:eastAsia="Times New Roman" w:hAnsi="Times New Roman" w:cs="Times New Roman"/>
          <w:b/>
          <w:bCs/>
          <w:color w:val="000000"/>
          <w:lang w:eastAsia="de-DE"/>
        </w:rPr>
        <w:t xml:space="preserve">Table </w:t>
      </w:r>
      <w:r w:rsidR="00BD69DC" w:rsidRPr="00B83FE9">
        <w:rPr>
          <w:rFonts w:ascii="Times New Roman" w:eastAsiaTheme="minorEastAsia" w:hAnsi="Times New Roman" w:cs="Times New Roman"/>
          <w:b/>
          <w:bCs/>
          <w:color w:val="000000"/>
        </w:rPr>
        <w:t>S</w:t>
      </w:r>
      <w:r w:rsidRPr="00B83FE9">
        <w:rPr>
          <w:rFonts w:ascii="Times New Roman" w:eastAsia="Times New Roman" w:hAnsi="Times New Roman" w:cs="Times New Roman"/>
          <w:b/>
          <w:bCs/>
          <w:color w:val="000000"/>
          <w:lang w:eastAsia="de-DE"/>
        </w:rPr>
        <w:t>1</w:t>
      </w:r>
      <w:r w:rsidRPr="00B83FE9">
        <w:rPr>
          <w:rFonts w:ascii="Times New Roman" w:eastAsia="Times New Roman" w:hAnsi="Times New Roman" w:cs="Times New Roman"/>
          <w:bCs/>
          <w:color w:val="000000"/>
          <w:lang w:eastAsia="de-DE"/>
        </w:rPr>
        <w:t xml:space="preserve">. </w:t>
      </w:r>
      <w:proofErr w:type="gramStart"/>
      <w:r w:rsidR="00B87896" w:rsidRPr="00B83FE9">
        <w:rPr>
          <w:rFonts w:ascii="Times New Roman" w:hAnsi="Times New Roman" w:cs="Times New Roman"/>
          <w:bCs/>
        </w:rPr>
        <w:t>Summary of the statistics of the high-throughput sequencing data for bacteria and fungi</w:t>
      </w:r>
      <w:r w:rsidR="00B87896" w:rsidRPr="00B83FE9">
        <w:rPr>
          <w:rFonts w:ascii="Times New Roman" w:hAnsi="Times New Roman" w:cs="Times New Roman" w:hint="eastAsia"/>
          <w:kern w:val="2"/>
        </w:rPr>
        <w:t>.</w:t>
      </w:r>
      <w:proofErr w:type="gramEnd"/>
      <w:r w:rsidR="00B87896" w:rsidRPr="00B83FE9">
        <w:rPr>
          <w:rFonts w:ascii="Times New Roman" w:hAnsi="Times New Roman" w:cs="Times New Roman" w:hint="eastAsia"/>
          <w:kern w:val="2"/>
        </w:rPr>
        <w:t xml:space="preserve"> </w:t>
      </w:r>
      <w:r w:rsidR="008A1C3F" w:rsidRPr="00B83FE9">
        <w:rPr>
          <w:rFonts w:ascii="Times New Roman" w:hAnsi="Times New Roman"/>
        </w:rPr>
        <w:t>Each group comprised 4 replicates</w:t>
      </w:r>
      <w:r w:rsidR="008A1C3F">
        <w:rPr>
          <w:rFonts w:ascii="Times New Roman" w:hAnsi="Times New Roman"/>
        </w:rPr>
        <w:t xml:space="preserve"> (</w:t>
      </w:r>
      <w:r w:rsidR="008A1C3F" w:rsidRPr="00326AD4">
        <w:rPr>
          <w:rFonts w:ascii="Times New Roman" w:hAnsi="Times New Roman"/>
          <w:i/>
        </w:rPr>
        <w:t>n</w:t>
      </w:r>
      <w:r w:rsidR="008A1C3F">
        <w:rPr>
          <w:rFonts w:ascii="Times New Roman" w:hAnsi="Times New Roman"/>
        </w:rPr>
        <w:t xml:space="preserve"> = 4)</w:t>
      </w:r>
      <w:r w:rsidR="008A1C3F" w:rsidRPr="00B83FE9">
        <w:rPr>
          <w:rFonts w:ascii="Times New Roman" w:hAnsi="Times New Roman"/>
        </w:rPr>
        <w:t xml:space="preserve"> indicated by A, B, C and D. </w:t>
      </w:r>
      <w:proofErr w:type="spellStart"/>
      <w:r w:rsidR="00E21EF6" w:rsidRPr="00347DEB">
        <w:rPr>
          <w:rFonts w:ascii="Times New Roman" w:hAnsi="Times New Roman"/>
        </w:rPr>
        <w:t>Af</w:t>
      </w:r>
      <w:proofErr w:type="spellEnd"/>
      <w:r w:rsidR="00E21EF6" w:rsidRPr="00347DEB">
        <w:rPr>
          <w:rFonts w:ascii="Times New Roman" w:hAnsi="Times New Roman"/>
        </w:rPr>
        <w:t xml:space="preserve">-W, African wild rice; </w:t>
      </w:r>
      <w:proofErr w:type="spellStart"/>
      <w:r w:rsidR="00E21EF6" w:rsidRPr="00347DEB">
        <w:rPr>
          <w:rFonts w:ascii="Times New Roman" w:hAnsi="Times New Roman"/>
        </w:rPr>
        <w:t>Af</w:t>
      </w:r>
      <w:proofErr w:type="spellEnd"/>
      <w:r w:rsidR="00E21EF6" w:rsidRPr="00347DEB">
        <w:rPr>
          <w:rFonts w:ascii="Times New Roman" w:hAnsi="Times New Roman"/>
        </w:rPr>
        <w:t xml:space="preserve">-H, F1 generation of a cross between African wild rice </w:t>
      </w:r>
      <w:r w:rsidR="00E21EF6">
        <w:rPr>
          <w:rFonts w:ascii="Times New Roman" w:hAnsi="Times New Roman"/>
        </w:rPr>
        <w:t>(</w:t>
      </w:r>
      <w:proofErr w:type="spellStart"/>
      <w:r w:rsidR="00E21EF6" w:rsidRPr="00347DEB">
        <w:rPr>
          <w:rFonts w:ascii="Times New Roman" w:hAnsi="Times New Roman"/>
        </w:rPr>
        <w:t>Af</w:t>
      </w:r>
      <w:proofErr w:type="spellEnd"/>
      <w:r w:rsidR="00E21EF6" w:rsidRPr="00347DEB">
        <w:rPr>
          <w:rFonts w:ascii="Times New Roman" w:hAnsi="Times New Roman"/>
        </w:rPr>
        <w:t>-W</w:t>
      </w:r>
      <w:r w:rsidR="00E21EF6">
        <w:rPr>
          <w:rFonts w:ascii="Times New Roman" w:hAnsi="Times New Roman"/>
        </w:rPr>
        <w:t xml:space="preserve">) </w:t>
      </w:r>
      <w:r w:rsidR="00E21EF6" w:rsidRPr="00347DEB">
        <w:rPr>
          <w:rFonts w:ascii="Times New Roman" w:hAnsi="Times New Roman"/>
        </w:rPr>
        <w:t>and African cultivated rice</w:t>
      </w:r>
      <w:r w:rsidR="00E21EF6" w:rsidRPr="005E6E1B">
        <w:rPr>
          <w:rFonts w:ascii="Times New Roman" w:hAnsi="Times New Roman"/>
        </w:rPr>
        <w:t xml:space="preserve"> </w:t>
      </w:r>
      <w:r w:rsidR="00E21EF6">
        <w:rPr>
          <w:rFonts w:ascii="Times New Roman" w:hAnsi="Times New Roman"/>
        </w:rPr>
        <w:t>(</w:t>
      </w:r>
      <w:r w:rsidR="00E21EF6" w:rsidRPr="00347DEB">
        <w:rPr>
          <w:rFonts w:ascii="Times New Roman" w:hAnsi="Times New Roman"/>
        </w:rPr>
        <w:t>AfC</w:t>
      </w:r>
      <w:r w:rsidR="00E21EF6">
        <w:rPr>
          <w:rFonts w:ascii="Times New Roman" w:hAnsi="Times New Roman"/>
        </w:rPr>
        <w:t>1)</w:t>
      </w:r>
      <w:r w:rsidR="00E21EF6" w:rsidRPr="00347DEB">
        <w:rPr>
          <w:rFonts w:ascii="Times New Roman" w:hAnsi="Times New Roman"/>
        </w:rPr>
        <w:t xml:space="preserve">; AfC1, African cultivated rice No. 2; AfC2, African cultivated rice No. 4; NW1, </w:t>
      </w:r>
      <w:proofErr w:type="spellStart"/>
      <w:r w:rsidR="00E21EF6" w:rsidRPr="00347DEB">
        <w:rPr>
          <w:rFonts w:ascii="Times New Roman" w:hAnsi="Times New Roman"/>
        </w:rPr>
        <w:t>nivara</w:t>
      </w:r>
      <w:proofErr w:type="spellEnd"/>
      <w:r w:rsidR="00E21EF6" w:rsidRPr="00347DEB">
        <w:rPr>
          <w:rFonts w:ascii="Times New Roman" w:hAnsi="Times New Roman"/>
        </w:rPr>
        <w:t xml:space="preserve"> wild rice No. 1; NW2, </w:t>
      </w:r>
      <w:proofErr w:type="spellStart"/>
      <w:r w:rsidR="00E21EF6" w:rsidRPr="00347DEB">
        <w:rPr>
          <w:rFonts w:ascii="Times New Roman" w:hAnsi="Times New Roman"/>
        </w:rPr>
        <w:t>nivara</w:t>
      </w:r>
      <w:proofErr w:type="spellEnd"/>
      <w:r w:rsidR="00E21EF6" w:rsidRPr="00347DEB">
        <w:rPr>
          <w:rFonts w:ascii="Times New Roman" w:hAnsi="Times New Roman"/>
        </w:rPr>
        <w:t xml:space="preserve"> wild rice No. 2; NW-H, F1 generation of a cross between </w:t>
      </w:r>
      <w:proofErr w:type="spellStart"/>
      <w:r w:rsidR="00E21EF6" w:rsidRPr="00347DEB">
        <w:rPr>
          <w:rFonts w:ascii="Times New Roman" w:hAnsi="Times New Roman"/>
        </w:rPr>
        <w:t>nivara</w:t>
      </w:r>
      <w:proofErr w:type="spellEnd"/>
      <w:r w:rsidR="00E21EF6" w:rsidRPr="00347DEB">
        <w:rPr>
          <w:rFonts w:ascii="Times New Roman" w:hAnsi="Times New Roman"/>
        </w:rPr>
        <w:t xml:space="preserve"> wild rice </w:t>
      </w:r>
      <w:r w:rsidR="00E21EF6">
        <w:rPr>
          <w:rFonts w:ascii="Times New Roman" w:hAnsi="Times New Roman"/>
        </w:rPr>
        <w:t>(</w:t>
      </w:r>
      <w:r w:rsidR="00E21EF6" w:rsidRPr="00347DEB">
        <w:rPr>
          <w:rFonts w:ascii="Times New Roman" w:hAnsi="Times New Roman"/>
        </w:rPr>
        <w:t>NW1</w:t>
      </w:r>
      <w:r w:rsidR="00E21EF6">
        <w:rPr>
          <w:rFonts w:ascii="Times New Roman" w:hAnsi="Times New Roman"/>
        </w:rPr>
        <w:t xml:space="preserve">) </w:t>
      </w:r>
      <w:r w:rsidR="00E21EF6" w:rsidRPr="00347DEB">
        <w:rPr>
          <w:rFonts w:ascii="Times New Roman" w:hAnsi="Times New Roman"/>
        </w:rPr>
        <w:t>and Asian cultivated rice</w:t>
      </w:r>
      <w:r w:rsidR="00E21EF6">
        <w:rPr>
          <w:rFonts w:ascii="Times New Roman" w:hAnsi="Times New Roman"/>
        </w:rPr>
        <w:t xml:space="preserve"> (</w:t>
      </w:r>
      <w:proofErr w:type="spellStart"/>
      <w:r w:rsidR="00E21EF6">
        <w:rPr>
          <w:rFonts w:ascii="Times New Roman" w:hAnsi="Times New Roman"/>
        </w:rPr>
        <w:t>indica</w:t>
      </w:r>
      <w:proofErr w:type="spellEnd"/>
      <w:r w:rsidR="00E21EF6">
        <w:rPr>
          <w:rFonts w:ascii="Times New Roman" w:hAnsi="Times New Roman"/>
        </w:rPr>
        <w:t xml:space="preserve">, </w:t>
      </w:r>
      <w:proofErr w:type="spellStart"/>
      <w:r w:rsidR="00E21EF6">
        <w:rPr>
          <w:rFonts w:ascii="Times New Roman" w:hAnsi="Times New Roman"/>
        </w:rPr>
        <w:t>InC</w:t>
      </w:r>
      <w:proofErr w:type="spellEnd"/>
      <w:r w:rsidR="00E21EF6">
        <w:rPr>
          <w:rFonts w:ascii="Times New Roman" w:hAnsi="Times New Roman"/>
        </w:rPr>
        <w:t>)</w:t>
      </w:r>
      <w:r w:rsidR="00E21EF6" w:rsidRPr="00347DEB">
        <w:rPr>
          <w:rFonts w:ascii="Times New Roman" w:hAnsi="Times New Roman"/>
        </w:rPr>
        <w:t xml:space="preserve">; CW1, common wild rice No. 1; CW2, common wild rice No. 2; CW-H, F1 generation of a cross between common wild rice </w:t>
      </w:r>
      <w:r w:rsidR="00E21EF6">
        <w:rPr>
          <w:rFonts w:ascii="Times New Roman" w:hAnsi="Times New Roman"/>
        </w:rPr>
        <w:t xml:space="preserve">(CW1) </w:t>
      </w:r>
      <w:r w:rsidR="00E21EF6" w:rsidRPr="00347DEB">
        <w:rPr>
          <w:rFonts w:ascii="Times New Roman" w:hAnsi="Times New Roman"/>
        </w:rPr>
        <w:t>and Asian cultivated rice</w:t>
      </w:r>
      <w:r w:rsidR="00E21EF6">
        <w:rPr>
          <w:rFonts w:ascii="Times New Roman" w:hAnsi="Times New Roman"/>
        </w:rPr>
        <w:t xml:space="preserve"> (japonica, </w:t>
      </w:r>
      <w:proofErr w:type="spellStart"/>
      <w:r w:rsidR="00E21EF6">
        <w:rPr>
          <w:rFonts w:ascii="Times New Roman" w:hAnsi="Times New Roman"/>
        </w:rPr>
        <w:t>JaC</w:t>
      </w:r>
      <w:proofErr w:type="spellEnd"/>
      <w:r w:rsidR="00E21EF6">
        <w:rPr>
          <w:rFonts w:ascii="Times New Roman" w:hAnsi="Times New Roman"/>
        </w:rPr>
        <w:t>)</w:t>
      </w:r>
      <w:r w:rsidR="00E21EF6" w:rsidRPr="00347DEB">
        <w:rPr>
          <w:rFonts w:ascii="Times New Roman" w:hAnsi="Times New Roman"/>
        </w:rPr>
        <w:t xml:space="preserve">; </w:t>
      </w:r>
      <w:proofErr w:type="spellStart"/>
      <w:r w:rsidR="00E21EF6" w:rsidRPr="00347DEB">
        <w:rPr>
          <w:rFonts w:ascii="Times New Roman" w:hAnsi="Times New Roman"/>
        </w:rPr>
        <w:t>InC</w:t>
      </w:r>
      <w:proofErr w:type="spellEnd"/>
      <w:r w:rsidR="00E21EF6" w:rsidRPr="00347DEB">
        <w:rPr>
          <w:rFonts w:ascii="Times New Roman" w:hAnsi="Times New Roman"/>
        </w:rPr>
        <w:t>, Asian cultivated rice</w:t>
      </w:r>
      <w:r w:rsidR="00E21EF6">
        <w:rPr>
          <w:rFonts w:ascii="Times New Roman" w:hAnsi="Times New Roman"/>
        </w:rPr>
        <w:t xml:space="preserve"> (</w:t>
      </w:r>
      <w:r w:rsidR="00E21EF6">
        <w:rPr>
          <w:rFonts w:ascii="Times New Roman" w:hAnsi="Times New Roman" w:hint="eastAsia"/>
        </w:rPr>
        <w:t>Jiangxi</w:t>
      </w:r>
      <w:r w:rsidR="00E21EF6" w:rsidRPr="00347DEB">
        <w:rPr>
          <w:rFonts w:ascii="Times New Roman" w:hAnsi="Times New Roman"/>
        </w:rPr>
        <w:t xml:space="preserve"> </w:t>
      </w:r>
      <w:proofErr w:type="spellStart"/>
      <w:r w:rsidR="00E21EF6" w:rsidRPr="00347DEB">
        <w:rPr>
          <w:rFonts w:ascii="Times New Roman" w:hAnsi="Times New Roman"/>
        </w:rPr>
        <w:t>indica</w:t>
      </w:r>
      <w:proofErr w:type="spellEnd"/>
      <w:r w:rsidR="00E21EF6">
        <w:rPr>
          <w:rFonts w:ascii="Times New Roman" w:hAnsi="Times New Roman"/>
        </w:rPr>
        <w:t xml:space="preserve">); </w:t>
      </w:r>
      <w:proofErr w:type="spellStart"/>
      <w:r w:rsidR="00E21EF6" w:rsidRPr="00347DEB">
        <w:rPr>
          <w:rFonts w:ascii="Times New Roman" w:hAnsi="Times New Roman"/>
        </w:rPr>
        <w:t>JaC</w:t>
      </w:r>
      <w:proofErr w:type="spellEnd"/>
      <w:r w:rsidR="00E21EF6" w:rsidRPr="00347DEB">
        <w:rPr>
          <w:rFonts w:ascii="Times New Roman" w:hAnsi="Times New Roman"/>
        </w:rPr>
        <w:t xml:space="preserve">, Asian cultivated </w:t>
      </w:r>
      <w:r w:rsidR="00E21EF6">
        <w:rPr>
          <w:rFonts w:ascii="Times New Roman" w:hAnsi="Times New Roman"/>
        </w:rPr>
        <w:t>rice (</w:t>
      </w:r>
      <w:r w:rsidR="00E21EF6">
        <w:rPr>
          <w:rFonts w:ascii="Times New Roman" w:hAnsi="Times New Roman" w:hint="eastAsia"/>
        </w:rPr>
        <w:t>Jiangxi</w:t>
      </w:r>
      <w:r w:rsidR="00E21EF6" w:rsidRPr="00347DEB">
        <w:rPr>
          <w:rFonts w:ascii="Times New Roman" w:hAnsi="Times New Roman"/>
        </w:rPr>
        <w:t xml:space="preserve"> japonica</w:t>
      </w:r>
      <w:r w:rsidR="00E21EF6">
        <w:rPr>
          <w:rFonts w:ascii="Times New Roman" w:hAnsi="Times New Roman"/>
        </w:rPr>
        <w:t>)</w:t>
      </w:r>
      <w:r w:rsidR="00E21EF6" w:rsidRPr="00347DEB">
        <w:rPr>
          <w:rFonts w:ascii="Times New Roman" w:hAnsi="Times New Roman"/>
        </w:rPr>
        <w:t>.</w:t>
      </w:r>
      <w:r w:rsidR="00E21EF6">
        <w:rPr>
          <w:rFonts w:ascii="Times New Roman" w:hAnsi="Times New Roman" w:hint="eastAsia"/>
        </w:rPr>
        <w:t xml:space="preserve"> </w:t>
      </w:r>
      <w:r w:rsidR="003350A2">
        <w:rPr>
          <w:rFonts w:ascii="Times New Roman" w:hAnsi="Times New Roman" w:hint="eastAsia"/>
        </w:rPr>
        <w:t xml:space="preserve"> </w:t>
      </w:r>
      <w:bookmarkStart w:id="0" w:name="_GoBack"/>
      <w:bookmarkEnd w:id="0"/>
    </w:p>
    <w:tbl>
      <w:tblPr>
        <w:tblW w:w="8698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69"/>
        <w:gridCol w:w="1176"/>
        <w:gridCol w:w="1176"/>
        <w:gridCol w:w="1066"/>
        <w:gridCol w:w="1069"/>
        <w:gridCol w:w="1096"/>
        <w:gridCol w:w="1096"/>
        <w:gridCol w:w="1066"/>
      </w:tblGrid>
      <w:tr w:rsidR="007C51C7" w:rsidRPr="00B83FE9" w14:paraId="57FB4C6E" w14:textId="77777777" w:rsidTr="001E12CD">
        <w:trPr>
          <w:trHeight w:val="426"/>
          <w:jc w:val="center"/>
        </w:trPr>
        <w:tc>
          <w:tcPr>
            <w:tcW w:w="2513" w:type="pct"/>
            <w:gridSpan w:val="4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C3A1AD" w14:textId="57705EFC" w:rsidR="007C51C7" w:rsidRPr="00B83FE9" w:rsidRDefault="00FB20DE" w:rsidP="007C51C7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</w:rPr>
            </w:pPr>
            <w:r w:rsidRPr="00B83FE9"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</w:rPr>
              <w:t>B</w:t>
            </w:r>
            <w:r w:rsidR="007C51C7" w:rsidRPr="00B83FE9"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</w:rPr>
              <w:t>acteria</w:t>
            </w:r>
          </w:p>
        </w:tc>
        <w:tc>
          <w:tcPr>
            <w:tcW w:w="2487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1E2EEF" w14:textId="0CF8BC33" w:rsidR="007C51C7" w:rsidRPr="00B83FE9" w:rsidRDefault="00FB20DE" w:rsidP="007C51C7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</w:rPr>
            </w:pPr>
            <w:r w:rsidRPr="00B83FE9"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</w:rPr>
              <w:t>Fungi</w:t>
            </w:r>
          </w:p>
        </w:tc>
      </w:tr>
      <w:tr w:rsidR="007C51C7" w:rsidRPr="00B83FE9" w14:paraId="30175DA2" w14:textId="77777777" w:rsidTr="001E12CD">
        <w:trPr>
          <w:trHeight w:val="426"/>
          <w:jc w:val="center"/>
        </w:trPr>
        <w:tc>
          <w:tcPr>
            <w:tcW w:w="6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EB00E59" w14:textId="77777777" w:rsidR="007C51C7" w:rsidRPr="00B83FE9" w:rsidRDefault="007C51C7" w:rsidP="007C51C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de-DE"/>
              </w:rPr>
            </w:pPr>
            <w:r w:rsidRPr="00B83FE9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de-DE"/>
              </w:rPr>
              <w:t>Sample</w:t>
            </w:r>
          </w:p>
        </w:tc>
        <w:tc>
          <w:tcPr>
            <w:tcW w:w="6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32345E0" w14:textId="77777777" w:rsidR="007C51C7" w:rsidRPr="00B83FE9" w:rsidRDefault="007C51C7" w:rsidP="007C51C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de-DE"/>
              </w:rPr>
            </w:pPr>
            <w:r w:rsidRPr="00B83FE9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de-DE"/>
              </w:rPr>
              <w:t>Total pairs</w:t>
            </w:r>
          </w:p>
        </w:tc>
        <w:tc>
          <w:tcPr>
            <w:tcW w:w="6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B3C582D" w14:textId="77777777" w:rsidR="007C51C7" w:rsidRPr="00B83FE9" w:rsidRDefault="007C51C7" w:rsidP="007C51C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de-DE"/>
              </w:rPr>
            </w:pPr>
            <w:r w:rsidRPr="00B83FE9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de-DE"/>
              </w:rPr>
              <w:t>Clean reads</w:t>
            </w:r>
          </w:p>
        </w:tc>
        <w:tc>
          <w:tcPr>
            <w:tcW w:w="61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0F79DB" w14:textId="77777777" w:rsidR="007C51C7" w:rsidRPr="00B83FE9" w:rsidRDefault="007C51C7" w:rsidP="007C51C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de-DE"/>
              </w:rPr>
            </w:pPr>
            <w:r w:rsidRPr="00B83FE9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de-DE"/>
              </w:rPr>
              <w:t>Percentage</w:t>
            </w:r>
          </w:p>
          <w:p w14:paraId="6DC2B9A5" w14:textId="77777777" w:rsidR="007C51C7" w:rsidRPr="00B83FE9" w:rsidRDefault="007C51C7" w:rsidP="007C51C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de-DE"/>
              </w:rPr>
            </w:pPr>
            <w:r w:rsidRPr="00B83FE9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de-DE"/>
              </w:rPr>
              <w:t>(%)</w:t>
            </w:r>
          </w:p>
        </w:tc>
        <w:tc>
          <w:tcPr>
            <w:tcW w:w="591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258EF24" w14:textId="77777777" w:rsidR="007C51C7" w:rsidRPr="00B83FE9" w:rsidRDefault="007C51C7" w:rsidP="007C51C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de-DE"/>
              </w:rPr>
            </w:pPr>
            <w:r w:rsidRPr="00B83FE9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de-DE"/>
              </w:rPr>
              <w:t>Sample</w:t>
            </w:r>
          </w:p>
        </w:tc>
        <w:tc>
          <w:tcPr>
            <w:tcW w:w="567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08DB3031" w14:textId="77777777" w:rsidR="007C51C7" w:rsidRPr="00B83FE9" w:rsidRDefault="007C51C7" w:rsidP="007C51C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de-DE"/>
              </w:rPr>
            </w:pPr>
            <w:r w:rsidRPr="00B83FE9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de-DE"/>
              </w:rPr>
              <w:t>Total pairs</w:t>
            </w:r>
          </w:p>
        </w:tc>
        <w:tc>
          <w:tcPr>
            <w:tcW w:w="71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BD481CB" w14:textId="77777777" w:rsidR="007C51C7" w:rsidRPr="00B83FE9" w:rsidRDefault="007C51C7" w:rsidP="007C51C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de-DE"/>
              </w:rPr>
            </w:pPr>
            <w:r w:rsidRPr="00B83FE9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de-DE"/>
              </w:rPr>
              <w:t>Clean reads</w:t>
            </w:r>
          </w:p>
        </w:tc>
        <w:tc>
          <w:tcPr>
            <w:tcW w:w="61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2843938" w14:textId="77777777" w:rsidR="007C51C7" w:rsidRPr="00B83FE9" w:rsidRDefault="007C51C7" w:rsidP="007C51C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de-DE"/>
              </w:rPr>
            </w:pPr>
            <w:r w:rsidRPr="00B83FE9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de-DE"/>
              </w:rPr>
              <w:t>Percentage</w:t>
            </w:r>
          </w:p>
          <w:p w14:paraId="2593BF1C" w14:textId="77777777" w:rsidR="007C51C7" w:rsidRPr="00B83FE9" w:rsidRDefault="007C51C7" w:rsidP="007C51C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de-DE"/>
              </w:rPr>
            </w:pPr>
            <w:r w:rsidRPr="00B83FE9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de-DE"/>
              </w:rPr>
              <w:t>(%)</w:t>
            </w:r>
          </w:p>
        </w:tc>
      </w:tr>
      <w:tr w:rsidR="000C7138" w:rsidRPr="00B83FE9" w14:paraId="0E9E95CC" w14:textId="77777777" w:rsidTr="001179D2">
        <w:trPr>
          <w:trHeight w:val="448"/>
          <w:jc w:val="center"/>
        </w:trPr>
        <w:tc>
          <w:tcPr>
            <w:tcW w:w="627" w:type="pc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B6FCCC6" w14:textId="3B289FC2" w:rsidR="000C7138" w:rsidRPr="00B83FE9" w:rsidRDefault="000C7138" w:rsidP="007C51C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B83FE9">
              <w:rPr>
                <w:rFonts w:ascii="Times New Roman" w:hAnsi="Times New Roman" w:hint="eastAsia"/>
                <w:szCs w:val="20"/>
              </w:rPr>
              <w:t>Af</w:t>
            </w:r>
            <w:proofErr w:type="spellEnd"/>
            <w:r w:rsidRPr="00B83FE9">
              <w:rPr>
                <w:rFonts w:ascii="Times New Roman" w:hAnsi="Times New Roman" w:hint="eastAsia"/>
                <w:szCs w:val="20"/>
              </w:rPr>
              <w:t>-W</w:t>
            </w: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607" w:type="pc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B0F6EE4" w14:textId="3AB4588C" w:rsidR="000C7138" w:rsidRPr="00B83FE9" w:rsidRDefault="000C7138" w:rsidP="007C51C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2</w:t>
            </w:r>
            <w:r w:rsidR="000868D4" w:rsidRPr="00B83FE9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,</w:t>
            </w: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31</w:t>
            </w:r>
          </w:p>
        </w:tc>
        <w:tc>
          <w:tcPr>
            <w:tcW w:w="660" w:type="pc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A1E0C0C" w14:textId="33B5D70A" w:rsidR="000C7138" w:rsidRPr="00B83FE9" w:rsidRDefault="000C7138" w:rsidP="007C51C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6</w:t>
            </w:r>
            <w:r w:rsidR="000868D4" w:rsidRPr="00B83FE9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,</w:t>
            </w: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26</w:t>
            </w:r>
          </w:p>
        </w:tc>
        <w:tc>
          <w:tcPr>
            <w:tcW w:w="619" w:type="pc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DC125C9" w14:textId="77777777" w:rsidR="000C7138" w:rsidRPr="00B83FE9" w:rsidRDefault="000C7138" w:rsidP="007C51C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8.61%</w:t>
            </w:r>
          </w:p>
        </w:tc>
        <w:tc>
          <w:tcPr>
            <w:tcW w:w="591" w:type="pc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5D392EC" w14:textId="581672C3" w:rsidR="000C7138" w:rsidRPr="00B83FE9" w:rsidRDefault="000C7138" w:rsidP="007C51C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B83FE9">
              <w:rPr>
                <w:rFonts w:ascii="Times New Roman" w:hAnsi="Times New Roman" w:hint="eastAsia"/>
                <w:szCs w:val="20"/>
              </w:rPr>
              <w:t>Af</w:t>
            </w:r>
            <w:proofErr w:type="spellEnd"/>
            <w:r w:rsidRPr="00B83FE9">
              <w:rPr>
                <w:rFonts w:ascii="Times New Roman" w:hAnsi="Times New Roman" w:hint="eastAsia"/>
                <w:szCs w:val="20"/>
              </w:rPr>
              <w:t>-W</w:t>
            </w: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567" w:type="pc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0B827CC" w14:textId="37934266" w:rsidR="000C7138" w:rsidRPr="00B83FE9" w:rsidRDefault="000C7138" w:rsidP="007C51C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5</w:t>
            </w:r>
            <w:r w:rsidR="000868D4" w:rsidRPr="00B83FE9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,</w:t>
            </w: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78</w:t>
            </w:r>
          </w:p>
        </w:tc>
        <w:tc>
          <w:tcPr>
            <w:tcW w:w="711" w:type="pc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3DBA28F" w14:textId="16BE7909" w:rsidR="000C7138" w:rsidRPr="00B83FE9" w:rsidRDefault="000C7138" w:rsidP="007C51C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1</w:t>
            </w:r>
            <w:r w:rsidR="000868D4" w:rsidRPr="00B83FE9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,</w:t>
            </w: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62</w:t>
            </w:r>
          </w:p>
        </w:tc>
        <w:tc>
          <w:tcPr>
            <w:tcW w:w="618" w:type="pc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BF845E7" w14:textId="77777777" w:rsidR="000C7138" w:rsidRPr="00B83FE9" w:rsidRDefault="000C7138" w:rsidP="007C51C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3%</w:t>
            </w:r>
          </w:p>
        </w:tc>
      </w:tr>
      <w:tr w:rsidR="000C7138" w:rsidRPr="00B83FE9" w14:paraId="710A066D" w14:textId="77777777" w:rsidTr="001179D2">
        <w:trPr>
          <w:trHeight w:val="448"/>
          <w:jc w:val="center"/>
        </w:trPr>
        <w:tc>
          <w:tcPr>
            <w:tcW w:w="627" w:type="pct"/>
            <w:shd w:val="clear" w:color="auto" w:fill="D9D9D9" w:themeFill="background1" w:themeFillShade="D9"/>
            <w:vAlign w:val="center"/>
          </w:tcPr>
          <w:p w14:paraId="74E575A5" w14:textId="63DB8BAF" w:rsidR="000C7138" w:rsidRPr="00B83FE9" w:rsidRDefault="000C7138" w:rsidP="007C51C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B83FE9">
              <w:rPr>
                <w:rFonts w:ascii="Times New Roman" w:hAnsi="Times New Roman" w:hint="eastAsia"/>
                <w:szCs w:val="20"/>
              </w:rPr>
              <w:t>Af</w:t>
            </w:r>
            <w:proofErr w:type="spellEnd"/>
            <w:r w:rsidRPr="00B83FE9">
              <w:rPr>
                <w:rFonts w:ascii="Times New Roman" w:hAnsi="Times New Roman" w:hint="eastAsia"/>
                <w:szCs w:val="20"/>
              </w:rPr>
              <w:t>-W</w:t>
            </w: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</w:t>
            </w:r>
          </w:p>
        </w:tc>
        <w:tc>
          <w:tcPr>
            <w:tcW w:w="607" w:type="pct"/>
            <w:shd w:val="clear" w:color="auto" w:fill="D9D9D9" w:themeFill="background1" w:themeFillShade="D9"/>
            <w:vAlign w:val="center"/>
          </w:tcPr>
          <w:p w14:paraId="21DF202C" w14:textId="62076EDA" w:rsidR="000C7138" w:rsidRPr="00B83FE9" w:rsidRDefault="000C7138" w:rsidP="007C51C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1</w:t>
            </w:r>
            <w:r w:rsidR="000868D4" w:rsidRPr="00B83FE9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,</w:t>
            </w: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0</w:t>
            </w:r>
          </w:p>
        </w:tc>
        <w:tc>
          <w:tcPr>
            <w:tcW w:w="660" w:type="pct"/>
            <w:shd w:val="clear" w:color="auto" w:fill="D9D9D9" w:themeFill="background1" w:themeFillShade="D9"/>
            <w:vAlign w:val="center"/>
          </w:tcPr>
          <w:p w14:paraId="07E1FAC0" w14:textId="52348154" w:rsidR="000C7138" w:rsidRPr="00B83FE9" w:rsidRDefault="000C7138" w:rsidP="007C51C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5</w:t>
            </w:r>
            <w:r w:rsidR="000868D4" w:rsidRPr="00B83FE9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,</w:t>
            </w: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42</w:t>
            </w:r>
          </w:p>
        </w:tc>
        <w:tc>
          <w:tcPr>
            <w:tcW w:w="619" w:type="pct"/>
            <w:shd w:val="clear" w:color="auto" w:fill="D9D9D9" w:themeFill="background1" w:themeFillShade="D9"/>
            <w:vAlign w:val="center"/>
          </w:tcPr>
          <w:p w14:paraId="035D4529" w14:textId="77777777" w:rsidR="000C7138" w:rsidRPr="00B83FE9" w:rsidRDefault="000C7138" w:rsidP="007C51C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8.75%</w:t>
            </w:r>
          </w:p>
        </w:tc>
        <w:tc>
          <w:tcPr>
            <w:tcW w:w="591" w:type="pct"/>
            <w:shd w:val="clear" w:color="auto" w:fill="D9D9D9" w:themeFill="background1" w:themeFillShade="D9"/>
            <w:vAlign w:val="center"/>
          </w:tcPr>
          <w:p w14:paraId="2C32EC38" w14:textId="01F90FFB" w:rsidR="000C7138" w:rsidRPr="00B83FE9" w:rsidRDefault="000C7138" w:rsidP="007C51C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B83FE9">
              <w:rPr>
                <w:rFonts w:ascii="Times New Roman" w:hAnsi="Times New Roman" w:hint="eastAsia"/>
                <w:szCs w:val="20"/>
              </w:rPr>
              <w:t>Af</w:t>
            </w:r>
            <w:proofErr w:type="spellEnd"/>
            <w:r w:rsidRPr="00B83FE9">
              <w:rPr>
                <w:rFonts w:ascii="Times New Roman" w:hAnsi="Times New Roman" w:hint="eastAsia"/>
                <w:szCs w:val="20"/>
              </w:rPr>
              <w:t>-W</w:t>
            </w: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</w:t>
            </w:r>
          </w:p>
        </w:tc>
        <w:tc>
          <w:tcPr>
            <w:tcW w:w="567" w:type="pct"/>
            <w:shd w:val="clear" w:color="auto" w:fill="D9D9D9" w:themeFill="background1" w:themeFillShade="D9"/>
            <w:vAlign w:val="center"/>
          </w:tcPr>
          <w:p w14:paraId="389CEE45" w14:textId="27671986" w:rsidR="000C7138" w:rsidRPr="00B83FE9" w:rsidRDefault="000C7138" w:rsidP="007C51C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6</w:t>
            </w:r>
            <w:r w:rsidR="000868D4" w:rsidRPr="00B83FE9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,</w:t>
            </w: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39</w:t>
            </w:r>
          </w:p>
        </w:tc>
        <w:tc>
          <w:tcPr>
            <w:tcW w:w="711" w:type="pct"/>
            <w:shd w:val="clear" w:color="auto" w:fill="D9D9D9" w:themeFill="background1" w:themeFillShade="D9"/>
            <w:vAlign w:val="center"/>
          </w:tcPr>
          <w:p w14:paraId="776DA34E" w14:textId="5A2D4BB6" w:rsidR="000C7138" w:rsidRPr="00B83FE9" w:rsidRDefault="000C7138" w:rsidP="007C51C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0</w:t>
            </w:r>
            <w:r w:rsidR="000868D4" w:rsidRPr="00B83FE9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,</w:t>
            </w: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08</w:t>
            </w:r>
          </w:p>
        </w:tc>
        <w:tc>
          <w:tcPr>
            <w:tcW w:w="618" w:type="pct"/>
            <w:shd w:val="clear" w:color="auto" w:fill="D9D9D9" w:themeFill="background1" w:themeFillShade="D9"/>
            <w:vAlign w:val="center"/>
          </w:tcPr>
          <w:p w14:paraId="441EEA29" w14:textId="77777777" w:rsidR="000C7138" w:rsidRPr="00B83FE9" w:rsidRDefault="000C7138" w:rsidP="007C51C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8%</w:t>
            </w:r>
          </w:p>
        </w:tc>
      </w:tr>
      <w:tr w:rsidR="000C7138" w:rsidRPr="00B83FE9" w14:paraId="0DB0E444" w14:textId="77777777" w:rsidTr="001179D2">
        <w:trPr>
          <w:trHeight w:val="426"/>
          <w:jc w:val="center"/>
        </w:trPr>
        <w:tc>
          <w:tcPr>
            <w:tcW w:w="627" w:type="pct"/>
            <w:shd w:val="clear" w:color="auto" w:fill="D9D9D9" w:themeFill="background1" w:themeFillShade="D9"/>
            <w:vAlign w:val="center"/>
          </w:tcPr>
          <w:p w14:paraId="28A57424" w14:textId="207BF7F8" w:rsidR="000C7138" w:rsidRPr="00B83FE9" w:rsidRDefault="000C7138" w:rsidP="007C51C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B83FE9">
              <w:rPr>
                <w:rFonts w:ascii="Times New Roman" w:hAnsi="Times New Roman" w:hint="eastAsia"/>
                <w:szCs w:val="20"/>
              </w:rPr>
              <w:t>Af</w:t>
            </w:r>
            <w:proofErr w:type="spellEnd"/>
            <w:r w:rsidRPr="00B83FE9">
              <w:rPr>
                <w:rFonts w:ascii="Times New Roman" w:hAnsi="Times New Roman" w:hint="eastAsia"/>
                <w:szCs w:val="20"/>
              </w:rPr>
              <w:t>-W</w:t>
            </w: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</w:t>
            </w:r>
          </w:p>
        </w:tc>
        <w:tc>
          <w:tcPr>
            <w:tcW w:w="607" w:type="pct"/>
            <w:shd w:val="clear" w:color="auto" w:fill="D9D9D9" w:themeFill="background1" w:themeFillShade="D9"/>
            <w:vAlign w:val="center"/>
          </w:tcPr>
          <w:p w14:paraId="6E655C52" w14:textId="43524F14" w:rsidR="000C7138" w:rsidRPr="00B83FE9" w:rsidRDefault="000C7138" w:rsidP="007C51C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1</w:t>
            </w:r>
            <w:r w:rsidR="000868D4" w:rsidRPr="00B83FE9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,</w:t>
            </w: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38</w:t>
            </w:r>
          </w:p>
        </w:tc>
        <w:tc>
          <w:tcPr>
            <w:tcW w:w="660" w:type="pct"/>
            <w:shd w:val="clear" w:color="auto" w:fill="D9D9D9" w:themeFill="background1" w:themeFillShade="D9"/>
            <w:vAlign w:val="center"/>
          </w:tcPr>
          <w:p w14:paraId="4193AE6D" w14:textId="47B08AC1" w:rsidR="000C7138" w:rsidRPr="00B83FE9" w:rsidRDefault="000C7138" w:rsidP="007C51C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6</w:t>
            </w:r>
            <w:r w:rsidR="000868D4" w:rsidRPr="00B83FE9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,</w:t>
            </w: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17</w:t>
            </w:r>
          </w:p>
        </w:tc>
        <w:tc>
          <w:tcPr>
            <w:tcW w:w="619" w:type="pct"/>
            <w:shd w:val="clear" w:color="auto" w:fill="D9D9D9" w:themeFill="background1" w:themeFillShade="D9"/>
            <w:vAlign w:val="center"/>
          </w:tcPr>
          <w:p w14:paraId="59975028" w14:textId="77777777" w:rsidR="000C7138" w:rsidRPr="00B83FE9" w:rsidRDefault="000C7138" w:rsidP="007C51C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9.11%</w:t>
            </w:r>
          </w:p>
        </w:tc>
        <w:tc>
          <w:tcPr>
            <w:tcW w:w="591" w:type="pct"/>
            <w:shd w:val="clear" w:color="auto" w:fill="D9D9D9" w:themeFill="background1" w:themeFillShade="D9"/>
            <w:vAlign w:val="center"/>
          </w:tcPr>
          <w:p w14:paraId="1CEAF017" w14:textId="134BAC4B" w:rsidR="000C7138" w:rsidRPr="00B83FE9" w:rsidRDefault="000C7138" w:rsidP="007C51C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B83FE9">
              <w:rPr>
                <w:rFonts w:ascii="Times New Roman" w:hAnsi="Times New Roman" w:hint="eastAsia"/>
                <w:szCs w:val="20"/>
              </w:rPr>
              <w:t>Af</w:t>
            </w:r>
            <w:proofErr w:type="spellEnd"/>
            <w:r w:rsidRPr="00B83FE9">
              <w:rPr>
                <w:rFonts w:ascii="Times New Roman" w:hAnsi="Times New Roman" w:hint="eastAsia"/>
                <w:szCs w:val="20"/>
              </w:rPr>
              <w:t>-W</w:t>
            </w: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</w:t>
            </w:r>
          </w:p>
        </w:tc>
        <w:tc>
          <w:tcPr>
            <w:tcW w:w="567" w:type="pct"/>
            <w:shd w:val="clear" w:color="auto" w:fill="D9D9D9" w:themeFill="background1" w:themeFillShade="D9"/>
            <w:vAlign w:val="center"/>
          </w:tcPr>
          <w:p w14:paraId="7C0968DC" w14:textId="394AF4AF" w:rsidR="000C7138" w:rsidRPr="00B83FE9" w:rsidRDefault="000C7138" w:rsidP="007C51C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1</w:t>
            </w:r>
            <w:r w:rsidR="000868D4" w:rsidRPr="00B83FE9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,</w:t>
            </w: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11</w:t>
            </w:r>
          </w:p>
        </w:tc>
        <w:tc>
          <w:tcPr>
            <w:tcW w:w="711" w:type="pct"/>
            <w:shd w:val="clear" w:color="auto" w:fill="D9D9D9" w:themeFill="background1" w:themeFillShade="D9"/>
            <w:vAlign w:val="center"/>
          </w:tcPr>
          <w:p w14:paraId="1008BD35" w14:textId="710EA719" w:rsidR="000C7138" w:rsidRPr="00B83FE9" w:rsidRDefault="000C7138" w:rsidP="007C51C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7</w:t>
            </w:r>
            <w:r w:rsidR="000868D4" w:rsidRPr="00B83FE9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,</w:t>
            </w: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6</w:t>
            </w:r>
          </w:p>
        </w:tc>
        <w:tc>
          <w:tcPr>
            <w:tcW w:w="618" w:type="pct"/>
            <w:shd w:val="clear" w:color="auto" w:fill="D9D9D9" w:themeFill="background1" w:themeFillShade="D9"/>
            <w:vAlign w:val="center"/>
          </w:tcPr>
          <w:p w14:paraId="3A4F4257" w14:textId="77777777" w:rsidR="000C7138" w:rsidRPr="00B83FE9" w:rsidRDefault="000C7138" w:rsidP="007C51C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2%</w:t>
            </w:r>
          </w:p>
        </w:tc>
      </w:tr>
      <w:tr w:rsidR="000C7138" w:rsidRPr="00B83FE9" w14:paraId="1B7DD49B" w14:textId="77777777" w:rsidTr="001179D2">
        <w:trPr>
          <w:trHeight w:val="448"/>
          <w:jc w:val="center"/>
        </w:trPr>
        <w:tc>
          <w:tcPr>
            <w:tcW w:w="627" w:type="pct"/>
            <w:shd w:val="clear" w:color="auto" w:fill="D9D9D9" w:themeFill="background1" w:themeFillShade="D9"/>
            <w:vAlign w:val="center"/>
          </w:tcPr>
          <w:p w14:paraId="5631C451" w14:textId="2B03C752" w:rsidR="000C7138" w:rsidRPr="00B83FE9" w:rsidRDefault="000C7138" w:rsidP="007C51C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B83FE9">
              <w:rPr>
                <w:rFonts w:ascii="Times New Roman" w:hAnsi="Times New Roman" w:hint="eastAsia"/>
                <w:szCs w:val="20"/>
              </w:rPr>
              <w:t>Af</w:t>
            </w:r>
            <w:proofErr w:type="spellEnd"/>
            <w:r w:rsidRPr="00B83FE9">
              <w:rPr>
                <w:rFonts w:ascii="Times New Roman" w:hAnsi="Times New Roman" w:hint="eastAsia"/>
                <w:szCs w:val="20"/>
              </w:rPr>
              <w:t>-W</w:t>
            </w: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</w:t>
            </w:r>
          </w:p>
        </w:tc>
        <w:tc>
          <w:tcPr>
            <w:tcW w:w="607" w:type="pct"/>
            <w:shd w:val="clear" w:color="auto" w:fill="D9D9D9" w:themeFill="background1" w:themeFillShade="D9"/>
            <w:vAlign w:val="center"/>
          </w:tcPr>
          <w:p w14:paraId="4E45396E" w14:textId="5AC7FBCF" w:rsidR="000C7138" w:rsidRPr="00B83FE9" w:rsidRDefault="000C7138" w:rsidP="007C51C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1</w:t>
            </w:r>
            <w:r w:rsidR="000868D4" w:rsidRPr="00B83FE9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,</w:t>
            </w: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22</w:t>
            </w:r>
          </w:p>
        </w:tc>
        <w:tc>
          <w:tcPr>
            <w:tcW w:w="660" w:type="pct"/>
            <w:shd w:val="clear" w:color="auto" w:fill="D9D9D9" w:themeFill="background1" w:themeFillShade="D9"/>
            <w:vAlign w:val="center"/>
          </w:tcPr>
          <w:p w14:paraId="50B92147" w14:textId="45140B0B" w:rsidR="000C7138" w:rsidRPr="00B83FE9" w:rsidRDefault="000C7138" w:rsidP="007C51C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6</w:t>
            </w:r>
            <w:r w:rsidR="000868D4" w:rsidRPr="00B83FE9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,</w:t>
            </w: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75</w:t>
            </w:r>
          </w:p>
        </w:tc>
        <w:tc>
          <w:tcPr>
            <w:tcW w:w="619" w:type="pct"/>
            <w:shd w:val="clear" w:color="auto" w:fill="D9D9D9" w:themeFill="background1" w:themeFillShade="D9"/>
            <w:vAlign w:val="center"/>
          </w:tcPr>
          <w:p w14:paraId="693E8558" w14:textId="77777777" w:rsidR="000C7138" w:rsidRPr="00B83FE9" w:rsidRDefault="000C7138" w:rsidP="007C51C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9.60%</w:t>
            </w:r>
          </w:p>
        </w:tc>
        <w:tc>
          <w:tcPr>
            <w:tcW w:w="591" w:type="pct"/>
            <w:shd w:val="clear" w:color="auto" w:fill="D9D9D9" w:themeFill="background1" w:themeFillShade="D9"/>
            <w:vAlign w:val="center"/>
          </w:tcPr>
          <w:p w14:paraId="1E8E7808" w14:textId="5BA6C6EF" w:rsidR="000C7138" w:rsidRPr="00B83FE9" w:rsidRDefault="000C7138" w:rsidP="007C51C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B83FE9">
              <w:rPr>
                <w:rFonts w:ascii="Times New Roman" w:hAnsi="Times New Roman" w:hint="eastAsia"/>
                <w:szCs w:val="20"/>
              </w:rPr>
              <w:t>Af</w:t>
            </w:r>
            <w:proofErr w:type="spellEnd"/>
            <w:r w:rsidRPr="00B83FE9">
              <w:rPr>
                <w:rFonts w:ascii="Times New Roman" w:hAnsi="Times New Roman" w:hint="eastAsia"/>
                <w:szCs w:val="20"/>
              </w:rPr>
              <w:t>-W</w:t>
            </w: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</w:t>
            </w:r>
          </w:p>
        </w:tc>
        <w:tc>
          <w:tcPr>
            <w:tcW w:w="567" w:type="pct"/>
            <w:shd w:val="clear" w:color="auto" w:fill="D9D9D9" w:themeFill="background1" w:themeFillShade="D9"/>
            <w:vAlign w:val="center"/>
          </w:tcPr>
          <w:p w14:paraId="5A9F966F" w14:textId="0B99B099" w:rsidR="000C7138" w:rsidRPr="00B83FE9" w:rsidRDefault="000C7138" w:rsidP="007C51C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8</w:t>
            </w:r>
            <w:r w:rsidR="000868D4" w:rsidRPr="00B83FE9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,</w:t>
            </w: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32</w:t>
            </w:r>
          </w:p>
        </w:tc>
        <w:tc>
          <w:tcPr>
            <w:tcW w:w="711" w:type="pct"/>
            <w:shd w:val="clear" w:color="auto" w:fill="D9D9D9" w:themeFill="background1" w:themeFillShade="D9"/>
            <w:vAlign w:val="center"/>
          </w:tcPr>
          <w:p w14:paraId="375AFDC3" w14:textId="6CD2E100" w:rsidR="000C7138" w:rsidRPr="00B83FE9" w:rsidRDefault="000C7138" w:rsidP="007C51C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3</w:t>
            </w:r>
            <w:r w:rsidR="000868D4" w:rsidRPr="00B83FE9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,</w:t>
            </w: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29</w:t>
            </w:r>
          </w:p>
        </w:tc>
        <w:tc>
          <w:tcPr>
            <w:tcW w:w="618" w:type="pct"/>
            <w:shd w:val="clear" w:color="auto" w:fill="D9D9D9" w:themeFill="background1" w:themeFillShade="D9"/>
            <w:vAlign w:val="center"/>
          </w:tcPr>
          <w:p w14:paraId="38C5E8B9" w14:textId="77777777" w:rsidR="000C7138" w:rsidRPr="00B83FE9" w:rsidRDefault="000C7138" w:rsidP="007C51C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0%</w:t>
            </w:r>
          </w:p>
        </w:tc>
      </w:tr>
      <w:tr w:rsidR="000C7138" w:rsidRPr="00B83FE9" w14:paraId="768F1AC4" w14:textId="77777777" w:rsidTr="001E12CD">
        <w:trPr>
          <w:trHeight w:val="468"/>
          <w:jc w:val="center"/>
        </w:trPr>
        <w:tc>
          <w:tcPr>
            <w:tcW w:w="627" w:type="pct"/>
            <w:shd w:val="clear" w:color="auto" w:fill="auto"/>
            <w:vAlign w:val="center"/>
          </w:tcPr>
          <w:p w14:paraId="4551F827" w14:textId="1E356BCF" w:rsidR="000C7138" w:rsidRPr="00B83FE9" w:rsidRDefault="000C7138" w:rsidP="007C51C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B83FE9">
              <w:rPr>
                <w:rFonts w:ascii="Times New Roman" w:hAnsi="Times New Roman" w:hint="eastAsia"/>
                <w:szCs w:val="20"/>
              </w:rPr>
              <w:t>Af</w:t>
            </w:r>
            <w:proofErr w:type="spellEnd"/>
            <w:r w:rsidRPr="00B83FE9">
              <w:rPr>
                <w:rFonts w:ascii="Times New Roman" w:hAnsi="Times New Roman" w:hint="eastAsia"/>
                <w:szCs w:val="20"/>
              </w:rPr>
              <w:t>-H</w:t>
            </w: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607" w:type="pct"/>
            <w:shd w:val="clear" w:color="auto" w:fill="auto"/>
            <w:vAlign w:val="center"/>
          </w:tcPr>
          <w:p w14:paraId="74A9D2B2" w14:textId="2CF86C7B" w:rsidR="000C7138" w:rsidRPr="00B83FE9" w:rsidRDefault="000C7138" w:rsidP="007C51C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8</w:t>
            </w:r>
            <w:r w:rsidR="000868D4" w:rsidRPr="00B83FE9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,</w:t>
            </w: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44</w:t>
            </w:r>
          </w:p>
        </w:tc>
        <w:tc>
          <w:tcPr>
            <w:tcW w:w="660" w:type="pct"/>
            <w:shd w:val="clear" w:color="auto" w:fill="auto"/>
            <w:vAlign w:val="center"/>
          </w:tcPr>
          <w:p w14:paraId="3204F166" w14:textId="51666919" w:rsidR="000C7138" w:rsidRPr="00B83FE9" w:rsidRDefault="000C7138" w:rsidP="007C51C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3</w:t>
            </w:r>
            <w:r w:rsidR="000868D4" w:rsidRPr="00B83FE9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,</w:t>
            </w: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25</w:t>
            </w:r>
          </w:p>
        </w:tc>
        <w:tc>
          <w:tcPr>
            <w:tcW w:w="619" w:type="pct"/>
            <w:shd w:val="clear" w:color="auto" w:fill="auto"/>
            <w:vAlign w:val="center"/>
          </w:tcPr>
          <w:p w14:paraId="02AD9DEA" w14:textId="77777777" w:rsidR="000C7138" w:rsidRPr="00B83FE9" w:rsidRDefault="000C7138" w:rsidP="007C51C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8.88%</w:t>
            </w:r>
          </w:p>
        </w:tc>
        <w:tc>
          <w:tcPr>
            <w:tcW w:w="591" w:type="pct"/>
            <w:vAlign w:val="center"/>
          </w:tcPr>
          <w:p w14:paraId="598FD4E6" w14:textId="07CD454D" w:rsidR="000C7138" w:rsidRPr="00B83FE9" w:rsidRDefault="000C7138" w:rsidP="007C51C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B83FE9">
              <w:rPr>
                <w:rFonts w:ascii="Times New Roman" w:hAnsi="Times New Roman" w:hint="eastAsia"/>
                <w:szCs w:val="20"/>
              </w:rPr>
              <w:t>Af</w:t>
            </w:r>
            <w:proofErr w:type="spellEnd"/>
            <w:r w:rsidRPr="00B83FE9">
              <w:rPr>
                <w:rFonts w:ascii="Times New Roman" w:hAnsi="Times New Roman" w:hint="eastAsia"/>
                <w:szCs w:val="20"/>
              </w:rPr>
              <w:t>-H</w:t>
            </w: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567" w:type="pct"/>
            <w:shd w:val="clear" w:color="auto" w:fill="auto"/>
            <w:vAlign w:val="center"/>
          </w:tcPr>
          <w:p w14:paraId="7DE772EA" w14:textId="22189AF3" w:rsidR="000C7138" w:rsidRPr="00B83FE9" w:rsidRDefault="000C7138" w:rsidP="007C51C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3</w:t>
            </w:r>
            <w:r w:rsidR="000868D4" w:rsidRPr="00B83FE9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,</w:t>
            </w: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40</w:t>
            </w:r>
          </w:p>
        </w:tc>
        <w:tc>
          <w:tcPr>
            <w:tcW w:w="711" w:type="pct"/>
            <w:shd w:val="clear" w:color="auto" w:fill="auto"/>
            <w:vAlign w:val="center"/>
          </w:tcPr>
          <w:p w14:paraId="3330796A" w14:textId="14250F91" w:rsidR="000C7138" w:rsidRPr="00B83FE9" w:rsidRDefault="000C7138" w:rsidP="007C51C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1</w:t>
            </w:r>
            <w:r w:rsidR="000868D4" w:rsidRPr="00B83FE9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,</w:t>
            </w: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47</w:t>
            </w:r>
          </w:p>
        </w:tc>
        <w:tc>
          <w:tcPr>
            <w:tcW w:w="618" w:type="pct"/>
            <w:shd w:val="clear" w:color="auto" w:fill="auto"/>
            <w:vAlign w:val="center"/>
          </w:tcPr>
          <w:p w14:paraId="65AE9B77" w14:textId="77777777" w:rsidR="000C7138" w:rsidRPr="00B83FE9" w:rsidRDefault="000C7138" w:rsidP="007C51C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5%</w:t>
            </w:r>
          </w:p>
        </w:tc>
      </w:tr>
      <w:tr w:rsidR="000C7138" w:rsidRPr="00B83FE9" w14:paraId="5F0F4A7E" w14:textId="77777777" w:rsidTr="001E12CD">
        <w:trPr>
          <w:trHeight w:val="468"/>
          <w:jc w:val="center"/>
        </w:trPr>
        <w:tc>
          <w:tcPr>
            <w:tcW w:w="627" w:type="pct"/>
            <w:shd w:val="clear" w:color="auto" w:fill="auto"/>
            <w:vAlign w:val="center"/>
          </w:tcPr>
          <w:p w14:paraId="6B02B8AD" w14:textId="04AA4CC7" w:rsidR="000C7138" w:rsidRPr="00B83FE9" w:rsidRDefault="000C7138" w:rsidP="007C51C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B83FE9">
              <w:rPr>
                <w:rFonts w:ascii="Times New Roman" w:hAnsi="Times New Roman" w:hint="eastAsia"/>
                <w:szCs w:val="20"/>
              </w:rPr>
              <w:t>Af</w:t>
            </w:r>
            <w:proofErr w:type="spellEnd"/>
            <w:r w:rsidRPr="00B83FE9">
              <w:rPr>
                <w:rFonts w:ascii="Times New Roman" w:hAnsi="Times New Roman" w:hint="eastAsia"/>
                <w:szCs w:val="20"/>
              </w:rPr>
              <w:t>-H</w:t>
            </w: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</w:t>
            </w:r>
          </w:p>
        </w:tc>
        <w:tc>
          <w:tcPr>
            <w:tcW w:w="607" w:type="pct"/>
            <w:shd w:val="clear" w:color="auto" w:fill="auto"/>
            <w:vAlign w:val="center"/>
          </w:tcPr>
          <w:p w14:paraId="6273BF34" w14:textId="60DAC9AF" w:rsidR="000C7138" w:rsidRPr="00B83FE9" w:rsidRDefault="000C7138" w:rsidP="007C51C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2</w:t>
            </w:r>
            <w:r w:rsidR="000868D4" w:rsidRPr="00B83FE9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,</w:t>
            </w: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95</w:t>
            </w:r>
          </w:p>
        </w:tc>
        <w:tc>
          <w:tcPr>
            <w:tcW w:w="660" w:type="pct"/>
            <w:shd w:val="clear" w:color="auto" w:fill="auto"/>
            <w:vAlign w:val="center"/>
          </w:tcPr>
          <w:p w14:paraId="0D7B1F8F" w14:textId="4478241A" w:rsidR="000C7138" w:rsidRPr="00B83FE9" w:rsidRDefault="000C7138" w:rsidP="007C51C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8</w:t>
            </w:r>
            <w:r w:rsidR="000868D4" w:rsidRPr="00B83FE9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,</w:t>
            </w: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8</w:t>
            </w:r>
          </w:p>
        </w:tc>
        <w:tc>
          <w:tcPr>
            <w:tcW w:w="619" w:type="pct"/>
            <w:shd w:val="clear" w:color="auto" w:fill="auto"/>
            <w:vAlign w:val="center"/>
          </w:tcPr>
          <w:p w14:paraId="4776797B" w14:textId="77777777" w:rsidR="000C7138" w:rsidRPr="00B83FE9" w:rsidRDefault="000C7138" w:rsidP="007C51C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9.07%</w:t>
            </w:r>
          </w:p>
        </w:tc>
        <w:tc>
          <w:tcPr>
            <w:tcW w:w="591" w:type="pct"/>
            <w:vAlign w:val="center"/>
          </w:tcPr>
          <w:p w14:paraId="271F36EE" w14:textId="32DA062B" w:rsidR="000C7138" w:rsidRPr="00B83FE9" w:rsidRDefault="000C7138" w:rsidP="007C51C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B83FE9">
              <w:rPr>
                <w:rFonts w:ascii="Times New Roman" w:hAnsi="Times New Roman" w:hint="eastAsia"/>
                <w:szCs w:val="20"/>
              </w:rPr>
              <w:t>Af</w:t>
            </w:r>
            <w:proofErr w:type="spellEnd"/>
            <w:r w:rsidRPr="00B83FE9">
              <w:rPr>
                <w:rFonts w:ascii="Times New Roman" w:hAnsi="Times New Roman" w:hint="eastAsia"/>
                <w:szCs w:val="20"/>
              </w:rPr>
              <w:t>-H</w:t>
            </w: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</w:t>
            </w:r>
          </w:p>
        </w:tc>
        <w:tc>
          <w:tcPr>
            <w:tcW w:w="567" w:type="pct"/>
            <w:shd w:val="clear" w:color="auto" w:fill="auto"/>
            <w:vAlign w:val="center"/>
          </w:tcPr>
          <w:p w14:paraId="738B1ABB" w14:textId="24FD2D0D" w:rsidR="000C7138" w:rsidRPr="00B83FE9" w:rsidRDefault="000C7138" w:rsidP="007C51C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9</w:t>
            </w:r>
            <w:r w:rsidR="000868D4" w:rsidRPr="00B83FE9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,</w:t>
            </w: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02</w:t>
            </w:r>
          </w:p>
        </w:tc>
        <w:tc>
          <w:tcPr>
            <w:tcW w:w="711" w:type="pct"/>
            <w:shd w:val="clear" w:color="auto" w:fill="auto"/>
            <w:vAlign w:val="center"/>
          </w:tcPr>
          <w:p w14:paraId="3A8D62B5" w14:textId="2FACD2F0" w:rsidR="000C7138" w:rsidRPr="00B83FE9" w:rsidRDefault="000C7138" w:rsidP="007C51C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7</w:t>
            </w:r>
            <w:r w:rsidR="000868D4" w:rsidRPr="00B83FE9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,</w:t>
            </w: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8</w:t>
            </w:r>
          </w:p>
        </w:tc>
        <w:tc>
          <w:tcPr>
            <w:tcW w:w="618" w:type="pct"/>
            <w:shd w:val="clear" w:color="auto" w:fill="auto"/>
            <w:vAlign w:val="center"/>
          </w:tcPr>
          <w:p w14:paraId="5D108D73" w14:textId="7037F72B" w:rsidR="000C7138" w:rsidRPr="00B83FE9" w:rsidRDefault="000C7138" w:rsidP="007C51C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5%</w:t>
            </w:r>
          </w:p>
        </w:tc>
      </w:tr>
      <w:tr w:rsidR="000C7138" w:rsidRPr="00B83FE9" w14:paraId="005699AE" w14:textId="77777777" w:rsidTr="001E12CD">
        <w:trPr>
          <w:trHeight w:val="468"/>
          <w:jc w:val="center"/>
        </w:trPr>
        <w:tc>
          <w:tcPr>
            <w:tcW w:w="627" w:type="pct"/>
            <w:shd w:val="clear" w:color="auto" w:fill="auto"/>
            <w:vAlign w:val="center"/>
          </w:tcPr>
          <w:p w14:paraId="68A9BC2E" w14:textId="77FC5D75" w:rsidR="000C7138" w:rsidRPr="00B83FE9" w:rsidRDefault="000C7138" w:rsidP="007C51C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B83FE9">
              <w:rPr>
                <w:rFonts w:ascii="Times New Roman" w:hAnsi="Times New Roman" w:hint="eastAsia"/>
                <w:szCs w:val="20"/>
              </w:rPr>
              <w:t>Af</w:t>
            </w:r>
            <w:proofErr w:type="spellEnd"/>
            <w:r w:rsidRPr="00B83FE9">
              <w:rPr>
                <w:rFonts w:ascii="Times New Roman" w:hAnsi="Times New Roman" w:hint="eastAsia"/>
                <w:szCs w:val="20"/>
              </w:rPr>
              <w:t>-H</w:t>
            </w: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</w:t>
            </w:r>
          </w:p>
        </w:tc>
        <w:tc>
          <w:tcPr>
            <w:tcW w:w="607" w:type="pct"/>
            <w:shd w:val="clear" w:color="auto" w:fill="auto"/>
            <w:vAlign w:val="center"/>
          </w:tcPr>
          <w:p w14:paraId="52A52CF1" w14:textId="500DD801" w:rsidR="000C7138" w:rsidRPr="00B83FE9" w:rsidRDefault="000C7138" w:rsidP="007C51C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4</w:t>
            </w:r>
            <w:r w:rsidR="000868D4" w:rsidRPr="00B83FE9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,</w:t>
            </w: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63</w:t>
            </w:r>
          </w:p>
        </w:tc>
        <w:tc>
          <w:tcPr>
            <w:tcW w:w="660" w:type="pct"/>
            <w:shd w:val="clear" w:color="auto" w:fill="auto"/>
            <w:vAlign w:val="center"/>
          </w:tcPr>
          <w:p w14:paraId="25B9F989" w14:textId="3E24810B" w:rsidR="000C7138" w:rsidRPr="00B83FE9" w:rsidRDefault="000C7138" w:rsidP="007C51C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0</w:t>
            </w:r>
            <w:r w:rsidR="000868D4" w:rsidRPr="00B83FE9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,</w:t>
            </w: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50</w:t>
            </w:r>
          </w:p>
        </w:tc>
        <w:tc>
          <w:tcPr>
            <w:tcW w:w="619" w:type="pct"/>
            <w:shd w:val="clear" w:color="auto" w:fill="auto"/>
            <w:vAlign w:val="center"/>
          </w:tcPr>
          <w:p w14:paraId="6AA6CA65" w14:textId="77777777" w:rsidR="000C7138" w:rsidRPr="00B83FE9" w:rsidRDefault="000C7138" w:rsidP="007C51C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8.20%</w:t>
            </w:r>
          </w:p>
        </w:tc>
        <w:tc>
          <w:tcPr>
            <w:tcW w:w="591" w:type="pct"/>
            <w:vAlign w:val="center"/>
          </w:tcPr>
          <w:p w14:paraId="1BAF656D" w14:textId="27870797" w:rsidR="000C7138" w:rsidRPr="00B83FE9" w:rsidRDefault="000C7138" w:rsidP="007C51C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B83FE9">
              <w:rPr>
                <w:rFonts w:ascii="Times New Roman" w:hAnsi="Times New Roman" w:hint="eastAsia"/>
                <w:szCs w:val="20"/>
              </w:rPr>
              <w:t>Af</w:t>
            </w:r>
            <w:proofErr w:type="spellEnd"/>
            <w:r w:rsidRPr="00B83FE9">
              <w:rPr>
                <w:rFonts w:ascii="Times New Roman" w:hAnsi="Times New Roman" w:hint="eastAsia"/>
                <w:szCs w:val="20"/>
              </w:rPr>
              <w:t>-H</w:t>
            </w: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</w:t>
            </w:r>
          </w:p>
        </w:tc>
        <w:tc>
          <w:tcPr>
            <w:tcW w:w="567" w:type="pct"/>
            <w:shd w:val="clear" w:color="auto" w:fill="auto"/>
            <w:vAlign w:val="center"/>
          </w:tcPr>
          <w:p w14:paraId="32D2CD2E" w14:textId="1FB61E39" w:rsidR="000C7138" w:rsidRPr="00B83FE9" w:rsidRDefault="000C7138" w:rsidP="007C51C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0</w:t>
            </w:r>
            <w:r w:rsidR="000868D4" w:rsidRPr="00B83FE9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,</w:t>
            </w: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29</w:t>
            </w:r>
          </w:p>
        </w:tc>
        <w:tc>
          <w:tcPr>
            <w:tcW w:w="711" w:type="pct"/>
            <w:shd w:val="clear" w:color="auto" w:fill="auto"/>
            <w:vAlign w:val="center"/>
          </w:tcPr>
          <w:p w14:paraId="5C163B98" w14:textId="55E790DA" w:rsidR="000C7138" w:rsidRPr="00B83FE9" w:rsidRDefault="000C7138" w:rsidP="007C51C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7</w:t>
            </w:r>
            <w:r w:rsidR="000868D4" w:rsidRPr="00B83FE9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,</w:t>
            </w: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60</w:t>
            </w:r>
          </w:p>
        </w:tc>
        <w:tc>
          <w:tcPr>
            <w:tcW w:w="618" w:type="pct"/>
            <w:shd w:val="clear" w:color="auto" w:fill="auto"/>
            <w:vAlign w:val="center"/>
          </w:tcPr>
          <w:p w14:paraId="5BF926E9" w14:textId="77777777" w:rsidR="000C7138" w:rsidRPr="00B83FE9" w:rsidRDefault="000C7138" w:rsidP="007C51C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5%</w:t>
            </w:r>
          </w:p>
        </w:tc>
      </w:tr>
      <w:tr w:rsidR="000C7138" w:rsidRPr="00B83FE9" w14:paraId="68970C10" w14:textId="77777777" w:rsidTr="001E12CD">
        <w:trPr>
          <w:trHeight w:val="468"/>
          <w:jc w:val="center"/>
        </w:trPr>
        <w:tc>
          <w:tcPr>
            <w:tcW w:w="627" w:type="pct"/>
            <w:shd w:val="clear" w:color="auto" w:fill="auto"/>
            <w:vAlign w:val="center"/>
          </w:tcPr>
          <w:p w14:paraId="1552644E" w14:textId="673D32EA" w:rsidR="000C7138" w:rsidRPr="00B83FE9" w:rsidRDefault="000C7138" w:rsidP="007C51C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B83FE9">
              <w:rPr>
                <w:rFonts w:ascii="Times New Roman" w:hAnsi="Times New Roman" w:hint="eastAsia"/>
                <w:szCs w:val="20"/>
              </w:rPr>
              <w:t>Af</w:t>
            </w:r>
            <w:proofErr w:type="spellEnd"/>
            <w:r w:rsidRPr="00B83FE9">
              <w:rPr>
                <w:rFonts w:ascii="Times New Roman" w:hAnsi="Times New Roman" w:hint="eastAsia"/>
                <w:szCs w:val="20"/>
              </w:rPr>
              <w:t>-H</w:t>
            </w: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</w:t>
            </w:r>
          </w:p>
        </w:tc>
        <w:tc>
          <w:tcPr>
            <w:tcW w:w="607" w:type="pct"/>
            <w:shd w:val="clear" w:color="auto" w:fill="auto"/>
            <w:vAlign w:val="center"/>
          </w:tcPr>
          <w:p w14:paraId="14DED1BE" w14:textId="1977654E" w:rsidR="000C7138" w:rsidRPr="00B83FE9" w:rsidRDefault="000C7138" w:rsidP="007C51C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6</w:t>
            </w:r>
            <w:r w:rsidR="000868D4" w:rsidRPr="00B83FE9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,</w:t>
            </w: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2</w:t>
            </w:r>
          </w:p>
        </w:tc>
        <w:tc>
          <w:tcPr>
            <w:tcW w:w="660" w:type="pct"/>
            <w:shd w:val="clear" w:color="auto" w:fill="auto"/>
            <w:vAlign w:val="center"/>
          </w:tcPr>
          <w:p w14:paraId="432119DB" w14:textId="147620CE" w:rsidR="000C7138" w:rsidRPr="00B83FE9" w:rsidRDefault="000C7138" w:rsidP="007C51C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0</w:t>
            </w:r>
            <w:r w:rsidR="000868D4" w:rsidRPr="00B83FE9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,</w:t>
            </w: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85</w:t>
            </w:r>
          </w:p>
        </w:tc>
        <w:tc>
          <w:tcPr>
            <w:tcW w:w="619" w:type="pct"/>
            <w:shd w:val="clear" w:color="auto" w:fill="auto"/>
            <w:vAlign w:val="center"/>
          </w:tcPr>
          <w:p w14:paraId="67E9BC8E" w14:textId="77777777" w:rsidR="000C7138" w:rsidRPr="00B83FE9" w:rsidRDefault="000C7138" w:rsidP="007C51C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8.47%</w:t>
            </w:r>
          </w:p>
        </w:tc>
        <w:tc>
          <w:tcPr>
            <w:tcW w:w="591" w:type="pct"/>
            <w:vAlign w:val="center"/>
          </w:tcPr>
          <w:p w14:paraId="0CF38960" w14:textId="2AD26C4E" w:rsidR="000C7138" w:rsidRPr="00B83FE9" w:rsidRDefault="000C7138" w:rsidP="007C51C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B83FE9">
              <w:rPr>
                <w:rFonts w:ascii="Times New Roman" w:hAnsi="Times New Roman" w:hint="eastAsia"/>
                <w:szCs w:val="20"/>
              </w:rPr>
              <w:t>Af</w:t>
            </w:r>
            <w:proofErr w:type="spellEnd"/>
            <w:r w:rsidRPr="00B83FE9">
              <w:rPr>
                <w:rFonts w:ascii="Times New Roman" w:hAnsi="Times New Roman" w:hint="eastAsia"/>
                <w:szCs w:val="20"/>
              </w:rPr>
              <w:t>-H</w:t>
            </w: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</w:t>
            </w:r>
          </w:p>
        </w:tc>
        <w:tc>
          <w:tcPr>
            <w:tcW w:w="567" w:type="pct"/>
            <w:shd w:val="clear" w:color="auto" w:fill="auto"/>
            <w:vAlign w:val="center"/>
          </w:tcPr>
          <w:p w14:paraId="75E9F007" w14:textId="28B223A9" w:rsidR="000C7138" w:rsidRPr="00B83FE9" w:rsidRDefault="000C7138" w:rsidP="007C51C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9</w:t>
            </w:r>
            <w:r w:rsidR="000868D4" w:rsidRPr="00B83FE9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,</w:t>
            </w: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91</w:t>
            </w:r>
          </w:p>
        </w:tc>
        <w:tc>
          <w:tcPr>
            <w:tcW w:w="711" w:type="pct"/>
            <w:shd w:val="clear" w:color="auto" w:fill="auto"/>
            <w:vAlign w:val="center"/>
          </w:tcPr>
          <w:p w14:paraId="2AAA39AD" w14:textId="730D078D" w:rsidR="000C7138" w:rsidRPr="00B83FE9" w:rsidRDefault="000C7138" w:rsidP="007C51C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7</w:t>
            </w:r>
            <w:r w:rsidR="000868D4" w:rsidRPr="00B83FE9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,</w:t>
            </w: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06</w:t>
            </w:r>
          </w:p>
        </w:tc>
        <w:tc>
          <w:tcPr>
            <w:tcW w:w="618" w:type="pct"/>
            <w:shd w:val="clear" w:color="auto" w:fill="auto"/>
            <w:vAlign w:val="center"/>
          </w:tcPr>
          <w:p w14:paraId="5F736282" w14:textId="77777777" w:rsidR="000C7138" w:rsidRPr="00B83FE9" w:rsidRDefault="000C7138" w:rsidP="007C51C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5%</w:t>
            </w:r>
          </w:p>
        </w:tc>
      </w:tr>
      <w:tr w:rsidR="000C7138" w:rsidRPr="00B83FE9" w14:paraId="6E8443F5" w14:textId="77777777" w:rsidTr="001179D2">
        <w:trPr>
          <w:trHeight w:val="468"/>
          <w:jc w:val="center"/>
        </w:trPr>
        <w:tc>
          <w:tcPr>
            <w:tcW w:w="627" w:type="pct"/>
            <w:shd w:val="clear" w:color="auto" w:fill="D9D9D9" w:themeFill="background1" w:themeFillShade="D9"/>
            <w:vAlign w:val="center"/>
          </w:tcPr>
          <w:p w14:paraId="05B69ECD" w14:textId="2E05028A" w:rsidR="000C7138" w:rsidRPr="00B83FE9" w:rsidRDefault="000C7138" w:rsidP="007C51C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3FE9">
              <w:rPr>
                <w:rFonts w:ascii="Times New Roman" w:hAnsi="Times New Roman" w:hint="eastAsia"/>
                <w:szCs w:val="20"/>
              </w:rPr>
              <w:t>AfC1</w:t>
            </w: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607" w:type="pct"/>
            <w:shd w:val="clear" w:color="auto" w:fill="D9D9D9" w:themeFill="background1" w:themeFillShade="D9"/>
            <w:vAlign w:val="center"/>
          </w:tcPr>
          <w:p w14:paraId="49F6E1E8" w14:textId="171AA2B2" w:rsidR="000C7138" w:rsidRPr="00B83FE9" w:rsidRDefault="000C7138" w:rsidP="007C51C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0</w:t>
            </w:r>
            <w:r w:rsidR="000868D4" w:rsidRPr="00B83FE9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,</w:t>
            </w: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73</w:t>
            </w:r>
          </w:p>
        </w:tc>
        <w:tc>
          <w:tcPr>
            <w:tcW w:w="660" w:type="pct"/>
            <w:shd w:val="clear" w:color="auto" w:fill="D9D9D9" w:themeFill="background1" w:themeFillShade="D9"/>
            <w:vAlign w:val="center"/>
          </w:tcPr>
          <w:p w14:paraId="1F456D68" w14:textId="12D52C8C" w:rsidR="000C7138" w:rsidRPr="00B83FE9" w:rsidRDefault="000C7138" w:rsidP="007C51C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4</w:t>
            </w:r>
            <w:r w:rsidR="000868D4" w:rsidRPr="00B83FE9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,</w:t>
            </w: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68</w:t>
            </w:r>
          </w:p>
        </w:tc>
        <w:tc>
          <w:tcPr>
            <w:tcW w:w="619" w:type="pct"/>
            <w:shd w:val="clear" w:color="auto" w:fill="D9D9D9" w:themeFill="background1" w:themeFillShade="D9"/>
            <w:vAlign w:val="center"/>
          </w:tcPr>
          <w:p w14:paraId="4582E661" w14:textId="77777777" w:rsidR="000C7138" w:rsidRPr="00B83FE9" w:rsidRDefault="000C7138" w:rsidP="007C51C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8.81%</w:t>
            </w:r>
          </w:p>
        </w:tc>
        <w:tc>
          <w:tcPr>
            <w:tcW w:w="591" w:type="pct"/>
            <w:shd w:val="clear" w:color="auto" w:fill="D9D9D9" w:themeFill="background1" w:themeFillShade="D9"/>
            <w:vAlign w:val="center"/>
          </w:tcPr>
          <w:p w14:paraId="49CCE889" w14:textId="24B751A9" w:rsidR="000C7138" w:rsidRPr="00B83FE9" w:rsidRDefault="000C7138" w:rsidP="007C51C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3FE9">
              <w:rPr>
                <w:rFonts w:ascii="Times New Roman" w:hAnsi="Times New Roman" w:hint="eastAsia"/>
                <w:szCs w:val="20"/>
              </w:rPr>
              <w:t>AfC1</w:t>
            </w: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567" w:type="pct"/>
            <w:shd w:val="clear" w:color="auto" w:fill="D9D9D9" w:themeFill="background1" w:themeFillShade="D9"/>
            <w:vAlign w:val="center"/>
          </w:tcPr>
          <w:p w14:paraId="5501ACAE" w14:textId="550ED1A6" w:rsidR="000C7138" w:rsidRPr="00B83FE9" w:rsidRDefault="000C7138" w:rsidP="007C51C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9</w:t>
            </w:r>
            <w:r w:rsidR="000868D4" w:rsidRPr="00B83FE9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,</w:t>
            </w: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8</w:t>
            </w:r>
          </w:p>
        </w:tc>
        <w:tc>
          <w:tcPr>
            <w:tcW w:w="711" w:type="pct"/>
            <w:shd w:val="clear" w:color="auto" w:fill="D9D9D9" w:themeFill="background1" w:themeFillShade="D9"/>
            <w:vAlign w:val="center"/>
          </w:tcPr>
          <w:p w14:paraId="3C4A720B" w14:textId="4F0AF95B" w:rsidR="000C7138" w:rsidRPr="00B83FE9" w:rsidRDefault="000C7138" w:rsidP="007C51C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2</w:t>
            </w:r>
            <w:r w:rsidR="000868D4" w:rsidRPr="00B83FE9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,</w:t>
            </w: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42</w:t>
            </w:r>
          </w:p>
        </w:tc>
        <w:tc>
          <w:tcPr>
            <w:tcW w:w="618" w:type="pct"/>
            <w:shd w:val="clear" w:color="auto" w:fill="D9D9D9" w:themeFill="background1" w:themeFillShade="D9"/>
            <w:vAlign w:val="center"/>
          </w:tcPr>
          <w:p w14:paraId="0F05D9E1" w14:textId="77777777" w:rsidR="000C7138" w:rsidRPr="00B83FE9" w:rsidRDefault="000C7138" w:rsidP="007C51C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3%</w:t>
            </w:r>
          </w:p>
        </w:tc>
      </w:tr>
      <w:tr w:rsidR="000C7138" w:rsidRPr="00B83FE9" w14:paraId="5CFE1EAB" w14:textId="77777777" w:rsidTr="001179D2">
        <w:trPr>
          <w:trHeight w:val="468"/>
          <w:jc w:val="center"/>
        </w:trPr>
        <w:tc>
          <w:tcPr>
            <w:tcW w:w="627" w:type="pct"/>
            <w:shd w:val="clear" w:color="auto" w:fill="D9D9D9" w:themeFill="background1" w:themeFillShade="D9"/>
            <w:vAlign w:val="center"/>
          </w:tcPr>
          <w:p w14:paraId="6330092F" w14:textId="426863EA" w:rsidR="000C7138" w:rsidRPr="00B83FE9" w:rsidRDefault="000C7138" w:rsidP="007C51C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3FE9">
              <w:rPr>
                <w:rFonts w:ascii="Times New Roman" w:hAnsi="Times New Roman" w:hint="eastAsia"/>
                <w:szCs w:val="20"/>
              </w:rPr>
              <w:t>AfC1</w:t>
            </w: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</w:t>
            </w:r>
          </w:p>
        </w:tc>
        <w:tc>
          <w:tcPr>
            <w:tcW w:w="607" w:type="pct"/>
            <w:shd w:val="clear" w:color="auto" w:fill="D9D9D9" w:themeFill="background1" w:themeFillShade="D9"/>
            <w:vAlign w:val="center"/>
          </w:tcPr>
          <w:p w14:paraId="44DD4197" w14:textId="73E0441A" w:rsidR="000C7138" w:rsidRPr="00B83FE9" w:rsidRDefault="000C7138" w:rsidP="007C51C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6</w:t>
            </w:r>
            <w:r w:rsidR="000868D4" w:rsidRPr="00B83FE9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,</w:t>
            </w: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94</w:t>
            </w:r>
          </w:p>
        </w:tc>
        <w:tc>
          <w:tcPr>
            <w:tcW w:w="660" w:type="pct"/>
            <w:shd w:val="clear" w:color="auto" w:fill="D9D9D9" w:themeFill="background1" w:themeFillShade="D9"/>
            <w:vAlign w:val="center"/>
          </w:tcPr>
          <w:p w14:paraId="772A1ECF" w14:textId="7DA1978C" w:rsidR="000C7138" w:rsidRPr="00B83FE9" w:rsidRDefault="000C7138" w:rsidP="007C51C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0</w:t>
            </w:r>
            <w:r w:rsidR="000868D4" w:rsidRPr="00B83FE9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,</w:t>
            </w: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06</w:t>
            </w:r>
          </w:p>
        </w:tc>
        <w:tc>
          <w:tcPr>
            <w:tcW w:w="619" w:type="pct"/>
            <w:shd w:val="clear" w:color="auto" w:fill="D9D9D9" w:themeFill="background1" w:themeFillShade="D9"/>
            <w:vAlign w:val="center"/>
          </w:tcPr>
          <w:p w14:paraId="25ECED0D" w14:textId="77777777" w:rsidR="000C7138" w:rsidRPr="00B83FE9" w:rsidRDefault="000C7138" w:rsidP="007C51C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8.17%</w:t>
            </w:r>
          </w:p>
        </w:tc>
        <w:tc>
          <w:tcPr>
            <w:tcW w:w="591" w:type="pct"/>
            <w:shd w:val="clear" w:color="auto" w:fill="D9D9D9" w:themeFill="background1" w:themeFillShade="D9"/>
            <w:vAlign w:val="center"/>
          </w:tcPr>
          <w:p w14:paraId="0D4EDD53" w14:textId="3C21642F" w:rsidR="000C7138" w:rsidRPr="00B83FE9" w:rsidRDefault="000C7138" w:rsidP="007C51C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3FE9">
              <w:rPr>
                <w:rFonts w:ascii="Times New Roman" w:hAnsi="Times New Roman" w:hint="eastAsia"/>
                <w:szCs w:val="20"/>
              </w:rPr>
              <w:t>AfC1</w:t>
            </w: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</w:t>
            </w:r>
          </w:p>
        </w:tc>
        <w:tc>
          <w:tcPr>
            <w:tcW w:w="567" w:type="pct"/>
            <w:shd w:val="clear" w:color="auto" w:fill="D9D9D9" w:themeFill="background1" w:themeFillShade="D9"/>
            <w:vAlign w:val="center"/>
          </w:tcPr>
          <w:p w14:paraId="258D6536" w14:textId="348DC38B" w:rsidR="000C7138" w:rsidRPr="00B83FE9" w:rsidRDefault="000C7138" w:rsidP="007C51C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8</w:t>
            </w:r>
            <w:r w:rsidR="000868D4" w:rsidRPr="00B83FE9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,</w:t>
            </w: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72</w:t>
            </w:r>
          </w:p>
        </w:tc>
        <w:tc>
          <w:tcPr>
            <w:tcW w:w="711" w:type="pct"/>
            <w:shd w:val="clear" w:color="auto" w:fill="D9D9D9" w:themeFill="background1" w:themeFillShade="D9"/>
            <w:vAlign w:val="center"/>
          </w:tcPr>
          <w:p w14:paraId="3C709AF7" w14:textId="4DA1B0DD" w:rsidR="000C7138" w:rsidRPr="00B83FE9" w:rsidRDefault="000C7138" w:rsidP="007C51C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1</w:t>
            </w:r>
            <w:r w:rsidR="000868D4" w:rsidRPr="00B83FE9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,</w:t>
            </w: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11</w:t>
            </w:r>
          </w:p>
        </w:tc>
        <w:tc>
          <w:tcPr>
            <w:tcW w:w="618" w:type="pct"/>
            <w:shd w:val="clear" w:color="auto" w:fill="D9D9D9" w:themeFill="background1" w:themeFillShade="D9"/>
            <w:vAlign w:val="center"/>
          </w:tcPr>
          <w:p w14:paraId="46F5C11C" w14:textId="77777777" w:rsidR="000C7138" w:rsidRPr="00B83FE9" w:rsidRDefault="000C7138" w:rsidP="007C51C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6%</w:t>
            </w:r>
          </w:p>
        </w:tc>
      </w:tr>
      <w:tr w:rsidR="000C7138" w:rsidRPr="00B83FE9" w14:paraId="5A76E99C" w14:textId="77777777" w:rsidTr="001179D2">
        <w:trPr>
          <w:trHeight w:val="468"/>
          <w:jc w:val="center"/>
        </w:trPr>
        <w:tc>
          <w:tcPr>
            <w:tcW w:w="627" w:type="pct"/>
            <w:shd w:val="clear" w:color="auto" w:fill="D9D9D9" w:themeFill="background1" w:themeFillShade="D9"/>
            <w:vAlign w:val="center"/>
          </w:tcPr>
          <w:p w14:paraId="1BEB7B9C" w14:textId="2A2775F6" w:rsidR="000C7138" w:rsidRPr="00B83FE9" w:rsidRDefault="000C7138" w:rsidP="007C51C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3FE9">
              <w:rPr>
                <w:rFonts w:ascii="Times New Roman" w:hAnsi="Times New Roman" w:hint="eastAsia"/>
                <w:szCs w:val="20"/>
              </w:rPr>
              <w:t>AfC1</w:t>
            </w: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</w:t>
            </w:r>
          </w:p>
        </w:tc>
        <w:tc>
          <w:tcPr>
            <w:tcW w:w="607" w:type="pct"/>
            <w:shd w:val="clear" w:color="auto" w:fill="D9D9D9" w:themeFill="background1" w:themeFillShade="D9"/>
            <w:vAlign w:val="center"/>
          </w:tcPr>
          <w:p w14:paraId="33F1E252" w14:textId="194F0938" w:rsidR="000C7138" w:rsidRPr="00B83FE9" w:rsidRDefault="000C7138" w:rsidP="007C51C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1</w:t>
            </w:r>
            <w:r w:rsidR="000868D4" w:rsidRPr="00B83FE9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,</w:t>
            </w: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10</w:t>
            </w:r>
          </w:p>
        </w:tc>
        <w:tc>
          <w:tcPr>
            <w:tcW w:w="660" w:type="pct"/>
            <w:shd w:val="clear" w:color="auto" w:fill="D9D9D9" w:themeFill="background1" w:themeFillShade="D9"/>
            <w:vAlign w:val="center"/>
          </w:tcPr>
          <w:p w14:paraId="618424AD" w14:textId="3B3FCAAC" w:rsidR="000C7138" w:rsidRPr="00B83FE9" w:rsidRDefault="000C7138" w:rsidP="007C51C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5</w:t>
            </w:r>
            <w:r w:rsidR="000868D4" w:rsidRPr="00B83FE9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,</w:t>
            </w: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37</w:t>
            </w:r>
          </w:p>
        </w:tc>
        <w:tc>
          <w:tcPr>
            <w:tcW w:w="619" w:type="pct"/>
            <w:shd w:val="clear" w:color="auto" w:fill="D9D9D9" w:themeFill="background1" w:themeFillShade="D9"/>
            <w:vAlign w:val="center"/>
          </w:tcPr>
          <w:p w14:paraId="257FE63A" w14:textId="77777777" w:rsidR="000C7138" w:rsidRPr="00B83FE9" w:rsidRDefault="000C7138" w:rsidP="007C51C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8.75%</w:t>
            </w:r>
          </w:p>
        </w:tc>
        <w:tc>
          <w:tcPr>
            <w:tcW w:w="591" w:type="pct"/>
            <w:shd w:val="clear" w:color="auto" w:fill="D9D9D9" w:themeFill="background1" w:themeFillShade="D9"/>
            <w:vAlign w:val="center"/>
          </w:tcPr>
          <w:p w14:paraId="36B00FB2" w14:textId="5FB48A83" w:rsidR="000C7138" w:rsidRPr="00B83FE9" w:rsidRDefault="000C7138" w:rsidP="007C51C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3FE9">
              <w:rPr>
                <w:rFonts w:ascii="Times New Roman" w:hAnsi="Times New Roman" w:hint="eastAsia"/>
                <w:szCs w:val="20"/>
              </w:rPr>
              <w:t>AfC1</w:t>
            </w: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</w:t>
            </w:r>
          </w:p>
        </w:tc>
        <w:tc>
          <w:tcPr>
            <w:tcW w:w="567" w:type="pct"/>
            <w:shd w:val="clear" w:color="auto" w:fill="D9D9D9" w:themeFill="background1" w:themeFillShade="D9"/>
            <w:vAlign w:val="center"/>
          </w:tcPr>
          <w:p w14:paraId="1B56E43A" w14:textId="3D937719" w:rsidR="000C7138" w:rsidRPr="00B83FE9" w:rsidRDefault="000C7138" w:rsidP="007C51C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9</w:t>
            </w:r>
            <w:r w:rsidR="000868D4" w:rsidRPr="00B83FE9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,</w:t>
            </w: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98</w:t>
            </w:r>
          </w:p>
        </w:tc>
        <w:tc>
          <w:tcPr>
            <w:tcW w:w="711" w:type="pct"/>
            <w:shd w:val="clear" w:color="auto" w:fill="D9D9D9" w:themeFill="background1" w:themeFillShade="D9"/>
            <w:vAlign w:val="center"/>
          </w:tcPr>
          <w:p w14:paraId="6F7E4043" w14:textId="64E20333" w:rsidR="000C7138" w:rsidRPr="00B83FE9" w:rsidRDefault="000C7138" w:rsidP="007C51C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2</w:t>
            </w:r>
            <w:r w:rsidR="000868D4" w:rsidRPr="00B83FE9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,</w:t>
            </w: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47</w:t>
            </w:r>
          </w:p>
        </w:tc>
        <w:tc>
          <w:tcPr>
            <w:tcW w:w="618" w:type="pct"/>
            <w:shd w:val="clear" w:color="auto" w:fill="D9D9D9" w:themeFill="background1" w:themeFillShade="D9"/>
            <w:vAlign w:val="center"/>
          </w:tcPr>
          <w:p w14:paraId="59743736" w14:textId="77777777" w:rsidR="000C7138" w:rsidRPr="00B83FE9" w:rsidRDefault="000C7138" w:rsidP="007C51C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6%</w:t>
            </w:r>
          </w:p>
        </w:tc>
      </w:tr>
      <w:tr w:rsidR="000C7138" w:rsidRPr="00B83FE9" w14:paraId="42886D8D" w14:textId="77777777" w:rsidTr="001179D2">
        <w:trPr>
          <w:trHeight w:val="468"/>
          <w:jc w:val="center"/>
        </w:trPr>
        <w:tc>
          <w:tcPr>
            <w:tcW w:w="627" w:type="pct"/>
            <w:shd w:val="clear" w:color="auto" w:fill="D9D9D9" w:themeFill="background1" w:themeFillShade="D9"/>
            <w:vAlign w:val="center"/>
          </w:tcPr>
          <w:p w14:paraId="1EECDB18" w14:textId="62D538FC" w:rsidR="000C7138" w:rsidRPr="00B83FE9" w:rsidRDefault="000C7138" w:rsidP="007C51C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3FE9">
              <w:rPr>
                <w:rFonts w:ascii="Times New Roman" w:hAnsi="Times New Roman" w:hint="eastAsia"/>
                <w:szCs w:val="20"/>
              </w:rPr>
              <w:t>AfC1</w:t>
            </w: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</w:t>
            </w:r>
          </w:p>
        </w:tc>
        <w:tc>
          <w:tcPr>
            <w:tcW w:w="607" w:type="pct"/>
            <w:shd w:val="clear" w:color="auto" w:fill="D9D9D9" w:themeFill="background1" w:themeFillShade="D9"/>
            <w:vAlign w:val="center"/>
          </w:tcPr>
          <w:p w14:paraId="7F9DDDE3" w14:textId="08216FEE" w:rsidR="000C7138" w:rsidRPr="00B83FE9" w:rsidRDefault="000C7138" w:rsidP="007C51C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5</w:t>
            </w:r>
            <w:r w:rsidR="000868D4" w:rsidRPr="00B83FE9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,</w:t>
            </w: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90</w:t>
            </w:r>
          </w:p>
        </w:tc>
        <w:tc>
          <w:tcPr>
            <w:tcW w:w="660" w:type="pct"/>
            <w:shd w:val="clear" w:color="auto" w:fill="D9D9D9" w:themeFill="background1" w:themeFillShade="D9"/>
            <w:vAlign w:val="center"/>
          </w:tcPr>
          <w:p w14:paraId="66565A2E" w14:textId="05CFB4FD" w:rsidR="000C7138" w:rsidRPr="00B83FE9" w:rsidRDefault="000C7138" w:rsidP="007C51C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8</w:t>
            </w:r>
            <w:r w:rsidR="000868D4" w:rsidRPr="00B83FE9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,</w:t>
            </w: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16</w:t>
            </w:r>
          </w:p>
        </w:tc>
        <w:tc>
          <w:tcPr>
            <w:tcW w:w="619" w:type="pct"/>
            <w:shd w:val="clear" w:color="auto" w:fill="D9D9D9" w:themeFill="background1" w:themeFillShade="D9"/>
            <w:vAlign w:val="center"/>
          </w:tcPr>
          <w:p w14:paraId="19CE7559" w14:textId="77777777" w:rsidR="000C7138" w:rsidRPr="00B83FE9" w:rsidRDefault="000C7138" w:rsidP="007C51C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8.13%</w:t>
            </w:r>
          </w:p>
        </w:tc>
        <w:tc>
          <w:tcPr>
            <w:tcW w:w="591" w:type="pct"/>
            <w:shd w:val="clear" w:color="auto" w:fill="D9D9D9" w:themeFill="background1" w:themeFillShade="D9"/>
            <w:vAlign w:val="center"/>
          </w:tcPr>
          <w:p w14:paraId="20789A9F" w14:textId="30075184" w:rsidR="000C7138" w:rsidRPr="00B83FE9" w:rsidRDefault="000C7138" w:rsidP="007C51C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3FE9">
              <w:rPr>
                <w:rFonts w:ascii="Times New Roman" w:hAnsi="Times New Roman" w:hint="eastAsia"/>
                <w:szCs w:val="20"/>
              </w:rPr>
              <w:t>AfC1</w:t>
            </w: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</w:t>
            </w:r>
          </w:p>
        </w:tc>
        <w:tc>
          <w:tcPr>
            <w:tcW w:w="567" w:type="pct"/>
            <w:shd w:val="clear" w:color="auto" w:fill="D9D9D9" w:themeFill="background1" w:themeFillShade="D9"/>
            <w:vAlign w:val="center"/>
          </w:tcPr>
          <w:p w14:paraId="4DD07D95" w14:textId="5D4CDE7C" w:rsidR="000C7138" w:rsidRPr="00B83FE9" w:rsidRDefault="000C7138" w:rsidP="007C51C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8</w:t>
            </w:r>
            <w:r w:rsidR="000868D4" w:rsidRPr="00B83FE9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,</w:t>
            </w: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73</w:t>
            </w:r>
          </w:p>
        </w:tc>
        <w:tc>
          <w:tcPr>
            <w:tcW w:w="711" w:type="pct"/>
            <w:shd w:val="clear" w:color="auto" w:fill="D9D9D9" w:themeFill="background1" w:themeFillShade="D9"/>
            <w:vAlign w:val="center"/>
          </w:tcPr>
          <w:p w14:paraId="526EA355" w14:textId="3D8CFD66" w:rsidR="000C7138" w:rsidRPr="00B83FE9" w:rsidRDefault="000C7138" w:rsidP="007C51C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0</w:t>
            </w:r>
            <w:r w:rsidR="000868D4" w:rsidRPr="00B83FE9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,</w:t>
            </w: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16</w:t>
            </w:r>
          </w:p>
        </w:tc>
        <w:tc>
          <w:tcPr>
            <w:tcW w:w="618" w:type="pct"/>
            <w:shd w:val="clear" w:color="auto" w:fill="D9D9D9" w:themeFill="background1" w:themeFillShade="D9"/>
            <w:vAlign w:val="center"/>
          </w:tcPr>
          <w:p w14:paraId="797CC46C" w14:textId="77777777" w:rsidR="000C7138" w:rsidRPr="00B83FE9" w:rsidRDefault="000C7138" w:rsidP="007C51C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4%</w:t>
            </w:r>
          </w:p>
        </w:tc>
      </w:tr>
      <w:tr w:rsidR="000C7138" w:rsidRPr="00B83FE9" w14:paraId="0C805258" w14:textId="77777777" w:rsidTr="001E12CD">
        <w:trPr>
          <w:trHeight w:val="468"/>
          <w:jc w:val="center"/>
        </w:trPr>
        <w:tc>
          <w:tcPr>
            <w:tcW w:w="627" w:type="pct"/>
            <w:shd w:val="clear" w:color="auto" w:fill="auto"/>
            <w:vAlign w:val="center"/>
          </w:tcPr>
          <w:p w14:paraId="06DFA00E" w14:textId="7BA0D7BC" w:rsidR="000C7138" w:rsidRPr="00B83FE9" w:rsidRDefault="000C7138" w:rsidP="007C51C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3FE9">
              <w:rPr>
                <w:rFonts w:ascii="Times New Roman" w:hAnsi="Times New Roman" w:hint="eastAsia"/>
                <w:szCs w:val="20"/>
              </w:rPr>
              <w:t>AfC2</w:t>
            </w: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607" w:type="pct"/>
            <w:shd w:val="clear" w:color="auto" w:fill="auto"/>
            <w:vAlign w:val="center"/>
          </w:tcPr>
          <w:p w14:paraId="4C0BE6CB" w14:textId="3171FF69" w:rsidR="000C7138" w:rsidRPr="00B83FE9" w:rsidRDefault="000C7138" w:rsidP="007C51C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0</w:t>
            </w:r>
            <w:r w:rsidR="000868D4" w:rsidRPr="00B83FE9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,</w:t>
            </w: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79</w:t>
            </w:r>
          </w:p>
        </w:tc>
        <w:tc>
          <w:tcPr>
            <w:tcW w:w="660" w:type="pct"/>
            <w:shd w:val="clear" w:color="auto" w:fill="auto"/>
            <w:vAlign w:val="center"/>
          </w:tcPr>
          <w:p w14:paraId="7FA1CBF0" w14:textId="0C5EF1E1" w:rsidR="000C7138" w:rsidRPr="00B83FE9" w:rsidRDefault="000C7138" w:rsidP="007C51C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6</w:t>
            </w:r>
            <w:r w:rsidR="000868D4" w:rsidRPr="00B83FE9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,</w:t>
            </w: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04</w:t>
            </w:r>
          </w:p>
        </w:tc>
        <w:tc>
          <w:tcPr>
            <w:tcW w:w="619" w:type="pct"/>
            <w:shd w:val="clear" w:color="auto" w:fill="auto"/>
            <w:vAlign w:val="center"/>
          </w:tcPr>
          <w:p w14:paraId="7D19C05A" w14:textId="77777777" w:rsidR="000C7138" w:rsidRPr="00B83FE9" w:rsidRDefault="000C7138" w:rsidP="007C51C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9.03%</w:t>
            </w:r>
          </w:p>
        </w:tc>
        <w:tc>
          <w:tcPr>
            <w:tcW w:w="591" w:type="pct"/>
            <w:vAlign w:val="center"/>
          </w:tcPr>
          <w:p w14:paraId="5FF53ACC" w14:textId="5A6028F1" w:rsidR="000C7138" w:rsidRPr="00B83FE9" w:rsidRDefault="000C7138" w:rsidP="007C51C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3FE9">
              <w:rPr>
                <w:rFonts w:ascii="Times New Roman" w:hAnsi="Times New Roman" w:hint="eastAsia"/>
                <w:szCs w:val="20"/>
              </w:rPr>
              <w:t>AfC2</w:t>
            </w: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567" w:type="pct"/>
            <w:shd w:val="clear" w:color="auto" w:fill="auto"/>
            <w:vAlign w:val="center"/>
          </w:tcPr>
          <w:p w14:paraId="5DDD98EC" w14:textId="6900242B" w:rsidR="000C7138" w:rsidRPr="00B83FE9" w:rsidRDefault="000C7138" w:rsidP="007C51C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9</w:t>
            </w:r>
            <w:r w:rsidR="000868D4" w:rsidRPr="00B83FE9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,</w:t>
            </w: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19</w:t>
            </w:r>
          </w:p>
        </w:tc>
        <w:tc>
          <w:tcPr>
            <w:tcW w:w="711" w:type="pct"/>
            <w:shd w:val="clear" w:color="auto" w:fill="auto"/>
            <w:vAlign w:val="center"/>
          </w:tcPr>
          <w:p w14:paraId="19407665" w14:textId="4ADDE452" w:rsidR="000C7138" w:rsidRPr="00B83FE9" w:rsidRDefault="000C7138" w:rsidP="007C51C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1</w:t>
            </w:r>
            <w:r w:rsidR="000868D4" w:rsidRPr="00B83FE9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,</w:t>
            </w: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86</w:t>
            </w:r>
          </w:p>
        </w:tc>
        <w:tc>
          <w:tcPr>
            <w:tcW w:w="618" w:type="pct"/>
            <w:shd w:val="clear" w:color="auto" w:fill="auto"/>
            <w:vAlign w:val="center"/>
          </w:tcPr>
          <w:p w14:paraId="590AC04E" w14:textId="77777777" w:rsidR="000C7138" w:rsidRPr="00B83FE9" w:rsidRDefault="000C7138" w:rsidP="007C51C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4%</w:t>
            </w:r>
          </w:p>
        </w:tc>
      </w:tr>
      <w:tr w:rsidR="000C7138" w:rsidRPr="00B83FE9" w14:paraId="10153458" w14:textId="77777777" w:rsidTr="001E12CD">
        <w:trPr>
          <w:trHeight w:val="468"/>
          <w:jc w:val="center"/>
        </w:trPr>
        <w:tc>
          <w:tcPr>
            <w:tcW w:w="627" w:type="pct"/>
            <w:shd w:val="clear" w:color="auto" w:fill="auto"/>
            <w:vAlign w:val="center"/>
          </w:tcPr>
          <w:p w14:paraId="31E3C3ED" w14:textId="1462DB00" w:rsidR="000C7138" w:rsidRPr="00B83FE9" w:rsidRDefault="000C7138" w:rsidP="007C51C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3FE9">
              <w:rPr>
                <w:rFonts w:ascii="Times New Roman" w:hAnsi="Times New Roman" w:hint="eastAsia"/>
                <w:szCs w:val="20"/>
              </w:rPr>
              <w:t>AfC2</w:t>
            </w: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</w:t>
            </w:r>
          </w:p>
        </w:tc>
        <w:tc>
          <w:tcPr>
            <w:tcW w:w="607" w:type="pct"/>
            <w:shd w:val="clear" w:color="auto" w:fill="auto"/>
            <w:vAlign w:val="center"/>
          </w:tcPr>
          <w:p w14:paraId="09E0194B" w14:textId="7D601B3C" w:rsidR="000C7138" w:rsidRPr="00B83FE9" w:rsidRDefault="000C7138" w:rsidP="007C51C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4</w:t>
            </w:r>
            <w:r w:rsidR="000868D4" w:rsidRPr="00B83FE9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,</w:t>
            </w: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9</w:t>
            </w:r>
          </w:p>
        </w:tc>
        <w:tc>
          <w:tcPr>
            <w:tcW w:w="660" w:type="pct"/>
            <w:shd w:val="clear" w:color="auto" w:fill="auto"/>
            <w:vAlign w:val="center"/>
          </w:tcPr>
          <w:p w14:paraId="7536FC94" w14:textId="6B01C08F" w:rsidR="000C7138" w:rsidRPr="00B83FE9" w:rsidRDefault="000C7138" w:rsidP="007C51C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9</w:t>
            </w:r>
            <w:r w:rsidR="000868D4" w:rsidRPr="00B83FE9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,</w:t>
            </w: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81</w:t>
            </w:r>
          </w:p>
        </w:tc>
        <w:tc>
          <w:tcPr>
            <w:tcW w:w="619" w:type="pct"/>
            <w:shd w:val="clear" w:color="auto" w:fill="auto"/>
            <w:vAlign w:val="center"/>
          </w:tcPr>
          <w:p w14:paraId="5984ABA8" w14:textId="77777777" w:rsidR="000C7138" w:rsidRPr="00B83FE9" w:rsidRDefault="000C7138" w:rsidP="007C51C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9.20%</w:t>
            </w:r>
          </w:p>
        </w:tc>
        <w:tc>
          <w:tcPr>
            <w:tcW w:w="591" w:type="pct"/>
            <w:vAlign w:val="center"/>
          </w:tcPr>
          <w:p w14:paraId="51BA2977" w14:textId="0D3D7DFE" w:rsidR="000C7138" w:rsidRPr="00B83FE9" w:rsidRDefault="000C7138" w:rsidP="007C51C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3FE9">
              <w:rPr>
                <w:rFonts w:ascii="Times New Roman" w:hAnsi="Times New Roman" w:hint="eastAsia"/>
                <w:szCs w:val="20"/>
              </w:rPr>
              <w:t>AfC2</w:t>
            </w: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</w:t>
            </w:r>
          </w:p>
        </w:tc>
        <w:tc>
          <w:tcPr>
            <w:tcW w:w="567" w:type="pct"/>
            <w:shd w:val="clear" w:color="auto" w:fill="auto"/>
            <w:vAlign w:val="center"/>
          </w:tcPr>
          <w:p w14:paraId="6DD5A779" w14:textId="45787FC1" w:rsidR="000C7138" w:rsidRPr="00B83FE9" w:rsidRDefault="000C7138" w:rsidP="007C51C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0</w:t>
            </w:r>
            <w:r w:rsidR="000868D4" w:rsidRPr="00B83FE9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,</w:t>
            </w: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36</w:t>
            </w:r>
          </w:p>
        </w:tc>
        <w:tc>
          <w:tcPr>
            <w:tcW w:w="711" w:type="pct"/>
            <w:shd w:val="clear" w:color="auto" w:fill="auto"/>
            <w:vAlign w:val="center"/>
          </w:tcPr>
          <w:p w14:paraId="3886C6B7" w14:textId="5CAF4459" w:rsidR="000C7138" w:rsidRPr="00B83FE9" w:rsidRDefault="000C7138" w:rsidP="007C51C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2</w:t>
            </w:r>
            <w:r w:rsidR="000868D4" w:rsidRPr="00B83FE9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,</w:t>
            </w: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89</w:t>
            </w:r>
          </w:p>
        </w:tc>
        <w:tc>
          <w:tcPr>
            <w:tcW w:w="618" w:type="pct"/>
            <w:shd w:val="clear" w:color="auto" w:fill="auto"/>
            <w:vAlign w:val="center"/>
          </w:tcPr>
          <w:p w14:paraId="25823AC4" w14:textId="77777777" w:rsidR="000C7138" w:rsidRPr="00B83FE9" w:rsidRDefault="000C7138" w:rsidP="007C51C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5%</w:t>
            </w:r>
          </w:p>
        </w:tc>
      </w:tr>
      <w:tr w:rsidR="000C7138" w:rsidRPr="00B83FE9" w14:paraId="0D3150C8" w14:textId="77777777" w:rsidTr="001E12CD">
        <w:trPr>
          <w:trHeight w:val="468"/>
          <w:jc w:val="center"/>
        </w:trPr>
        <w:tc>
          <w:tcPr>
            <w:tcW w:w="627" w:type="pct"/>
            <w:shd w:val="clear" w:color="auto" w:fill="auto"/>
            <w:vAlign w:val="center"/>
          </w:tcPr>
          <w:p w14:paraId="1885BDDB" w14:textId="3766A848" w:rsidR="000C7138" w:rsidRPr="00B83FE9" w:rsidRDefault="000C7138" w:rsidP="007C51C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3FE9">
              <w:rPr>
                <w:rFonts w:ascii="Times New Roman" w:hAnsi="Times New Roman" w:hint="eastAsia"/>
                <w:szCs w:val="20"/>
              </w:rPr>
              <w:t>AfC2</w:t>
            </w: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</w:t>
            </w:r>
          </w:p>
        </w:tc>
        <w:tc>
          <w:tcPr>
            <w:tcW w:w="607" w:type="pct"/>
            <w:shd w:val="clear" w:color="auto" w:fill="auto"/>
            <w:vAlign w:val="center"/>
          </w:tcPr>
          <w:p w14:paraId="5DD142A3" w14:textId="1FF1B7F9" w:rsidR="000C7138" w:rsidRPr="00B83FE9" w:rsidRDefault="000C7138" w:rsidP="007C51C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7</w:t>
            </w:r>
            <w:r w:rsidR="000868D4" w:rsidRPr="00B83FE9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,</w:t>
            </w: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05</w:t>
            </w:r>
          </w:p>
        </w:tc>
        <w:tc>
          <w:tcPr>
            <w:tcW w:w="660" w:type="pct"/>
            <w:shd w:val="clear" w:color="auto" w:fill="auto"/>
            <w:vAlign w:val="center"/>
          </w:tcPr>
          <w:p w14:paraId="3FF65D61" w14:textId="3D452037" w:rsidR="000C7138" w:rsidRPr="00B83FE9" w:rsidRDefault="000C7138" w:rsidP="007C51C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2</w:t>
            </w:r>
            <w:r w:rsidR="000868D4" w:rsidRPr="00B83FE9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,</w:t>
            </w: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79</w:t>
            </w:r>
          </w:p>
        </w:tc>
        <w:tc>
          <w:tcPr>
            <w:tcW w:w="619" w:type="pct"/>
            <w:shd w:val="clear" w:color="auto" w:fill="auto"/>
            <w:vAlign w:val="center"/>
          </w:tcPr>
          <w:p w14:paraId="696916DF" w14:textId="77777777" w:rsidR="000C7138" w:rsidRPr="00B83FE9" w:rsidRDefault="000C7138" w:rsidP="007C51C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8.44%</w:t>
            </w:r>
          </w:p>
        </w:tc>
        <w:tc>
          <w:tcPr>
            <w:tcW w:w="591" w:type="pct"/>
            <w:vAlign w:val="center"/>
          </w:tcPr>
          <w:p w14:paraId="7F9F5188" w14:textId="143EE65D" w:rsidR="000C7138" w:rsidRPr="00B83FE9" w:rsidRDefault="000C7138" w:rsidP="007C51C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3FE9">
              <w:rPr>
                <w:rFonts w:ascii="Times New Roman" w:hAnsi="Times New Roman" w:hint="eastAsia"/>
                <w:szCs w:val="20"/>
              </w:rPr>
              <w:t>AfC2</w:t>
            </w: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</w:t>
            </w:r>
          </w:p>
        </w:tc>
        <w:tc>
          <w:tcPr>
            <w:tcW w:w="567" w:type="pct"/>
            <w:shd w:val="clear" w:color="auto" w:fill="auto"/>
            <w:vAlign w:val="center"/>
          </w:tcPr>
          <w:p w14:paraId="1E07DD86" w14:textId="3AC9EBCD" w:rsidR="000C7138" w:rsidRPr="00B83FE9" w:rsidRDefault="000C7138" w:rsidP="007C51C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9</w:t>
            </w:r>
            <w:r w:rsidR="000868D4" w:rsidRPr="00B83FE9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,</w:t>
            </w: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33</w:t>
            </w:r>
          </w:p>
        </w:tc>
        <w:tc>
          <w:tcPr>
            <w:tcW w:w="711" w:type="pct"/>
            <w:shd w:val="clear" w:color="auto" w:fill="auto"/>
            <w:vAlign w:val="center"/>
          </w:tcPr>
          <w:p w14:paraId="2ECA0EC2" w14:textId="07D3A00A" w:rsidR="000C7138" w:rsidRPr="00B83FE9" w:rsidRDefault="000C7138" w:rsidP="007C51C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2</w:t>
            </w:r>
            <w:r w:rsidR="000868D4" w:rsidRPr="00B83FE9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,</w:t>
            </w: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90</w:t>
            </w:r>
          </w:p>
        </w:tc>
        <w:tc>
          <w:tcPr>
            <w:tcW w:w="618" w:type="pct"/>
            <w:shd w:val="clear" w:color="auto" w:fill="auto"/>
            <w:vAlign w:val="center"/>
          </w:tcPr>
          <w:p w14:paraId="18A50158" w14:textId="77777777" w:rsidR="000C7138" w:rsidRPr="00B83FE9" w:rsidRDefault="000C7138" w:rsidP="007C51C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6%</w:t>
            </w:r>
          </w:p>
        </w:tc>
      </w:tr>
      <w:tr w:rsidR="000C7138" w:rsidRPr="00B83FE9" w14:paraId="63009BFA" w14:textId="77777777" w:rsidTr="001E12CD">
        <w:trPr>
          <w:trHeight w:val="468"/>
          <w:jc w:val="center"/>
        </w:trPr>
        <w:tc>
          <w:tcPr>
            <w:tcW w:w="627" w:type="pct"/>
            <w:shd w:val="clear" w:color="auto" w:fill="auto"/>
            <w:vAlign w:val="center"/>
          </w:tcPr>
          <w:p w14:paraId="37F4CAE5" w14:textId="14C5BC85" w:rsidR="000C7138" w:rsidRPr="00B83FE9" w:rsidRDefault="000C7138" w:rsidP="007C51C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3FE9">
              <w:rPr>
                <w:rFonts w:ascii="Times New Roman" w:hAnsi="Times New Roman" w:hint="eastAsia"/>
                <w:szCs w:val="20"/>
              </w:rPr>
              <w:t>AfC2</w:t>
            </w: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</w:t>
            </w:r>
          </w:p>
        </w:tc>
        <w:tc>
          <w:tcPr>
            <w:tcW w:w="607" w:type="pct"/>
            <w:shd w:val="clear" w:color="auto" w:fill="auto"/>
            <w:vAlign w:val="center"/>
          </w:tcPr>
          <w:p w14:paraId="45187C8C" w14:textId="6210BF99" w:rsidR="000C7138" w:rsidRPr="00B83FE9" w:rsidRDefault="000C7138" w:rsidP="007C51C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2</w:t>
            </w:r>
            <w:r w:rsidR="000868D4" w:rsidRPr="00B83FE9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,</w:t>
            </w: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58</w:t>
            </w:r>
          </w:p>
        </w:tc>
        <w:tc>
          <w:tcPr>
            <w:tcW w:w="660" w:type="pct"/>
            <w:shd w:val="clear" w:color="auto" w:fill="auto"/>
            <w:vAlign w:val="center"/>
          </w:tcPr>
          <w:p w14:paraId="576EDA07" w14:textId="7B8EBE89" w:rsidR="000C7138" w:rsidRPr="00B83FE9" w:rsidRDefault="000C7138" w:rsidP="007C51C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6</w:t>
            </w:r>
            <w:r w:rsidR="000868D4" w:rsidRPr="00B83FE9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,</w:t>
            </w: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93</w:t>
            </w:r>
          </w:p>
        </w:tc>
        <w:tc>
          <w:tcPr>
            <w:tcW w:w="619" w:type="pct"/>
            <w:shd w:val="clear" w:color="auto" w:fill="auto"/>
            <w:vAlign w:val="center"/>
          </w:tcPr>
          <w:p w14:paraId="52AF3035" w14:textId="77777777" w:rsidR="000C7138" w:rsidRPr="00B83FE9" w:rsidRDefault="000C7138" w:rsidP="007C51C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8.72%</w:t>
            </w:r>
          </w:p>
        </w:tc>
        <w:tc>
          <w:tcPr>
            <w:tcW w:w="591" w:type="pct"/>
            <w:vAlign w:val="center"/>
          </w:tcPr>
          <w:p w14:paraId="25D95026" w14:textId="57F2BFD4" w:rsidR="000C7138" w:rsidRPr="00B83FE9" w:rsidRDefault="000C7138" w:rsidP="007C51C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3FE9">
              <w:rPr>
                <w:rFonts w:ascii="Times New Roman" w:hAnsi="Times New Roman" w:hint="eastAsia"/>
                <w:szCs w:val="20"/>
              </w:rPr>
              <w:t>AfC2</w:t>
            </w: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</w:t>
            </w:r>
          </w:p>
        </w:tc>
        <w:tc>
          <w:tcPr>
            <w:tcW w:w="567" w:type="pct"/>
            <w:shd w:val="clear" w:color="auto" w:fill="auto"/>
            <w:vAlign w:val="center"/>
          </w:tcPr>
          <w:p w14:paraId="1CE4950D" w14:textId="6F67E565" w:rsidR="000C7138" w:rsidRPr="00B83FE9" w:rsidRDefault="000C7138" w:rsidP="007C51C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1</w:t>
            </w:r>
            <w:r w:rsidR="000868D4" w:rsidRPr="00B83FE9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,</w:t>
            </w: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31</w:t>
            </w:r>
          </w:p>
        </w:tc>
        <w:tc>
          <w:tcPr>
            <w:tcW w:w="711" w:type="pct"/>
            <w:shd w:val="clear" w:color="auto" w:fill="auto"/>
            <w:vAlign w:val="center"/>
          </w:tcPr>
          <w:p w14:paraId="0836E5FF" w14:textId="04DC05B5" w:rsidR="000C7138" w:rsidRPr="00B83FE9" w:rsidRDefault="000C7138" w:rsidP="007C51C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1</w:t>
            </w:r>
            <w:r w:rsidR="000868D4" w:rsidRPr="00B83FE9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,</w:t>
            </w: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80</w:t>
            </w:r>
          </w:p>
        </w:tc>
        <w:tc>
          <w:tcPr>
            <w:tcW w:w="618" w:type="pct"/>
            <w:shd w:val="clear" w:color="auto" w:fill="auto"/>
            <w:vAlign w:val="center"/>
          </w:tcPr>
          <w:p w14:paraId="3D222C0C" w14:textId="77777777" w:rsidR="000C7138" w:rsidRPr="00B83FE9" w:rsidRDefault="000C7138" w:rsidP="007C51C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2%</w:t>
            </w:r>
          </w:p>
        </w:tc>
      </w:tr>
      <w:tr w:rsidR="000C7138" w:rsidRPr="00B83FE9" w14:paraId="3EE9841F" w14:textId="77777777" w:rsidTr="001179D2">
        <w:trPr>
          <w:trHeight w:val="468"/>
          <w:jc w:val="center"/>
        </w:trPr>
        <w:tc>
          <w:tcPr>
            <w:tcW w:w="627" w:type="pct"/>
            <w:shd w:val="clear" w:color="auto" w:fill="D9D9D9" w:themeFill="background1" w:themeFillShade="D9"/>
            <w:vAlign w:val="center"/>
          </w:tcPr>
          <w:p w14:paraId="296CBAEF" w14:textId="33ECC85E" w:rsidR="000C7138" w:rsidRPr="00B83FE9" w:rsidRDefault="000C7138" w:rsidP="007C51C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3FE9">
              <w:rPr>
                <w:rFonts w:ascii="Times New Roman" w:hAnsi="Times New Roman" w:hint="eastAsia"/>
                <w:szCs w:val="20"/>
              </w:rPr>
              <w:lastRenderedPageBreak/>
              <w:t>NW1</w:t>
            </w: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607" w:type="pct"/>
            <w:shd w:val="clear" w:color="auto" w:fill="D9D9D9" w:themeFill="background1" w:themeFillShade="D9"/>
            <w:vAlign w:val="center"/>
          </w:tcPr>
          <w:p w14:paraId="4B4C38FE" w14:textId="16228DE2" w:rsidR="000C7138" w:rsidRPr="00B83FE9" w:rsidRDefault="000C7138" w:rsidP="007C51C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9</w:t>
            </w:r>
            <w:r w:rsidR="000868D4" w:rsidRPr="00B83FE9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,</w:t>
            </w: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84</w:t>
            </w:r>
          </w:p>
        </w:tc>
        <w:tc>
          <w:tcPr>
            <w:tcW w:w="660" w:type="pct"/>
            <w:shd w:val="clear" w:color="auto" w:fill="D9D9D9" w:themeFill="background1" w:themeFillShade="D9"/>
            <w:vAlign w:val="center"/>
          </w:tcPr>
          <w:p w14:paraId="46333DC4" w14:textId="2E30831C" w:rsidR="000C7138" w:rsidRPr="00B83FE9" w:rsidRDefault="000C7138" w:rsidP="007C51C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4</w:t>
            </w:r>
            <w:r w:rsidR="000868D4" w:rsidRPr="00B83FE9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,</w:t>
            </w: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81</w:t>
            </w:r>
          </w:p>
        </w:tc>
        <w:tc>
          <w:tcPr>
            <w:tcW w:w="619" w:type="pct"/>
            <w:shd w:val="clear" w:color="auto" w:fill="D9D9D9" w:themeFill="background1" w:themeFillShade="D9"/>
            <w:vAlign w:val="center"/>
          </w:tcPr>
          <w:p w14:paraId="36D56BB5" w14:textId="77777777" w:rsidR="000C7138" w:rsidRPr="00B83FE9" w:rsidRDefault="000C7138" w:rsidP="007C51C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8.97%</w:t>
            </w:r>
          </w:p>
        </w:tc>
        <w:tc>
          <w:tcPr>
            <w:tcW w:w="591" w:type="pct"/>
            <w:shd w:val="clear" w:color="auto" w:fill="D9D9D9" w:themeFill="background1" w:themeFillShade="D9"/>
            <w:vAlign w:val="center"/>
          </w:tcPr>
          <w:p w14:paraId="3491E0FC" w14:textId="6185C84E" w:rsidR="000C7138" w:rsidRPr="00B83FE9" w:rsidRDefault="000C7138" w:rsidP="007C51C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3FE9">
              <w:rPr>
                <w:rFonts w:ascii="Times New Roman" w:hAnsi="Times New Roman" w:hint="eastAsia"/>
                <w:szCs w:val="20"/>
              </w:rPr>
              <w:t>NW1</w:t>
            </w: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567" w:type="pct"/>
            <w:shd w:val="clear" w:color="auto" w:fill="D9D9D9" w:themeFill="background1" w:themeFillShade="D9"/>
            <w:vAlign w:val="center"/>
          </w:tcPr>
          <w:p w14:paraId="5B710268" w14:textId="7FD8504B" w:rsidR="000C7138" w:rsidRPr="00B83FE9" w:rsidRDefault="000C7138" w:rsidP="007C51C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8</w:t>
            </w:r>
            <w:r w:rsidR="000868D4" w:rsidRPr="00B83FE9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,</w:t>
            </w: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41</w:t>
            </w:r>
          </w:p>
        </w:tc>
        <w:tc>
          <w:tcPr>
            <w:tcW w:w="711" w:type="pct"/>
            <w:shd w:val="clear" w:color="auto" w:fill="D9D9D9" w:themeFill="background1" w:themeFillShade="D9"/>
            <w:vAlign w:val="center"/>
          </w:tcPr>
          <w:p w14:paraId="197627F9" w14:textId="74E4B40B" w:rsidR="000C7138" w:rsidRPr="00B83FE9" w:rsidRDefault="000C7138" w:rsidP="007C51C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6</w:t>
            </w:r>
            <w:r w:rsidR="000868D4" w:rsidRPr="00B83FE9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,</w:t>
            </w: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36</w:t>
            </w:r>
          </w:p>
        </w:tc>
        <w:tc>
          <w:tcPr>
            <w:tcW w:w="618" w:type="pct"/>
            <w:shd w:val="clear" w:color="auto" w:fill="D9D9D9" w:themeFill="background1" w:themeFillShade="D9"/>
            <w:vAlign w:val="center"/>
          </w:tcPr>
          <w:p w14:paraId="64E84D47" w14:textId="77777777" w:rsidR="000C7138" w:rsidRPr="00B83FE9" w:rsidRDefault="000C7138" w:rsidP="007C51C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5%</w:t>
            </w:r>
          </w:p>
        </w:tc>
      </w:tr>
      <w:tr w:rsidR="000C7138" w:rsidRPr="00B83FE9" w14:paraId="5F8F375A" w14:textId="77777777" w:rsidTr="001179D2">
        <w:trPr>
          <w:trHeight w:val="468"/>
          <w:jc w:val="center"/>
        </w:trPr>
        <w:tc>
          <w:tcPr>
            <w:tcW w:w="627" w:type="pct"/>
            <w:shd w:val="clear" w:color="auto" w:fill="D9D9D9" w:themeFill="background1" w:themeFillShade="D9"/>
            <w:vAlign w:val="center"/>
          </w:tcPr>
          <w:p w14:paraId="1F7E5F3F" w14:textId="3E9F46C0" w:rsidR="000C7138" w:rsidRPr="00B83FE9" w:rsidRDefault="000C7138" w:rsidP="007C51C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3FE9">
              <w:rPr>
                <w:rFonts w:ascii="Times New Roman" w:hAnsi="Times New Roman" w:hint="eastAsia"/>
                <w:szCs w:val="20"/>
              </w:rPr>
              <w:t>NW1</w:t>
            </w: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</w:t>
            </w:r>
          </w:p>
        </w:tc>
        <w:tc>
          <w:tcPr>
            <w:tcW w:w="607" w:type="pct"/>
            <w:shd w:val="clear" w:color="auto" w:fill="D9D9D9" w:themeFill="background1" w:themeFillShade="D9"/>
            <w:vAlign w:val="center"/>
          </w:tcPr>
          <w:p w14:paraId="4E18C063" w14:textId="526C113C" w:rsidR="000C7138" w:rsidRPr="00B83FE9" w:rsidRDefault="000C7138" w:rsidP="007C51C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1</w:t>
            </w:r>
            <w:r w:rsidR="000868D4" w:rsidRPr="00B83FE9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,</w:t>
            </w: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44</w:t>
            </w:r>
          </w:p>
        </w:tc>
        <w:tc>
          <w:tcPr>
            <w:tcW w:w="660" w:type="pct"/>
            <w:shd w:val="clear" w:color="auto" w:fill="D9D9D9" w:themeFill="background1" w:themeFillShade="D9"/>
            <w:vAlign w:val="center"/>
          </w:tcPr>
          <w:p w14:paraId="26998144" w14:textId="7E0C1C0F" w:rsidR="000C7138" w:rsidRPr="00B83FE9" w:rsidRDefault="000C7138" w:rsidP="007C51C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7</w:t>
            </w:r>
            <w:r w:rsidR="000868D4" w:rsidRPr="00B83FE9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,</w:t>
            </w: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7</w:t>
            </w:r>
          </w:p>
        </w:tc>
        <w:tc>
          <w:tcPr>
            <w:tcW w:w="619" w:type="pct"/>
            <w:shd w:val="clear" w:color="auto" w:fill="D9D9D9" w:themeFill="background1" w:themeFillShade="D9"/>
            <w:vAlign w:val="center"/>
          </w:tcPr>
          <w:p w14:paraId="6A00C55F" w14:textId="77777777" w:rsidR="000C7138" w:rsidRPr="00B83FE9" w:rsidRDefault="000C7138" w:rsidP="007C51C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9.25%</w:t>
            </w:r>
          </w:p>
        </w:tc>
        <w:tc>
          <w:tcPr>
            <w:tcW w:w="591" w:type="pct"/>
            <w:shd w:val="clear" w:color="auto" w:fill="D9D9D9" w:themeFill="background1" w:themeFillShade="D9"/>
            <w:vAlign w:val="center"/>
          </w:tcPr>
          <w:p w14:paraId="3AA0CC24" w14:textId="26D55264" w:rsidR="000C7138" w:rsidRPr="00B83FE9" w:rsidRDefault="000C7138" w:rsidP="007C51C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3FE9">
              <w:rPr>
                <w:rFonts w:ascii="Times New Roman" w:hAnsi="Times New Roman" w:hint="eastAsia"/>
                <w:szCs w:val="20"/>
              </w:rPr>
              <w:t>NW1</w:t>
            </w: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</w:t>
            </w:r>
          </w:p>
        </w:tc>
        <w:tc>
          <w:tcPr>
            <w:tcW w:w="567" w:type="pct"/>
            <w:shd w:val="clear" w:color="auto" w:fill="D9D9D9" w:themeFill="background1" w:themeFillShade="D9"/>
            <w:vAlign w:val="center"/>
          </w:tcPr>
          <w:p w14:paraId="45C459DE" w14:textId="288D5026" w:rsidR="000C7138" w:rsidRPr="00B83FE9" w:rsidRDefault="000C7138" w:rsidP="007C51C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2</w:t>
            </w:r>
            <w:r w:rsidR="000868D4" w:rsidRPr="00B83FE9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,</w:t>
            </w: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81</w:t>
            </w:r>
          </w:p>
        </w:tc>
        <w:tc>
          <w:tcPr>
            <w:tcW w:w="711" w:type="pct"/>
            <w:shd w:val="clear" w:color="auto" w:fill="D9D9D9" w:themeFill="background1" w:themeFillShade="D9"/>
            <w:vAlign w:val="center"/>
          </w:tcPr>
          <w:p w14:paraId="18B87CDB" w14:textId="058FB378" w:rsidR="000C7138" w:rsidRPr="00B83FE9" w:rsidRDefault="000C7138" w:rsidP="007C51C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0</w:t>
            </w:r>
            <w:r w:rsidR="000868D4" w:rsidRPr="00B83FE9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,</w:t>
            </w: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92</w:t>
            </w:r>
          </w:p>
        </w:tc>
        <w:tc>
          <w:tcPr>
            <w:tcW w:w="618" w:type="pct"/>
            <w:shd w:val="clear" w:color="auto" w:fill="D9D9D9" w:themeFill="background1" w:themeFillShade="D9"/>
            <w:vAlign w:val="center"/>
          </w:tcPr>
          <w:p w14:paraId="789AA3EA" w14:textId="77777777" w:rsidR="000C7138" w:rsidRPr="00B83FE9" w:rsidRDefault="000C7138" w:rsidP="007C51C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5%</w:t>
            </w:r>
          </w:p>
        </w:tc>
      </w:tr>
      <w:tr w:rsidR="000C7138" w:rsidRPr="00B83FE9" w14:paraId="5F51BBAB" w14:textId="77777777" w:rsidTr="001179D2">
        <w:trPr>
          <w:trHeight w:val="468"/>
          <w:jc w:val="center"/>
        </w:trPr>
        <w:tc>
          <w:tcPr>
            <w:tcW w:w="627" w:type="pct"/>
            <w:shd w:val="clear" w:color="auto" w:fill="D9D9D9" w:themeFill="background1" w:themeFillShade="D9"/>
            <w:vAlign w:val="center"/>
          </w:tcPr>
          <w:p w14:paraId="144B4E8A" w14:textId="1F3CB233" w:rsidR="000C7138" w:rsidRPr="00B83FE9" w:rsidRDefault="000C7138" w:rsidP="007C51C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3FE9">
              <w:rPr>
                <w:rFonts w:ascii="Times New Roman" w:hAnsi="Times New Roman" w:hint="eastAsia"/>
                <w:szCs w:val="20"/>
              </w:rPr>
              <w:t>NW1</w:t>
            </w: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</w:t>
            </w:r>
          </w:p>
        </w:tc>
        <w:tc>
          <w:tcPr>
            <w:tcW w:w="607" w:type="pct"/>
            <w:shd w:val="clear" w:color="auto" w:fill="D9D9D9" w:themeFill="background1" w:themeFillShade="D9"/>
            <w:vAlign w:val="center"/>
          </w:tcPr>
          <w:p w14:paraId="2810CB9E" w14:textId="726AB819" w:rsidR="000C7138" w:rsidRPr="00B83FE9" w:rsidRDefault="000C7138" w:rsidP="007C51C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7</w:t>
            </w:r>
            <w:r w:rsidR="000868D4" w:rsidRPr="00B83FE9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,</w:t>
            </w: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3</w:t>
            </w:r>
          </w:p>
        </w:tc>
        <w:tc>
          <w:tcPr>
            <w:tcW w:w="660" w:type="pct"/>
            <w:shd w:val="clear" w:color="auto" w:fill="D9D9D9" w:themeFill="background1" w:themeFillShade="D9"/>
            <w:vAlign w:val="center"/>
          </w:tcPr>
          <w:p w14:paraId="27602AD1" w14:textId="319D697B" w:rsidR="000C7138" w:rsidRPr="00B83FE9" w:rsidRDefault="000C7138" w:rsidP="007C51C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1</w:t>
            </w:r>
            <w:r w:rsidR="000868D4" w:rsidRPr="00B83FE9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,</w:t>
            </w: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60</w:t>
            </w:r>
          </w:p>
        </w:tc>
        <w:tc>
          <w:tcPr>
            <w:tcW w:w="619" w:type="pct"/>
            <w:shd w:val="clear" w:color="auto" w:fill="D9D9D9" w:themeFill="background1" w:themeFillShade="D9"/>
            <w:vAlign w:val="center"/>
          </w:tcPr>
          <w:p w14:paraId="2F57532B" w14:textId="77777777" w:rsidR="000C7138" w:rsidRPr="00B83FE9" w:rsidRDefault="000C7138" w:rsidP="007C51C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8.93%</w:t>
            </w:r>
          </w:p>
        </w:tc>
        <w:tc>
          <w:tcPr>
            <w:tcW w:w="591" w:type="pct"/>
            <w:shd w:val="clear" w:color="auto" w:fill="D9D9D9" w:themeFill="background1" w:themeFillShade="D9"/>
            <w:vAlign w:val="center"/>
          </w:tcPr>
          <w:p w14:paraId="441E57C9" w14:textId="3CF8DA71" w:rsidR="000C7138" w:rsidRPr="00B83FE9" w:rsidRDefault="000C7138" w:rsidP="007C51C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3FE9">
              <w:rPr>
                <w:rFonts w:ascii="Times New Roman" w:hAnsi="Times New Roman" w:hint="eastAsia"/>
                <w:szCs w:val="20"/>
              </w:rPr>
              <w:t>NW1</w:t>
            </w: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</w:t>
            </w:r>
          </w:p>
        </w:tc>
        <w:tc>
          <w:tcPr>
            <w:tcW w:w="567" w:type="pct"/>
            <w:shd w:val="clear" w:color="auto" w:fill="D9D9D9" w:themeFill="background1" w:themeFillShade="D9"/>
            <w:vAlign w:val="center"/>
          </w:tcPr>
          <w:p w14:paraId="5B1A9894" w14:textId="504881DE" w:rsidR="000C7138" w:rsidRPr="00B83FE9" w:rsidRDefault="000C7138" w:rsidP="007C51C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4</w:t>
            </w:r>
            <w:r w:rsidR="000868D4" w:rsidRPr="00B83FE9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,</w:t>
            </w: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0</w:t>
            </w:r>
          </w:p>
        </w:tc>
        <w:tc>
          <w:tcPr>
            <w:tcW w:w="711" w:type="pct"/>
            <w:shd w:val="clear" w:color="auto" w:fill="D9D9D9" w:themeFill="background1" w:themeFillShade="D9"/>
            <w:vAlign w:val="center"/>
          </w:tcPr>
          <w:p w14:paraId="265C4873" w14:textId="4A1793D8" w:rsidR="000C7138" w:rsidRPr="00B83FE9" w:rsidRDefault="000C7138" w:rsidP="007C51C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1</w:t>
            </w:r>
            <w:r w:rsidR="000868D4" w:rsidRPr="00B83FE9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,</w:t>
            </w: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22</w:t>
            </w:r>
          </w:p>
        </w:tc>
        <w:tc>
          <w:tcPr>
            <w:tcW w:w="618" w:type="pct"/>
            <w:shd w:val="clear" w:color="auto" w:fill="D9D9D9" w:themeFill="background1" w:themeFillShade="D9"/>
            <w:vAlign w:val="center"/>
          </w:tcPr>
          <w:p w14:paraId="3D541FB8" w14:textId="77777777" w:rsidR="000C7138" w:rsidRPr="00B83FE9" w:rsidRDefault="000C7138" w:rsidP="007C51C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4%</w:t>
            </w:r>
          </w:p>
        </w:tc>
      </w:tr>
      <w:tr w:rsidR="000C7138" w:rsidRPr="00B83FE9" w14:paraId="6975DCB1" w14:textId="77777777" w:rsidTr="001179D2">
        <w:trPr>
          <w:trHeight w:val="468"/>
          <w:jc w:val="center"/>
        </w:trPr>
        <w:tc>
          <w:tcPr>
            <w:tcW w:w="627" w:type="pct"/>
            <w:shd w:val="clear" w:color="auto" w:fill="D9D9D9" w:themeFill="background1" w:themeFillShade="D9"/>
            <w:vAlign w:val="center"/>
          </w:tcPr>
          <w:p w14:paraId="5D99898D" w14:textId="1B33AACC" w:rsidR="000C7138" w:rsidRPr="00B83FE9" w:rsidRDefault="000C7138" w:rsidP="007C51C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3FE9">
              <w:rPr>
                <w:rFonts w:ascii="Times New Roman" w:hAnsi="Times New Roman" w:hint="eastAsia"/>
                <w:szCs w:val="20"/>
              </w:rPr>
              <w:t>NW1</w:t>
            </w: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</w:t>
            </w:r>
          </w:p>
        </w:tc>
        <w:tc>
          <w:tcPr>
            <w:tcW w:w="607" w:type="pct"/>
            <w:shd w:val="clear" w:color="auto" w:fill="D9D9D9" w:themeFill="background1" w:themeFillShade="D9"/>
            <w:vAlign w:val="center"/>
          </w:tcPr>
          <w:p w14:paraId="663EDEC8" w14:textId="660F422D" w:rsidR="000C7138" w:rsidRPr="00B83FE9" w:rsidRDefault="000C7138" w:rsidP="007C51C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0</w:t>
            </w:r>
            <w:r w:rsidR="000868D4" w:rsidRPr="00B83FE9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,</w:t>
            </w: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89</w:t>
            </w:r>
          </w:p>
        </w:tc>
        <w:tc>
          <w:tcPr>
            <w:tcW w:w="660" w:type="pct"/>
            <w:shd w:val="clear" w:color="auto" w:fill="D9D9D9" w:themeFill="background1" w:themeFillShade="D9"/>
            <w:vAlign w:val="center"/>
          </w:tcPr>
          <w:p w14:paraId="14F58277" w14:textId="7EE45B16" w:rsidR="000C7138" w:rsidRPr="00B83FE9" w:rsidRDefault="000C7138" w:rsidP="007C51C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5</w:t>
            </w:r>
            <w:r w:rsidR="000868D4" w:rsidRPr="00B83FE9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,</w:t>
            </w: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29</w:t>
            </w:r>
          </w:p>
        </w:tc>
        <w:tc>
          <w:tcPr>
            <w:tcW w:w="619" w:type="pct"/>
            <w:shd w:val="clear" w:color="auto" w:fill="D9D9D9" w:themeFill="background1" w:themeFillShade="D9"/>
            <w:vAlign w:val="center"/>
          </w:tcPr>
          <w:p w14:paraId="299AC09C" w14:textId="77777777" w:rsidR="000C7138" w:rsidRPr="00B83FE9" w:rsidRDefault="000C7138" w:rsidP="007C51C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9.10%</w:t>
            </w:r>
          </w:p>
        </w:tc>
        <w:tc>
          <w:tcPr>
            <w:tcW w:w="591" w:type="pct"/>
            <w:shd w:val="clear" w:color="auto" w:fill="D9D9D9" w:themeFill="background1" w:themeFillShade="D9"/>
            <w:vAlign w:val="center"/>
          </w:tcPr>
          <w:p w14:paraId="30DBEF0C" w14:textId="2044E026" w:rsidR="000C7138" w:rsidRPr="00B83FE9" w:rsidRDefault="000C7138" w:rsidP="007C51C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3FE9">
              <w:rPr>
                <w:rFonts w:ascii="Times New Roman" w:hAnsi="Times New Roman" w:hint="eastAsia"/>
                <w:szCs w:val="20"/>
              </w:rPr>
              <w:t>NW1</w:t>
            </w: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</w:t>
            </w:r>
          </w:p>
        </w:tc>
        <w:tc>
          <w:tcPr>
            <w:tcW w:w="567" w:type="pct"/>
            <w:shd w:val="clear" w:color="auto" w:fill="D9D9D9" w:themeFill="background1" w:themeFillShade="D9"/>
            <w:vAlign w:val="center"/>
          </w:tcPr>
          <w:p w14:paraId="006E790E" w14:textId="08AB071B" w:rsidR="000C7138" w:rsidRPr="00B83FE9" w:rsidRDefault="000C7138" w:rsidP="007C51C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6</w:t>
            </w:r>
            <w:r w:rsidR="000868D4" w:rsidRPr="00B83FE9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,</w:t>
            </w: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38</w:t>
            </w:r>
          </w:p>
        </w:tc>
        <w:tc>
          <w:tcPr>
            <w:tcW w:w="711" w:type="pct"/>
            <w:shd w:val="clear" w:color="auto" w:fill="D9D9D9" w:themeFill="background1" w:themeFillShade="D9"/>
            <w:vAlign w:val="center"/>
          </w:tcPr>
          <w:p w14:paraId="2926AB76" w14:textId="01A5A0D4" w:rsidR="000C7138" w:rsidRPr="00B83FE9" w:rsidRDefault="000C7138" w:rsidP="007C51C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4</w:t>
            </w:r>
            <w:r w:rsidR="000868D4" w:rsidRPr="00B83FE9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,</w:t>
            </w: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00</w:t>
            </w:r>
          </w:p>
        </w:tc>
        <w:tc>
          <w:tcPr>
            <w:tcW w:w="618" w:type="pct"/>
            <w:shd w:val="clear" w:color="auto" w:fill="D9D9D9" w:themeFill="background1" w:themeFillShade="D9"/>
            <w:vAlign w:val="center"/>
          </w:tcPr>
          <w:p w14:paraId="4B8C8923" w14:textId="77777777" w:rsidR="000C7138" w:rsidRPr="00B83FE9" w:rsidRDefault="000C7138" w:rsidP="007C51C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5%</w:t>
            </w:r>
          </w:p>
        </w:tc>
      </w:tr>
      <w:tr w:rsidR="000C7138" w:rsidRPr="00B83FE9" w14:paraId="7B8A1A88" w14:textId="77777777" w:rsidTr="001E12CD">
        <w:trPr>
          <w:trHeight w:val="468"/>
          <w:jc w:val="center"/>
        </w:trPr>
        <w:tc>
          <w:tcPr>
            <w:tcW w:w="627" w:type="pct"/>
            <w:shd w:val="clear" w:color="auto" w:fill="auto"/>
            <w:vAlign w:val="center"/>
          </w:tcPr>
          <w:p w14:paraId="69A053B5" w14:textId="144812FF" w:rsidR="000C7138" w:rsidRPr="00B83FE9" w:rsidRDefault="000C7138" w:rsidP="007C51C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3FE9">
              <w:rPr>
                <w:rFonts w:ascii="Times New Roman" w:hAnsi="Times New Roman" w:hint="eastAsia"/>
                <w:szCs w:val="20"/>
              </w:rPr>
              <w:t>NW2</w:t>
            </w: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607" w:type="pct"/>
            <w:shd w:val="clear" w:color="auto" w:fill="auto"/>
            <w:vAlign w:val="center"/>
          </w:tcPr>
          <w:p w14:paraId="46B825B0" w14:textId="6CB7E669" w:rsidR="000C7138" w:rsidRPr="00B83FE9" w:rsidRDefault="000C7138" w:rsidP="007C51C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8</w:t>
            </w:r>
            <w:r w:rsidR="000868D4" w:rsidRPr="00B83FE9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,</w:t>
            </w: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04</w:t>
            </w:r>
          </w:p>
        </w:tc>
        <w:tc>
          <w:tcPr>
            <w:tcW w:w="660" w:type="pct"/>
            <w:shd w:val="clear" w:color="auto" w:fill="auto"/>
            <w:vAlign w:val="center"/>
          </w:tcPr>
          <w:p w14:paraId="218AB019" w14:textId="19875F2B" w:rsidR="000C7138" w:rsidRPr="00B83FE9" w:rsidRDefault="000C7138" w:rsidP="007C51C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3</w:t>
            </w:r>
            <w:r w:rsidR="000868D4" w:rsidRPr="00B83FE9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,</w:t>
            </w: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47</w:t>
            </w:r>
          </w:p>
        </w:tc>
        <w:tc>
          <w:tcPr>
            <w:tcW w:w="619" w:type="pct"/>
            <w:shd w:val="clear" w:color="auto" w:fill="auto"/>
            <w:vAlign w:val="center"/>
          </w:tcPr>
          <w:p w14:paraId="60927CC8" w14:textId="77777777" w:rsidR="000C7138" w:rsidRPr="00B83FE9" w:rsidRDefault="000C7138" w:rsidP="007C51C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9.41%</w:t>
            </w:r>
          </w:p>
        </w:tc>
        <w:tc>
          <w:tcPr>
            <w:tcW w:w="591" w:type="pct"/>
            <w:vAlign w:val="center"/>
          </w:tcPr>
          <w:p w14:paraId="6EC9EC5B" w14:textId="7B97088F" w:rsidR="000C7138" w:rsidRPr="00B83FE9" w:rsidRDefault="000C7138" w:rsidP="007C51C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3FE9">
              <w:rPr>
                <w:rFonts w:ascii="Times New Roman" w:hAnsi="Times New Roman" w:hint="eastAsia"/>
                <w:szCs w:val="20"/>
              </w:rPr>
              <w:t>NW2</w:t>
            </w: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567" w:type="pct"/>
            <w:shd w:val="clear" w:color="auto" w:fill="auto"/>
            <w:vAlign w:val="center"/>
          </w:tcPr>
          <w:p w14:paraId="537D47E2" w14:textId="243C480A" w:rsidR="000C7138" w:rsidRPr="00B83FE9" w:rsidRDefault="000C7138" w:rsidP="007C51C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6</w:t>
            </w:r>
            <w:r w:rsidR="000868D4" w:rsidRPr="00B83FE9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,</w:t>
            </w: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68</w:t>
            </w:r>
          </w:p>
        </w:tc>
        <w:tc>
          <w:tcPr>
            <w:tcW w:w="711" w:type="pct"/>
            <w:shd w:val="clear" w:color="auto" w:fill="auto"/>
            <w:vAlign w:val="center"/>
          </w:tcPr>
          <w:p w14:paraId="083B8771" w14:textId="202D370D" w:rsidR="000C7138" w:rsidRPr="00B83FE9" w:rsidRDefault="000C7138" w:rsidP="007C51C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9</w:t>
            </w:r>
            <w:r w:rsidR="000868D4" w:rsidRPr="00B83FE9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,</w:t>
            </w: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17</w:t>
            </w:r>
          </w:p>
        </w:tc>
        <w:tc>
          <w:tcPr>
            <w:tcW w:w="618" w:type="pct"/>
            <w:shd w:val="clear" w:color="auto" w:fill="auto"/>
            <w:vAlign w:val="center"/>
          </w:tcPr>
          <w:p w14:paraId="6EC7A176" w14:textId="77777777" w:rsidR="000C7138" w:rsidRPr="00B83FE9" w:rsidRDefault="000C7138" w:rsidP="007C51C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4%</w:t>
            </w:r>
          </w:p>
        </w:tc>
      </w:tr>
      <w:tr w:rsidR="000C7138" w:rsidRPr="00B83FE9" w14:paraId="169EF519" w14:textId="77777777" w:rsidTr="001E12CD">
        <w:trPr>
          <w:trHeight w:val="468"/>
          <w:jc w:val="center"/>
        </w:trPr>
        <w:tc>
          <w:tcPr>
            <w:tcW w:w="627" w:type="pct"/>
            <w:shd w:val="clear" w:color="auto" w:fill="auto"/>
            <w:vAlign w:val="center"/>
          </w:tcPr>
          <w:p w14:paraId="7C28DE8B" w14:textId="50338897" w:rsidR="000C7138" w:rsidRPr="00B83FE9" w:rsidRDefault="000C7138" w:rsidP="007C51C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3FE9">
              <w:rPr>
                <w:rFonts w:ascii="Times New Roman" w:hAnsi="Times New Roman" w:hint="eastAsia"/>
                <w:szCs w:val="20"/>
              </w:rPr>
              <w:t>NW2</w:t>
            </w: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</w:t>
            </w:r>
          </w:p>
        </w:tc>
        <w:tc>
          <w:tcPr>
            <w:tcW w:w="607" w:type="pct"/>
            <w:shd w:val="clear" w:color="auto" w:fill="auto"/>
            <w:vAlign w:val="center"/>
          </w:tcPr>
          <w:p w14:paraId="46EE8689" w14:textId="08C0EFB0" w:rsidR="000C7138" w:rsidRPr="00B83FE9" w:rsidRDefault="000C7138" w:rsidP="007C51C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9</w:t>
            </w:r>
            <w:r w:rsidR="000868D4" w:rsidRPr="00B83FE9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,</w:t>
            </w: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23</w:t>
            </w:r>
          </w:p>
        </w:tc>
        <w:tc>
          <w:tcPr>
            <w:tcW w:w="660" w:type="pct"/>
            <w:shd w:val="clear" w:color="auto" w:fill="auto"/>
            <w:vAlign w:val="center"/>
          </w:tcPr>
          <w:p w14:paraId="47AC2257" w14:textId="795AB7FA" w:rsidR="000C7138" w:rsidRPr="00B83FE9" w:rsidRDefault="000C7138" w:rsidP="007C51C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4</w:t>
            </w:r>
            <w:r w:rsidR="000868D4" w:rsidRPr="00B83FE9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,</w:t>
            </w: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27</w:t>
            </w:r>
          </w:p>
        </w:tc>
        <w:tc>
          <w:tcPr>
            <w:tcW w:w="619" w:type="pct"/>
            <w:shd w:val="clear" w:color="auto" w:fill="auto"/>
            <w:vAlign w:val="center"/>
          </w:tcPr>
          <w:p w14:paraId="31AE4503" w14:textId="77777777" w:rsidR="000C7138" w:rsidRPr="00B83FE9" w:rsidRDefault="000C7138" w:rsidP="007C51C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9.17%</w:t>
            </w:r>
          </w:p>
        </w:tc>
        <w:tc>
          <w:tcPr>
            <w:tcW w:w="591" w:type="pct"/>
            <w:vAlign w:val="center"/>
          </w:tcPr>
          <w:p w14:paraId="059A6307" w14:textId="1232ACB3" w:rsidR="000C7138" w:rsidRPr="00B83FE9" w:rsidRDefault="000C7138" w:rsidP="007C51C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3FE9">
              <w:rPr>
                <w:rFonts w:ascii="Times New Roman" w:hAnsi="Times New Roman" w:hint="eastAsia"/>
                <w:szCs w:val="20"/>
              </w:rPr>
              <w:t>NW2</w:t>
            </w: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</w:t>
            </w:r>
          </w:p>
        </w:tc>
        <w:tc>
          <w:tcPr>
            <w:tcW w:w="567" w:type="pct"/>
            <w:shd w:val="clear" w:color="auto" w:fill="auto"/>
            <w:vAlign w:val="center"/>
          </w:tcPr>
          <w:p w14:paraId="0ED5BC58" w14:textId="37A46812" w:rsidR="000C7138" w:rsidRPr="00B83FE9" w:rsidRDefault="000C7138" w:rsidP="007C51C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0</w:t>
            </w:r>
            <w:r w:rsidR="000868D4" w:rsidRPr="00B83FE9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,</w:t>
            </w: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51</w:t>
            </w:r>
          </w:p>
        </w:tc>
        <w:tc>
          <w:tcPr>
            <w:tcW w:w="711" w:type="pct"/>
            <w:shd w:val="clear" w:color="auto" w:fill="auto"/>
            <w:vAlign w:val="center"/>
          </w:tcPr>
          <w:p w14:paraId="38A7234F" w14:textId="3C0ED5CF" w:rsidR="000C7138" w:rsidRPr="00B83FE9" w:rsidRDefault="000C7138" w:rsidP="007C51C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4</w:t>
            </w:r>
            <w:r w:rsidR="000868D4" w:rsidRPr="00B83FE9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,</w:t>
            </w: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8</w:t>
            </w:r>
          </w:p>
        </w:tc>
        <w:tc>
          <w:tcPr>
            <w:tcW w:w="618" w:type="pct"/>
            <w:shd w:val="clear" w:color="auto" w:fill="auto"/>
            <w:vAlign w:val="center"/>
          </w:tcPr>
          <w:p w14:paraId="7F024F08" w14:textId="77777777" w:rsidR="000C7138" w:rsidRPr="00B83FE9" w:rsidRDefault="000C7138" w:rsidP="007C51C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4%</w:t>
            </w:r>
          </w:p>
        </w:tc>
      </w:tr>
      <w:tr w:rsidR="000C7138" w:rsidRPr="00B83FE9" w14:paraId="58C775AF" w14:textId="77777777" w:rsidTr="001E12CD">
        <w:trPr>
          <w:trHeight w:val="468"/>
          <w:jc w:val="center"/>
        </w:trPr>
        <w:tc>
          <w:tcPr>
            <w:tcW w:w="627" w:type="pct"/>
            <w:shd w:val="clear" w:color="auto" w:fill="auto"/>
            <w:vAlign w:val="center"/>
          </w:tcPr>
          <w:p w14:paraId="6B2D780D" w14:textId="3829CB25" w:rsidR="000C7138" w:rsidRPr="00B83FE9" w:rsidRDefault="000C7138" w:rsidP="007C51C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3FE9">
              <w:rPr>
                <w:rFonts w:ascii="Times New Roman" w:hAnsi="Times New Roman" w:hint="eastAsia"/>
                <w:szCs w:val="20"/>
              </w:rPr>
              <w:t>NW2</w:t>
            </w: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</w:t>
            </w:r>
          </w:p>
        </w:tc>
        <w:tc>
          <w:tcPr>
            <w:tcW w:w="607" w:type="pct"/>
            <w:shd w:val="clear" w:color="auto" w:fill="auto"/>
            <w:vAlign w:val="center"/>
          </w:tcPr>
          <w:p w14:paraId="4A637EDC" w14:textId="27E7F579" w:rsidR="000C7138" w:rsidRPr="00B83FE9" w:rsidRDefault="000C7138" w:rsidP="007C51C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7</w:t>
            </w:r>
            <w:r w:rsidR="000868D4" w:rsidRPr="00B83FE9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,</w:t>
            </w: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58</w:t>
            </w:r>
          </w:p>
        </w:tc>
        <w:tc>
          <w:tcPr>
            <w:tcW w:w="660" w:type="pct"/>
            <w:shd w:val="clear" w:color="auto" w:fill="auto"/>
            <w:vAlign w:val="center"/>
          </w:tcPr>
          <w:p w14:paraId="6606ACBD" w14:textId="2850FD57" w:rsidR="000C7138" w:rsidRPr="00B83FE9" w:rsidRDefault="000C7138" w:rsidP="007C51C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4</w:t>
            </w:r>
            <w:r w:rsidR="000868D4" w:rsidRPr="00B83FE9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,</w:t>
            </w: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27</w:t>
            </w:r>
          </w:p>
        </w:tc>
        <w:tc>
          <w:tcPr>
            <w:tcW w:w="619" w:type="pct"/>
            <w:shd w:val="clear" w:color="auto" w:fill="auto"/>
            <w:vAlign w:val="center"/>
          </w:tcPr>
          <w:p w14:paraId="291DC14D" w14:textId="77777777" w:rsidR="000C7138" w:rsidRPr="00B83FE9" w:rsidRDefault="000C7138" w:rsidP="007C51C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0.91%</w:t>
            </w:r>
          </w:p>
        </w:tc>
        <w:tc>
          <w:tcPr>
            <w:tcW w:w="591" w:type="pct"/>
            <w:vAlign w:val="center"/>
          </w:tcPr>
          <w:p w14:paraId="758D7D5D" w14:textId="609FF871" w:rsidR="000C7138" w:rsidRPr="00B83FE9" w:rsidRDefault="000C7138" w:rsidP="007C51C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3FE9">
              <w:rPr>
                <w:rFonts w:ascii="Times New Roman" w:hAnsi="Times New Roman" w:hint="eastAsia"/>
                <w:szCs w:val="20"/>
              </w:rPr>
              <w:t>NW2</w:t>
            </w: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</w:t>
            </w:r>
          </w:p>
        </w:tc>
        <w:tc>
          <w:tcPr>
            <w:tcW w:w="567" w:type="pct"/>
            <w:shd w:val="clear" w:color="auto" w:fill="auto"/>
            <w:vAlign w:val="center"/>
          </w:tcPr>
          <w:p w14:paraId="500F432F" w14:textId="39395C79" w:rsidR="000C7138" w:rsidRPr="00B83FE9" w:rsidRDefault="000C7138" w:rsidP="007C51C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0</w:t>
            </w:r>
            <w:r w:rsidR="000868D4" w:rsidRPr="00B83FE9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,</w:t>
            </w: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83</w:t>
            </w:r>
          </w:p>
        </w:tc>
        <w:tc>
          <w:tcPr>
            <w:tcW w:w="711" w:type="pct"/>
            <w:shd w:val="clear" w:color="auto" w:fill="auto"/>
            <w:vAlign w:val="center"/>
          </w:tcPr>
          <w:p w14:paraId="74913937" w14:textId="2795E214" w:rsidR="000C7138" w:rsidRPr="00B83FE9" w:rsidRDefault="000C7138" w:rsidP="007C51C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3</w:t>
            </w:r>
            <w:r w:rsidR="000868D4" w:rsidRPr="00B83FE9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,</w:t>
            </w: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43</w:t>
            </w:r>
          </w:p>
        </w:tc>
        <w:tc>
          <w:tcPr>
            <w:tcW w:w="618" w:type="pct"/>
            <w:shd w:val="clear" w:color="auto" w:fill="auto"/>
            <w:vAlign w:val="center"/>
          </w:tcPr>
          <w:p w14:paraId="024CD657" w14:textId="77777777" w:rsidR="000C7138" w:rsidRPr="00B83FE9" w:rsidRDefault="000C7138" w:rsidP="007C51C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6%</w:t>
            </w:r>
          </w:p>
        </w:tc>
      </w:tr>
      <w:tr w:rsidR="000C7138" w:rsidRPr="00B83FE9" w14:paraId="3A8051B4" w14:textId="77777777" w:rsidTr="001E12CD">
        <w:trPr>
          <w:trHeight w:val="468"/>
          <w:jc w:val="center"/>
        </w:trPr>
        <w:tc>
          <w:tcPr>
            <w:tcW w:w="627" w:type="pct"/>
            <w:shd w:val="clear" w:color="auto" w:fill="auto"/>
            <w:vAlign w:val="center"/>
          </w:tcPr>
          <w:p w14:paraId="76FAAF9D" w14:textId="14A1ADC3" w:rsidR="000C7138" w:rsidRPr="00B83FE9" w:rsidRDefault="000C7138" w:rsidP="007C51C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3FE9">
              <w:rPr>
                <w:rFonts w:ascii="Times New Roman" w:hAnsi="Times New Roman" w:hint="eastAsia"/>
                <w:szCs w:val="20"/>
              </w:rPr>
              <w:t>NW2</w:t>
            </w: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</w:t>
            </w:r>
          </w:p>
        </w:tc>
        <w:tc>
          <w:tcPr>
            <w:tcW w:w="607" w:type="pct"/>
            <w:shd w:val="clear" w:color="auto" w:fill="auto"/>
            <w:vAlign w:val="center"/>
          </w:tcPr>
          <w:p w14:paraId="0A30003E" w14:textId="331E2E6E" w:rsidR="000C7138" w:rsidRPr="00B83FE9" w:rsidRDefault="000C7138" w:rsidP="007C51C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6</w:t>
            </w:r>
            <w:r w:rsidR="000868D4" w:rsidRPr="00B83FE9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,</w:t>
            </w: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4</w:t>
            </w:r>
          </w:p>
        </w:tc>
        <w:tc>
          <w:tcPr>
            <w:tcW w:w="660" w:type="pct"/>
            <w:shd w:val="clear" w:color="auto" w:fill="auto"/>
            <w:vAlign w:val="center"/>
          </w:tcPr>
          <w:p w14:paraId="6E85F4B5" w14:textId="4613AE53" w:rsidR="000C7138" w:rsidRPr="00B83FE9" w:rsidRDefault="000C7138" w:rsidP="007C51C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2</w:t>
            </w:r>
            <w:r w:rsidR="000868D4" w:rsidRPr="00B83FE9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,</w:t>
            </w: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16</w:t>
            </w:r>
          </w:p>
        </w:tc>
        <w:tc>
          <w:tcPr>
            <w:tcW w:w="619" w:type="pct"/>
            <w:shd w:val="clear" w:color="auto" w:fill="auto"/>
            <w:vAlign w:val="center"/>
          </w:tcPr>
          <w:p w14:paraId="2409A7B6" w14:textId="77777777" w:rsidR="000C7138" w:rsidRPr="00B83FE9" w:rsidRDefault="000C7138" w:rsidP="007C51C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9.99%</w:t>
            </w:r>
          </w:p>
        </w:tc>
        <w:tc>
          <w:tcPr>
            <w:tcW w:w="591" w:type="pct"/>
            <w:vAlign w:val="center"/>
          </w:tcPr>
          <w:p w14:paraId="2173B095" w14:textId="64562EFA" w:rsidR="000C7138" w:rsidRPr="00B83FE9" w:rsidRDefault="000C7138" w:rsidP="007C51C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3FE9">
              <w:rPr>
                <w:rFonts w:ascii="Times New Roman" w:hAnsi="Times New Roman" w:hint="eastAsia"/>
                <w:szCs w:val="20"/>
              </w:rPr>
              <w:t>NW2</w:t>
            </w: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</w:t>
            </w:r>
          </w:p>
        </w:tc>
        <w:tc>
          <w:tcPr>
            <w:tcW w:w="567" w:type="pct"/>
            <w:shd w:val="clear" w:color="auto" w:fill="auto"/>
            <w:vAlign w:val="center"/>
          </w:tcPr>
          <w:p w14:paraId="6E4A1832" w14:textId="689D50F1" w:rsidR="000C7138" w:rsidRPr="00B83FE9" w:rsidRDefault="000C7138" w:rsidP="007C51C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6</w:t>
            </w:r>
            <w:r w:rsidR="000868D4" w:rsidRPr="00B83FE9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,</w:t>
            </w: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73</w:t>
            </w:r>
          </w:p>
        </w:tc>
        <w:tc>
          <w:tcPr>
            <w:tcW w:w="711" w:type="pct"/>
            <w:shd w:val="clear" w:color="auto" w:fill="auto"/>
            <w:vAlign w:val="center"/>
          </w:tcPr>
          <w:p w14:paraId="2B8F2EBA" w14:textId="13AB2422" w:rsidR="000C7138" w:rsidRPr="00B83FE9" w:rsidRDefault="000C7138" w:rsidP="007C51C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0</w:t>
            </w:r>
            <w:r w:rsidR="000868D4" w:rsidRPr="00B83FE9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,</w:t>
            </w: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48</w:t>
            </w:r>
          </w:p>
        </w:tc>
        <w:tc>
          <w:tcPr>
            <w:tcW w:w="618" w:type="pct"/>
            <w:shd w:val="clear" w:color="auto" w:fill="auto"/>
            <w:vAlign w:val="center"/>
          </w:tcPr>
          <w:p w14:paraId="2F005316" w14:textId="77777777" w:rsidR="000C7138" w:rsidRPr="00B83FE9" w:rsidRDefault="000C7138" w:rsidP="007C51C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5%</w:t>
            </w:r>
          </w:p>
        </w:tc>
      </w:tr>
      <w:tr w:rsidR="000C7138" w:rsidRPr="00B83FE9" w14:paraId="17C7C840" w14:textId="77777777" w:rsidTr="001179D2">
        <w:trPr>
          <w:trHeight w:val="468"/>
          <w:jc w:val="center"/>
        </w:trPr>
        <w:tc>
          <w:tcPr>
            <w:tcW w:w="627" w:type="pct"/>
            <w:shd w:val="clear" w:color="auto" w:fill="D9D9D9" w:themeFill="background1" w:themeFillShade="D9"/>
            <w:vAlign w:val="center"/>
          </w:tcPr>
          <w:p w14:paraId="67CB30A4" w14:textId="132FDD34" w:rsidR="000C7138" w:rsidRPr="00B83FE9" w:rsidRDefault="000C7138" w:rsidP="007C51C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3FE9">
              <w:rPr>
                <w:rFonts w:ascii="Times New Roman" w:hAnsi="Times New Roman" w:hint="eastAsia"/>
                <w:szCs w:val="20"/>
              </w:rPr>
              <w:t>NW-H</w:t>
            </w: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607" w:type="pct"/>
            <w:shd w:val="clear" w:color="auto" w:fill="D9D9D9" w:themeFill="background1" w:themeFillShade="D9"/>
            <w:vAlign w:val="center"/>
          </w:tcPr>
          <w:p w14:paraId="79160401" w14:textId="565C6F14" w:rsidR="000C7138" w:rsidRPr="00B83FE9" w:rsidRDefault="000C7138" w:rsidP="007C51C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7</w:t>
            </w:r>
            <w:r w:rsidR="000868D4" w:rsidRPr="00B83FE9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,</w:t>
            </w: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54</w:t>
            </w:r>
          </w:p>
        </w:tc>
        <w:tc>
          <w:tcPr>
            <w:tcW w:w="660" w:type="pct"/>
            <w:shd w:val="clear" w:color="auto" w:fill="D9D9D9" w:themeFill="background1" w:themeFillShade="D9"/>
            <w:vAlign w:val="center"/>
          </w:tcPr>
          <w:p w14:paraId="5CA480F0" w14:textId="7C137712" w:rsidR="000C7138" w:rsidRPr="00B83FE9" w:rsidRDefault="000C7138" w:rsidP="007C51C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4</w:t>
            </w:r>
            <w:r w:rsidR="000868D4" w:rsidRPr="00B83FE9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,</w:t>
            </w: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09</w:t>
            </w:r>
          </w:p>
        </w:tc>
        <w:tc>
          <w:tcPr>
            <w:tcW w:w="619" w:type="pct"/>
            <w:shd w:val="clear" w:color="auto" w:fill="D9D9D9" w:themeFill="background1" w:themeFillShade="D9"/>
            <w:vAlign w:val="center"/>
          </w:tcPr>
          <w:p w14:paraId="2DF36AA7" w14:textId="77777777" w:rsidR="000C7138" w:rsidRPr="00B83FE9" w:rsidRDefault="000C7138" w:rsidP="007C51C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0.08%</w:t>
            </w:r>
          </w:p>
        </w:tc>
        <w:tc>
          <w:tcPr>
            <w:tcW w:w="591" w:type="pct"/>
            <w:shd w:val="clear" w:color="auto" w:fill="D9D9D9" w:themeFill="background1" w:themeFillShade="D9"/>
            <w:vAlign w:val="center"/>
          </w:tcPr>
          <w:p w14:paraId="6E4F5EFC" w14:textId="2EF0076E" w:rsidR="000C7138" w:rsidRPr="00B83FE9" w:rsidRDefault="000C7138" w:rsidP="007C51C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3FE9">
              <w:rPr>
                <w:rFonts w:ascii="Times New Roman" w:hAnsi="Times New Roman" w:hint="eastAsia"/>
                <w:szCs w:val="20"/>
              </w:rPr>
              <w:t>NW-H</w:t>
            </w: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567" w:type="pct"/>
            <w:shd w:val="clear" w:color="auto" w:fill="D9D9D9" w:themeFill="background1" w:themeFillShade="D9"/>
            <w:vAlign w:val="center"/>
          </w:tcPr>
          <w:p w14:paraId="75FBCCF9" w14:textId="76371639" w:rsidR="000C7138" w:rsidRPr="00B83FE9" w:rsidRDefault="000C7138" w:rsidP="007C51C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0</w:t>
            </w:r>
            <w:r w:rsidR="000868D4" w:rsidRPr="00B83FE9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,</w:t>
            </w: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81</w:t>
            </w:r>
          </w:p>
        </w:tc>
        <w:tc>
          <w:tcPr>
            <w:tcW w:w="711" w:type="pct"/>
            <w:shd w:val="clear" w:color="auto" w:fill="D9D9D9" w:themeFill="background1" w:themeFillShade="D9"/>
            <w:vAlign w:val="center"/>
          </w:tcPr>
          <w:p w14:paraId="57F36E28" w14:textId="766ECC93" w:rsidR="000C7138" w:rsidRPr="00B83FE9" w:rsidRDefault="000C7138" w:rsidP="007C51C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6</w:t>
            </w:r>
            <w:r w:rsidR="000868D4" w:rsidRPr="00B83FE9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,</w:t>
            </w: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62</w:t>
            </w:r>
          </w:p>
        </w:tc>
        <w:tc>
          <w:tcPr>
            <w:tcW w:w="618" w:type="pct"/>
            <w:shd w:val="clear" w:color="auto" w:fill="D9D9D9" w:themeFill="background1" w:themeFillShade="D9"/>
            <w:vAlign w:val="center"/>
          </w:tcPr>
          <w:p w14:paraId="30D5DE8E" w14:textId="77777777" w:rsidR="000C7138" w:rsidRPr="00B83FE9" w:rsidRDefault="000C7138" w:rsidP="007C51C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0%</w:t>
            </w:r>
          </w:p>
        </w:tc>
      </w:tr>
      <w:tr w:rsidR="000C7138" w:rsidRPr="00B83FE9" w14:paraId="45C2B8A6" w14:textId="77777777" w:rsidTr="001179D2">
        <w:trPr>
          <w:trHeight w:val="468"/>
          <w:jc w:val="center"/>
        </w:trPr>
        <w:tc>
          <w:tcPr>
            <w:tcW w:w="627" w:type="pct"/>
            <w:shd w:val="clear" w:color="auto" w:fill="D9D9D9" w:themeFill="background1" w:themeFillShade="D9"/>
            <w:vAlign w:val="center"/>
          </w:tcPr>
          <w:p w14:paraId="665A10D8" w14:textId="3863A3E7" w:rsidR="000C7138" w:rsidRPr="00B83FE9" w:rsidRDefault="000C7138" w:rsidP="007C51C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3FE9">
              <w:rPr>
                <w:rFonts w:ascii="Times New Roman" w:hAnsi="Times New Roman" w:hint="eastAsia"/>
                <w:szCs w:val="20"/>
              </w:rPr>
              <w:t>NW-H</w:t>
            </w: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</w:t>
            </w:r>
          </w:p>
        </w:tc>
        <w:tc>
          <w:tcPr>
            <w:tcW w:w="607" w:type="pct"/>
            <w:shd w:val="clear" w:color="auto" w:fill="D9D9D9" w:themeFill="background1" w:themeFillShade="D9"/>
            <w:vAlign w:val="center"/>
          </w:tcPr>
          <w:p w14:paraId="28452741" w14:textId="238C3F13" w:rsidR="000C7138" w:rsidRPr="00B83FE9" w:rsidRDefault="000C7138" w:rsidP="007C51C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5</w:t>
            </w:r>
            <w:r w:rsidR="000868D4" w:rsidRPr="00B83FE9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,</w:t>
            </w: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1</w:t>
            </w:r>
          </w:p>
        </w:tc>
        <w:tc>
          <w:tcPr>
            <w:tcW w:w="660" w:type="pct"/>
            <w:shd w:val="clear" w:color="auto" w:fill="D9D9D9" w:themeFill="background1" w:themeFillShade="D9"/>
            <w:vAlign w:val="center"/>
          </w:tcPr>
          <w:p w14:paraId="7FFFBAF5" w14:textId="11CBF457" w:rsidR="000C7138" w:rsidRPr="00B83FE9" w:rsidRDefault="000C7138" w:rsidP="007C51C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1</w:t>
            </w:r>
            <w:r w:rsidR="000868D4" w:rsidRPr="00B83FE9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,</w:t>
            </w: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33</w:t>
            </w:r>
          </w:p>
        </w:tc>
        <w:tc>
          <w:tcPr>
            <w:tcW w:w="619" w:type="pct"/>
            <w:shd w:val="clear" w:color="auto" w:fill="D9D9D9" w:themeFill="background1" w:themeFillShade="D9"/>
            <w:vAlign w:val="center"/>
          </w:tcPr>
          <w:p w14:paraId="10B43AC0" w14:textId="77777777" w:rsidR="000C7138" w:rsidRPr="00B83FE9" w:rsidRDefault="000C7138" w:rsidP="007C51C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9.86%</w:t>
            </w:r>
          </w:p>
        </w:tc>
        <w:tc>
          <w:tcPr>
            <w:tcW w:w="591" w:type="pct"/>
            <w:shd w:val="clear" w:color="auto" w:fill="D9D9D9" w:themeFill="background1" w:themeFillShade="D9"/>
            <w:vAlign w:val="center"/>
          </w:tcPr>
          <w:p w14:paraId="6D3E8108" w14:textId="14299727" w:rsidR="000C7138" w:rsidRPr="00B83FE9" w:rsidRDefault="000C7138" w:rsidP="007C51C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3FE9">
              <w:rPr>
                <w:rFonts w:ascii="Times New Roman" w:hAnsi="Times New Roman" w:hint="eastAsia"/>
                <w:szCs w:val="20"/>
              </w:rPr>
              <w:t>NW-H</w:t>
            </w: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</w:t>
            </w:r>
          </w:p>
        </w:tc>
        <w:tc>
          <w:tcPr>
            <w:tcW w:w="567" w:type="pct"/>
            <w:shd w:val="clear" w:color="auto" w:fill="D9D9D9" w:themeFill="background1" w:themeFillShade="D9"/>
            <w:vAlign w:val="center"/>
          </w:tcPr>
          <w:p w14:paraId="11E91355" w14:textId="3A5C7F65" w:rsidR="000C7138" w:rsidRPr="00B83FE9" w:rsidRDefault="000C7138" w:rsidP="007C51C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5</w:t>
            </w:r>
            <w:r w:rsidR="000868D4" w:rsidRPr="00B83FE9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,</w:t>
            </w: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69</w:t>
            </w:r>
          </w:p>
        </w:tc>
        <w:tc>
          <w:tcPr>
            <w:tcW w:w="711" w:type="pct"/>
            <w:shd w:val="clear" w:color="auto" w:fill="D9D9D9" w:themeFill="background1" w:themeFillShade="D9"/>
            <w:vAlign w:val="center"/>
          </w:tcPr>
          <w:p w14:paraId="35976E6F" w14:textId="1168A42B" w:rsidR="000C7138" w:rsidRPr="00B83FE9" w:rsidRDefault="000C7138" w:rsidP="007C51C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0</w:t>
            </w:r>
            <w:r w:rsidR="000868D4" w:rsidRPr="00B83FE9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,</w:t>
            </w: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618" w:type="pct"/>
            <w:shd w:val="clear" w:color="auto" w:fill="D9D9D9" w:themeFill="background1" w:themeFillShade="D9"/>
            <w:vAlign w:val="center"/>
          </w:tcPr>
          <w:p w14:paraId="0D7467E7" w14:textId="77777777" w:rsidR="000C7138" w:rsidRPr="00B83FE9" w:rsidRDefault="000C7138" w:rsidP="007C51C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8%</w:t>
            </w:r>
          </w:p>
        </w:tc>
      </w:tr>
      <w:tr w:rsidR="000C7138" w:rsidRPr="00B83FE9" w14:paraId="41AB7682" w14:textId="77777777" w:rsidTr="001179D2">
        <w:trPr>
          <w:trHeight w:val="468"/>
          <w:jc w:val="center"/>
        </w:trPr>
        <w:tc>
          <w:tcPr>
            <w:tcW w:w="627" w:type="pct"/>
            <w:shd w:val="clear" w:color="auto" w:fill="D9D9D9" w:themeFill="background1" w:themeFillShade="D9"/>
            <w:vAlign w:val="center"/>
          </w:tcPr>
          <w:p w14:paraId="5A3286D4" w14:textId="73D599C9" w:rsidR="000C7138" w:rsidRPr="00B83FE9" w:rsidRDefault="000C7138" w:rsidP="007C51C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3FE9">
              <w:rPr>
                <w:rFonts w:ascii="Times New Roman" w:hAnsi="Times New Roman" w:hint="eastAsia"/>
                <w:szCs w:val="20"/>
              </w:rPr>
              <w:t>NW-H</w:t>
            </w: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</w:t>
            </w:r>
          </w:p>
        </w:tc>
        <w:tc>
          <w:tcPr>
            <w:tcW w:w="607" w:type="pct"/>
            <w:shd w:val="clear" w:color="auto" w:fill="D9D9D9" w:themeFill="background1" w:themeFillShade="D9"/>
            <w:vAlign w:val="center"/>
          </w:tcPr>
          <w:p w14:paraId="5F6B5AA4" w14:textId="7F34B18C" w:rsidR="000C7138" w:rsidRPr="00B83FE9" w:rsidRDefault="000C7138" w:rsidP="007C51C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1</w:t>
            </w:r>
            <w:r w:rsidR="000868D4" w:rsidRPr="00B83FE9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,</w:t>
            </w: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72</w:t>
            </w:r>
          </w:p>
        </w:tc>
        <w:tc>
          <w:tcPr>
            <w:tcW w:w="660" w:type="pct"/>
            <w:shd w:val="clear" w:color="auto" w:fill="D9D9D9" w:themeFill="background1" w:themeFillShade="D9"/>
            <w:vAlign w:val="center"/>
          </w:tcPr>
          <w:p w14:paraId="3481276F" w14:textId="58695863" w:rsidR="000C7138" w:rsidRPr="00B83FE9" w:rsidRDefault="000C7138" w:rsidP="007C51C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6</w:t>
            </w:r>
            <w:r w:rsidR="000868D4" w:rsidRPr="00B83FE9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,</w:t>
            </w: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50</w:t>
            </w:r>
          </w:p>
        </w:tc>
        <w:tc>
          <w:tcPr>
            <w:tcW w:w="619" w:type="pct"/>
            <w:shd w:val="clear" w:color="auto" w:fill="D9D9D9" w:themeFill="background1" w:themeFillShade="D9"/>
            <w:vAlign w:val="center"/>
          </w:tcPr>
          <w:p w14:paraId="59D2AFB4" w14:textId="77777777" w:rsidR="000C7138" w:rsidRPr="00B83FE9" w:rsidRDefault="000C7138" w:rsidP="007C51C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9.96%</w:t>
            </w:r>
          </w:p>
        </w:tc>
        <w:tc>
          <w:tcPr>
            <w:tcW w:w="591" w:type="pct"/>
            <w:shd w:val="clear" w:color="auto" w:fill="D9D9D9" w:themeFill="background1" w:themeFillShade="D9"/>
            <w:vAlign w:val="center"/>
          </w:tcPr>
          <w:p w14:paraId="02AB7931" w14:textId="65C8C10A" w:rsidR="000C7138" w:rsidRPr="00B83FE9" w:rsidRDefault="000C7138" w:rsidP="007C51C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3FE9">
              <w:rPr>
                <w:rFonts w:ascii="Times New Roman" w:hAnsi="Times New Roman" w:hint="eastAsia"/>
                <w:szCs w:val="20"/>
              </w:rPr>
              <w:t>NW-H</w:t>
            </w: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</w:t>
            </w:r>
          </w:p>
        </w:tc>
        <w:tc>
          <w:tcPr>
            <w:tcW w:w="567" w:type="pct"/>
            <w:shd w:val="clear" w:color="auto" w:fill="D9D9D9" w:themeFill="background1" w:themeFillShade="D9"/>
            <w:vAlign w:val="center"/>
          </w:tcPr>
          <w:p w14:paraId="0754F664" w14:textId="099014BF" w:rsidR="000C7138" w:rsidRPr="00B83FE9" w:rsidRDefault="000C7138" w:rsidP="007C51C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8</w:t>
            </w:r>
            <w:r w:rsidR="000868D4" w:rsidRPr="00B83FE9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,</w:t>
            </w: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55</w:t>
            </w:r>
          </w:p>
        </w:tc>
        <w:tc>
          <w:tcPr>
            <w:tcW w:w="711" w:type="pct"/>
            <w:shd w:val="clear" w:color="auto" w:fill="D9D9D9" w:themeFill="background1" w:themeFillShade="D9"/>
            <w:vAlign w:val="center"/>
          </w:tcPr>
          <w:p w14:paraId="617D0689" w14:textId="6EE990E5" w:rsidR="000C7138" w:rsidRPr="00B83FE9" w:rsidRDefault="000C7138" w:rsidP="007C51C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4</w:t>
            </w:r>
            <w:r w:rsidR="000868D4" w:rsidRPr="00B83FE9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,</w:t>
            </w: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28</w:t>
            </w:r>
          </w:p>
        </w:tc>
        <w:tc>
          <w:tcPr>
            <w:tcW w:w="618" w:type="pct"/>
            <w:shd w:val="clear" w:color="auto" w:fill="D9D9D9" w:themeFill="background1" w:themeFillShade="D9"/>
            <w:vAlign w:val="center"/>
          </w:tcPr>
          <w:p w14:paraId="1470AD0D" w14:textId="77777777" w:rsidR="000C7138" w:rsidRPr="00B83FE9" w:rsidRDefault="000C7138" w:rsidP="007C51C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9%</w:t>
            </w:r>
          </w:p>
        </w:tc>
      </w:tr>
      <w:tr w:rsidR="000C7138" w:rsidRPr="00B83FE9" w14:paraId="0B3A116F" w14:textId="77777777" w:rsidTr="001179D2">
        <w:trPr>
          <w:trHeight w:val="468"/>
          <w:jc w:val="center"/>
        </w:trPr>
        <w:tc>
          <w:tcPr>
            <w:tcW w:w="627" w:type="pct"/>
            <w:shd w:val="clear" w:color="auto" w:fill="D9D9D9" w:themeFill="background1" w:themeFillShade="D9"/>
            <w:vAlign w:val="center"/>
          </w:tcPr>
          <w:p w14:paraId="69EE2833" w14:textId="2ABEEEFF" w:rsidR="000C7138" w:rsidRPr="00B83FE9" w:rsidRDefault="000C7138" w:rsidP="007C51C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3FE9">
              <w:rPr>
                <w:rFonts w:ascii="Times New Roman" w:hAnsi="Times New Roman" w:hint="eastAsia"/>
                <w:szCs w:val="20"/>
              </w:rPr>
              <w:t>NW-H</w:t>
            </w: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</w:t>
            </w:r>
          </w:p>
        </w:tc>
        <w:tc>
          <w:tcPr>
            <w:tcW w:w="607" w:type="pct"/>
            <w:shd w:val="clear" w:color="auto" w:fill="D9D9D9" w:themeFill="background1" w:themeFillShade="D9"/>
            <w:vAlign w:val="center"/>
          </w:tcPr>
          <w:p w14:paraId="70891799" w14:textId="558234E9" w:rsidR="000C7138" w:rsidRPr="00B83FE9" w:rsidRDefault="000C7138" w:rsidP="007C51C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6</w:t>
            </w:r>
            <w:r w:rsidR="000868D4" w:rsidRPr="00B83FE9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,</w:t>
            </w: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59</w:t>
            </w:r>
          </w:p>
        </w:tc>
        <w:tc>
          <w:tcPr>
            <w:tcW w:w="660" w:type="pct"/>
            <w:shd w:val="clear" w:color="auto" w:fill="D9D9D9" w:themeFill="background1" w:themeFillShade="D9"/>
            <w:vAlign w:val="center"/>
          </w:tcPr>
          <w:p w14:paraId="565B3813" w14:textId="5C70C34D" w:rsidR="000C7138" w:rsidRPr="00B83FE9" w:rsidRDefault="000C7138" w:rsidP="007C51C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2</w:t>
            </w:r>
            <w:r w:rsidR="000868D4" w:rsidRPr="00B83FE9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,</w:t>
            </w: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89</w:t>
            </w:r>
          </w:p>
        </w:tc>
        <w:tc>
          <w:tcPr>
            <w:tcW w:w="619" w:type="pct"/>
            <w:shd w:val="clear" w:color="auto" w:fill="D9D9D9" w:themeFill="background1" w:themeFillShade="D9"/>
            <w:vAlign w:val="center"/>
          </w:tcPr>
          <w:p w14:paraId="04831589" w14:textId="77777777" w:rsidR="000C7138" w:rsidRPr="00B83FE9" w:rsidRDefault="000C7138" w:rsidP="007C51C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0.38%</w:t>
            </w:r>
          </w:p>
        </w:tc>
        <w:tc>
          <w:tcPr>
            <w:tcW w:w="591" w:type="pct"/>
            <w:shd w:val="clear" w:color="auto" w:fill="D9D9D9" w:themeFill="background1" w:themeFillShade="D9"/>
            <w:vAlign w:val="center"/>
          </w:tcPr>
          <w:p w14:paraId="33DDDA13" w14:textId="33FAAB59" w:rsidR="000C7138" w:rsidRPr="00B83FE9" w:rsidRDefault="000C7138" w:rsidP="007C51C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3FE9">
              <w:rPr>
                <w:rFonts w:ascii="Times New Roman" w:hAnsi="Times New Roman" w:hint="eastAsia"/>
                <w:szCs w:val="20"/>
              </w:rPr>
              <w:t>NW-H</w:t>
            </w: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</w:t>
            </w:r>
          </w:p>
        </w:tc>
        <w:tc>
          <w:tcPr>
            <w:tcW w:w="567" w:type="pct"/>
            <w:shd w:val="clear" w:color="auto" w:fill="D9D9D9" w:themeFill="background1" w:themeFillShade="D9"/>
            <w:vAlign w:val="center"/>
          </w:tcPr>
          <w:p w14:paraId="6103D24F" w14:textId="777888B3" w:rsidR="000C7138" w:rsidRPr="00B83FE9" w:rsidRDefault="000C7138" w:rsidP="007C51C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3</w:t>
            </w:r>
            <w:r w:rsidR="000868D4" w:rsidRPr="00B83FE9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,</w:t>
            </w: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57</w:t>
            </w:r>
          </w:p>
        </w:tc>
        <w:tc>
          <w:tcPr>
            <w:tcW w:w="711" w:type="pct"/>
            <w:shd w:val="clear" w:color="auto" w:fill="D9D9D9" w:themeFill="background1" w:themeFillShade="D9"/>
            <w:vAlign w:val="center"/>
          </w:tcPr>
          <w:p w14:paraId="6AA7FE82" w14:textId="1B5D8CA7" w:rsidR="000C7138" w:rsidRPr="00B83FE9" w:rsidRDefault="000C7138" w:rsidP="007C51C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7</w:t>
            </w:r>
            <w:r w:rsidR="000868D4" w:rsidRPr="00B83FE9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,</w:t>
            </w: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28</w:t>
            </w:r>
          </w:p>
        </w:tc>
        <w:tc>
          <w:tcPr>
            <w:tcW w:w="618" w:type="pct"/>
            <w:shd w:val="clear" w:color="auto" w:fill="D9D9D9" w:themeFill="background1" w:themeFillShade="D9"/>
            <w:vAlign w:val="center"/>
          </w:tcPr>
          <w:p w14:paraId="49DBAAF3" w14:textId="77777777" w:rsidR="000C7138" w:rsidRPr="00B83FE9" w:rsidRDefault="000C7138" w:rsidP="007C51C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8%</w:t>
            </w:r>
          </w:p>
        </w:tc>
      </w:tr>
      <w:tr w:rsidR="000C7138" w:rsidRPr="00B83FE9" w14:paraId="4B84BD1C" w14:textId="77777777" w:rsidTr="001E12CD">
        <w:trPr>
          <w:trHeight w:val="468"/>
          <w:jc w:val="center"/>
        </w:trPr>
        <w:tc>
          <w:tcPr>
            <w:tcW w:w="627" w:type="pct"/>
            <w:shd w:val="clear" w:color="auto" w:fill="auto"/>
            <w:vAlign w:val="center"/>
          </w:tcPr>
          <w:p w14:paraId="4DBB8B0B" w14:textId="456A88F9" w:rsidR="000C7138" w:rsidRPr="00B83FE9" w:rsidRDefault="000C7138" w:rsidP="007C51C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3FE9">
              <w:rPr>
                <w:rFonts w:ascii="Times New Roman" w:hAnsi="Times New Roman" w:hint="eastAsia"/>
                <w:szCs w:val="20"/>
              </w:rPr>
              <w:t>CW1</w:t>
            </w: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607" w:type="pct"/>
            <w:shd w:val="clear" w:color="auto" w:fill="auto"/>
            <w:vAlign w:val="center"/>
          </w:tcPr>
          <w:p w14:paraId="2ED1F5EC" w14:textId="3A6F28EF" w:rsidR="000C7138" w:rsidRPr="00B83FE9" w:rsidRDefault="000C7138" w:rsidP="007C51C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3</w:t>
            </w:r>
            <w:r w:rsidR="000868D4" w:rsidRPr="00B83FE9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,</w:t>
            </w: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84</w:t>
            </w:r>
          </w:p>
        </w:tc>
        <w:tc>
          <w:tcPr>
            <w:tcW w:w="660" w:type="pct"/>
            <w:shd w:val="clear" w:color="auto" w:fill="auto"/>
            <w:vAlign w:val="center"/>
          </w:tcPr>
          <w:p w14:paraId="47D418CE" w14:textId="6D014C0B" w:rsidR="000C7138" w:rsidRPr="00B83FE9" w:rsidRDefault="000C7138" w:rsidP="007C51C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9</w:t>
            </w:r>
            <w:r w:rsidR="000868D4" w:rsidRPr="00B83FE9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,</w:t>
            </w: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61</w:t>
            </w:r>
          </w:p>
        </w:tc>
        <w:tc>
          <w:tcPr>
            <w:tcW w:w="619" w:type="pct"/>
            <w:shd w:val="clear" w:color="auto" w:fill="auto"/>
            <w:vAlign w:val="center"/>
          </w:tcPr>
          <w:p w14:paraId="2EC867E9" w14:textId="77777777" w:rsidR="000C7138" w:rsidRPr="00B83FE9" w:rsidRDefault="000C7138" w:rsidP="007C51C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1.04%</w:t>
            </w:r>
          </w:p>
        </w:tc>
        <w:tc>
          <w:tcPr>
            <w:tcW w:w="591" w:type="pct"/>
            <w:vAlign w:val="center"/>
          </w:tcPr>
          <w:p w14:paraId="59471DA6" w14:textId="4CDFCFFB" w:rsidR="000C7138" w:rsidRPr="00B83FE9" w:rsidRDefault="000C7138" w:rsidP="007C51C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3FE9">
              <w:rPr>
                <w:rFonts w:ascii="Times New Roman" w:hAnsi="Times New Roman" w:hint="eastAsia"/>
                <w:szCs w:val="20"/>
              </w:rPr>
              <w:t>CW1</w:t>
            </w: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567" w:type="pct"/>
            <w:shd w:val="clear" w:color="auto" w:fill="auto"/>
            <w:vAlign w:val="center"/>
          </w:tcPr>
          <w:p w14:paraId="18495880" w14:textId="66212666" w:rsidR="000C7138" w:rsidRPr="00B83FE9" w:rsidRDefault="000C7138" w:rsidP="007C51C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9</w:t>
            </w:r>
            <w:r w:rsidR="000868D4" w:rsidRPr="00B83FE9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,</w:t>
            </w: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45</w:t>
            </w:r>
          </w:p>
        </w:tc>
        <w:tc>
          <w:tcPr>
            <w:tcW w:w="711" w:type="pct"/>
            <w:shd w:val="clear" w:color="auto" w:fill="auto"/>
            <w:vAlign w:val="center"/>
          </w:tcPr>
          <w:p w14:paraId="50D4EF41" w14:textId="74C09693" w:rsidR="000C7138" w:rsidRPr="00B83FE9" w:rsidRDefault="000C7138" w:rsidP="007C51C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6</w:t>
            </w:r>
            <w:r w:rsidR="000868D4" w:rsidRPr="00B83FE9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,</w:t>
            </w: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56</w:t>
            </w:r>
          </w:p>
        </w:tc>
        <w:tc>
          <w:tcPr>
            <w:tcW w:w="618" w:type="pct"/>
            <w:shd w:val="clear" w:color="auto" w:fill="auto"/>
            <w:vAlign w:val="center"/>
          </w:tcPr>
          <w:p w14:paraId="13EB78C4" w14:textId="77777777" w:rsidR="000C7138" w:rsidRPr="00B83FE9" w:rsidRDefault="000C7138" w:rsidP="007C51C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2%</w:t>
            </w:r>
          </w:p>
        </w:tc>
      </w:tr>
      <w:tr w:rsidR="000C7138" w:rsidRPr="00B83FE9" w14:paraId="65112FD3" w14:textId="77777777" w:rsidTr="001E12CD">
        <w:trPr>
          <w:trHeight w:val="468"/>
          <w:jc w:val="center"/>
        </w:trPr>
        <w:tc>
          <w:tcPr>
            <w:tcW w:w="627" w:type="pct"/>
            <w:shd w:val="clear" w:color="auto" w:fill="auto"/>
            <w:vAlign w:val="center"/>
          </w:tcPr>
          <w:p w14:paraId="3E57C712" w14:textId="0F212DB2" w:rsidR="000C7138" w:rsidRPr="00B83FE9" w:rsidRDefault="000C7138" w:rsidP="007C51C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3FE9">
              <w:rPr>
                <w:rFonts w:ascii="Times New Roman" w:hAnsi="Times New Roman" w:hint="eastAsia"/>
                <w:szCs w:val="20"/>
              </w:rPr>
              <w:t>CW1</w:t>
            </w: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</w:t>
            </w:r>
          </w:p>
        </w:tc>
        <w:tc>
          <w:tcPr>
            <w:tcW w:w="607" w:type="pct"/>
            <w:shd w:val="clear" w:color="auto" w:fill="auto"/>
            <w:vAlign w:val="center"/>
          </w:tcPr>
          <w:p w14:paraId="487CC698" w14:textId="4B3B3BBA" w:rsidR="000C7138" w:rsidRPr="00B83FE9" w:rsidRDefault="000C7138" w:rsidP="007C51C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9</w:t>
            </w:r>
            <w:r w:rsidR="000868D4" w:rsidRPr="00B83FE9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,</w:t>
            </w: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11</w:t>
            </w:r>
          </w:p>
        </w:tc>
        <w:tc>
          <w:tcPr>
            <w:tcW w:w="660" w:type="pct"/>
            <w:shd w:val="clear" w:color="auto" w:fill="auto"/>
            <w:vAlign w:val="center"/>
          </w:tcPr>
          <w:p w14:paraId="75DB92E0" w14:textId="65CF317D" w:rsidR="000C7138" w:rsidRPr="00B83FE9" w:rsidRDefault="000C7138" w:rsidP="007C51C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5</w:t>
            </w:r>
            <w:r w:rsidR="000868D4" w:rsidRPr="00B83FE9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,</w:t>
            </w: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05</w:t>
            </w:r>
          </w:p>
        </w:tc>
        <w:tc>
          <w:tcPr>
            <w:tcW w:w="619" w:type="pct"/>
            <w:shd w:val="clear" w:color="auto" w:fill="auto"/>
            <w:vAlign w:val="center"/>
          </w:tcPr>
          <w:p w14:paraId="039E9D88" w14:textId="77777777" w:rsidR="000C7138" w:rsidRPr="00B83FE9" w:rsidRDefault="000C7138" w:rsidP="007C51C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1.27%</w:t>
            </w:r>
          </w:p>
        </w:tc>
        <w:tc>
          <w:tcPr>
            <w:tcW w:w="591" w:type="pct"/>
            <w:vAlign w:val="center"/>
          </w:tcPr>
          <w:p w14:paraId="770E0B26" w14:textId="053FDB56" w:rsidR="000C7138" w:rsidRPr="00B83FE9" w:rsidRDefault="000C7138" w:rsidP="007C51C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3FE9">
              <w:rPr>
                <w:rFonts w:ascii="Times New Roman" w:hAnsi="Times New Roman" w:hint="eastAsia"/>
                <w:szCs w:val="20"/>
              </w:rPr>
              <w:t>CW1</w:t>
            </w: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</w:t>
            </w:r>
          </w:p>
        </w:tc>
        <w:tc>
          <w:tcPr>
            <w:tcW w:w="567" w:type="pct"/>
            <w:shd w:val="clear" w:color="auto" w:fill="auto"/>
            <w:vAlign w:val="center"/>
          </w:tcPr>
          <w:p w14:paraId="70CE991A" w14:textId="20CAFC23" w:rsidR="000C7138" w:rsidRPr="00B83FE9" w:rsidRDefault="000C7138" w:rsidP="007C51C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5</w:t>
            </w:r>
            <w:r w:rsidR="000868D4" w:rsidRPr="00B83FE9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,</w:t>
            </w: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88</w:t>
            </w:r>
          </w:p>
        </w:tc>
        <w:tc>
          <w:tcPr>
            <w:tcW w:w="711" w:type="pct"/>
            <w:shd w:val="clear" w:color="auto" w:fill="auto"/>
            <w:vAlign w:val="center"/>
          </w:tcPr>
          <w:p w14:paraId="40D474A7" w14:textId="0E51D763" w:rsidR="000C7138" w:rsidRPr="00B83FE9" w:rsidRDefault="000C7138" w:rsidP="007C51C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3</w:t>
            </w:r>
            <w:r w:rsidR="000868D4" w:rsidRPr="00B83FE9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,</w:t>
            </w: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4</w:t>
            </w:r>
          </w:p>
        </w:tc>
        <w:tc>
          <w:tcPr>
            <w:tcW w:w="618" w:type="pct"/>
            <w:shd w:val="clear" w:color="auto" w:fill="auto"/>
            <w:vAlign w:val="center"/>
          </w:tcPr>
          <w:p w14:paraId="318C0E66" w14:textId="77777777" w:rsidR="000C7138" w:rsidRPr="00B83FE9" w:rsidRDefault="000C7138" w:rsidP="007C51C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3%</w:t>
            </w:r>
          </w:p>
        </w:tc>
      </w:tr>
      <w:tr w:rsidR="000C7138" w:rsidRPr="00B83FE9" w14:paraId="6C4EBF2B" w14:textId="77777777" w:rsidTr="001E12CD">
        <w:trPr>
          <w:trHeight w:val="468"/>
          <w:jc w:val="center"/>
        </w:trPr>
        <w:tc>
          <w:tcPr>
            <w:tcW w:w="627" w:type="pct"/>
            <w:shd w:val="clear" w:color="auto" w:fill="auto"/>
            <w:vAlign w:val="center"/>
          </w:tcPr>
          <w:p w14:paraId="5F64AA83" w14:textId="451312A9" w:rsidR="000C7138" w:rsidRPr="00B83FE9" w:rsidRDefault="000C7138" w:rsidP="007C51C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3FE9">
              <w:rPr>
                <w:rFonts w:ascii="Times New Roman" w:hAnsi="Times New Roman" w:hint="eastAsia"/>
                <w:szCs w:val="20"/>
              </w:rPr>
              <w:t>CW1</w:t>
            </w: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</w:t>
            </w:r>
          </w:p>
        </w:tc>
        <w:tc>
          <w:tcPr>
            <w:tcW w:w="607" w:type="pct"/>
            <w:shd w:val="clear" w:color="auto" w:fill="auto"/>
            <w:vAlign w:val="center"/>
          </w:tcPr>
          <w:p w14:paraId="33EE3CE8" w14:textId="3768D189" w:rsidR="000C7138" w:rsidRPr="00B83FE9" w:rsidRDefault="000C7138" w:rsidP="007C51C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8</w:t>
            </w:r>
            <w:r w:rsidR="000868D4" w:rsidRPr="00B83FE9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,</w:t>
            </w: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98</w:t>
            </w:r>
          </w:p>
        </w:tc>
        <w:tc>
          <w:tcPr>
            <w:tcW w:w="660" w:type="pct"/>
            <w:shd w:val="clear" w:color="auto" w:fill="auto"/>
            <w:vAlign w:val="center"/>
          </w:tcPr>
          <w:p w14:paraId="55A35789" w14:textId="58AA6D0A" w:rsidR="000C7138" w:rsidRPr="00B83FE9" w:rsidRDefault="000C7138" w:rsidP="007C51C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5</w:t>
            </w:r>
            <w:r w:rsidR="000868D4" w:rsidRPr="00B83FE9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,</w:t>
            </w: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01</w:t>
            </w:r>
          </w:p>
        </w:tc>
        <w:tc>
          <w:tcPr>
            <w:tcW w:w="619" w:type="pct"/>
            <w:shd w:val="clear" w:color="auto" w:fill="auto"/>
            <w:vAlign w:val="center"/>
          </w:tcPr>
          <w:p w14:paraId="76621901" w14:textId="77777777" w:rsidR="000C7138" w:rsidRPr="00B83FE9" w:rsidRDefault="000C7138" w:rsidP="007C51C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1.01%</w:t>
            </w:r>
          </w:p>
        </w:tc>
        <w:tc>
          <w:tcPr>
            <w:tcW w:w="591" w:type="pct"/>
            <w:vAlign w:val="center"/>
          </w:tcPr>
          <w:p w14:paraId="2C662D55" w14:textId="66732D91" w:rsidR="000C7138" w:rsidRPr="00B83FE9" w:rsidRDefault="000C7138" w:rsidP="007C51C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3FE9">
              <w:rPr>
                <w:rFonts w:ascii="Times New Roman" w:hAnsi="Times New Roman" w:hint="eastAsia"/>
                <w:szCs w:val="20"/>
              </w:rPr>
              <w:t>CW1</w:t>
            </w: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</w:t>
            </w:r>
          </w:p>
        </w:tc>
        <w:tc>
          <w:tcPr>
            <w:tcW w:w="567" w:type="pct"/>
            <w:shd w:val="clear" w:color="auto" w:fill="auto"/>
            <w:vAlign w:val="center"/>
          </w:tcPr>
          <w:p w14:paraId="66E5D3FE" w14:textId="26377F77" w:rsidR="000C7138" w:rsidRPr="00B83FE9" w:rsidRDefault="000C7138" w:rsidP="007C51C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6</w:t>
            </w:r>
            <w:r w:rsidR="000868D4" w:rsidRPr="00B83FE9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,</w:t>
            </w: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23</w:t>
            </w:r>
          </w:p>
        </w:tc>
        <w:tc>
          <w:tcPr>
            <w:tcW w:w="711" w:type="pct"/>
            <w:shd w:val="clear" w:color="auto" w:fill="auto"/>
            <w:vAlign w:val="center"/>
          </w:tcPr>
          <w:p w14:paraId="1A02A75E" w14:textId="579F1E14" w:rsidR="000C7138" w:rsidRPr="00B83FE9" w:rsidRDefault="000C7138" w:rsidP="007C51C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4</w:t>
            </w:r>
            <w:r w:rsidR="000868D4" w:rsidRPr="00B83FE9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,</w:t>
            </w: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01</w:t>
            </w:r>
          </w:p>
        </w:tc>
        <w:tc>
          <w:tcPr>
            <w:tcW w:w="618" w:type="pct"/>
            <w:shd w:val="clear" w:color="auto" w:fill="auto"/>
            <w:vAlign w:val="center"/>
          </w:tcPr>
          <w:p w14:paraId="72DB90CB" w14:textId="77777777" w:rsidR="000C7138" w:rsidRPr="00B83FE9" w:rsidRDefault="000C7138" w:rsidP="007C51C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3%</w:t>
            </w:r>
          </w:p>
        </w:tc>
      </w:tr>
      <w:tr w:rsidR="000C7138" w:rsidRPr="00B83FE9" w14:paraId="075AB91B" w14:textId="77777777" w:rsidTr="001E12CD">
        <w:trPr>
          <w:trHeight w:val="468"/>
          <w:jc w:val="center"/>
        </w:trPr>
        <w:tc>
          <w:tcPr>
            <w:tcW w:w="627" w:type="pct"/>
            <w:shd w:val="clear" w:color="auto" w:fill="auto"/>
            <w:vAlign w:val="center"/>
          </w:tcPr>
          <w:p w14:paraId="2408C58A" w14:textId="61BFC0A3" w:rsidR="000C7138" w:rsidRPr="00B83FE9" w:rsidRDefault="000C7138" w:rsidP="007C51C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3FE9">
              <w:rPr>
                <w:rFonts w:ascii="Times New Roman" w:hAnsi="Times New Roman" w:hint="eastAsia"/>
                <w:szCs w:val="20"/>
              </w:rPr>
              <w:t>CW1</w:t>
            </w: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</w:t>
            </w:r>
          </w:p>
        </w:tc>
        <w:tc>
          <w:tcPr>
            <w:tcW w:w="607" w:type="pct"/>
            <w:shd w:val="clear" w:color="auto" w:fill="auto"/>
            <w:vAlign w:val="center"/>
          </w:tcPr>
          <w:p w14:paraId="7F8F0EC7" w14:textId="4DDD21DC" w:rsidR="000C7138" w:rsidRPr="00B83FE9" w:rsidRDefault="000C7138" w:rsidP="007C51C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3</w:t>
            </w:r>
            <w:r w:rsidR="000868D4" w:rsidRPr="00B83FE9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,</w:t>
            </w: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83</w:t>
            </w:r>
          </w:p>
        </w:tc>
        <w:tc>
          <w:tcPr>
            <w:tcW w:w="660" w:type="pct"/>
            <w:shd w:val="clear" w:color="auto" w:fill="auto"/>
            <w:vAlign w:val="center"/>
          </w:tcPr>
          <w:p w14:paraId="2E36EBB8" w14:textId="1D25F04D" w:rsidR="000C7138" w:rsidRPr="00B83FE9" w:rsidRDefault="000C7138" w:rsidP="007C51C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0</w:t>
            </w:r>
            <w:r w:rsidR="000868D4" w:rsidRPr="00B83FE9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,</w:t>
            </w: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14</w:t>
            </w:r>
          </w:p>
        </w:tc>
        <w:tc>
          <w:tcPr>
            <w:tcW w:w="619" w:type="pct"/>
            <w:shd w:val="clear" w:color="auto" w:fill="auto"/>
            <w:vAlign w:val="center"/>
          </w:tcPr>
          <w:p w14:paraId="0BFDBC67" w14:textId="77777777" w:rsidR="000C7138" w:rsidRPr="00B83FE9" w:rsidRDefault="000C7138" w:rsidP="007C51C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0.94%</w:t>
            </w:r>
          </w:p>
        </w:tc>
        <w:tc>
          <w:tcPr>
            <w:tcW w:w="591" w:type="pct"/>
            <w:vAlign w:val="center"/>
          </w:tcPr>
          <w:p w14:paraId="203164A1" w14:textId="29E1727B" w:rsidR="000C7138" w:rsidRPr="00B83FE9" w:rsidRDefault="000C7138" w:rsidP="007C51C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3FE9">
              <w:rPr>
                <w:rFonts w:ascii="Times New Roman" w:hAnsi="Times New Roman" w:hint="eastAsia"/>
                <w:szCs w:val="20"/>
              </w:rPr>
              <w:t>CW1</w:t>
            </w: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</w:t>
            </w:r>
          </w:p>
        </w:tc>
        <w:tc>
          <w:tcPr>
            <w:tcW w:w="567" w:type="pct"/>
            <w:shd w:val="clear" w:color="auto" w:fill="auto"/>
            <w:vAlign w:val="center"/>
          </w:tcPr>
          <w:p w14:paraId="21EE4A95" w14:textId="3A21CD46" w:rsidR="000C7138" w:rsidRPr="00B83FE9" w:rsidRDefault="000C7138" w:rsidP="007C51C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9</w:t>
            </w:r>
            <w:r w:rsidR="000868D4" w:rsidRPr="00B83FE9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,</w:t>
            </w: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54</w:t>
            </w:r>
          </w:p>
        </w:tc>
        <w:tc>
          <w:tcPr>
            <w:tcW w:w="711" w:type="pct"/>
            <w:shd w:val="clear" w:color="auto" w:fill="auto"/>
            <w:vAlign w:val="center"/>
          </w:tcPr>
          <w:p w14:paraId="4DB004A7" w14:textId="77717B96" w:rsidR="000C7138" w:rsidRPr="00B83FE9" w:rsidRDefault="000C7138" w:rsidP="007C51C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6</w:t>
            </w:r>
            <w:r w:rsidR="000868D4" w:rsidRPr="00B83FE9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,</w:t>
            </w: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24</w:t>
            </w:r>
          </w:p>
        </w:tc>
        <w:tc>
          <w:tcPr>
            <w:tcW w:w="618" w:type="pct"/>
            <w:shd w:val="clear" w:color="auto" w:fill="auto"/>
            <w:vAlign w:val="center"/>
          </w:tcPr>
          <w:p w14:paraId="74AF624A" w14:textId="77777777" w:rsidR="000C7138" w:rsidRPr="00B83FE9" w:rsidRDefault="000C7138" w:rsidP="007C51C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3%</w:t>
            </w:r>
          </w:p>
        </w:tc>
      </w:tr>
      <w:tr w:rsidR="000C7138" w:rsidRPr="00B83FE9" w14:paraId="1E961EE3" w14:textId="77777777" w:rsidTr="001179D2">
        <w:trPr>
          <w:trHeight w:val="468"/>
          <w:jc w:val="center"/>
        </w:trPr>
        <w:tc>
          <w:tcPr>
            <w:tcW w:w="627" w:type="pct"/>
            <w:shd w:val="clear" w:color="auto" w:fill="D9D9D9" w:themeFill="background1" w:themeFillShade="D9"/>
            <w:vAlign w:val="center"/>
          </w:tcPr>
          <w:p w14:paraId="3E7BFCFA" w14:textId="28DD0F7C" w:rsidR="000C7138" w:rsidRPr="00B83FE9" w:rsidRDefault="000C7138" w:rsidP="007C51C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3FE9">
              <w:rPr>
                <w:rFonts w:ascii="Times New Roman" w:hAnsi="Times New Roman" w:hint="eastAsia"/>
                <w:szCs w:val="20"/>
              </w:rPr>
              <w:t>CW2</w:t>
            </w: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607" w:type="pct"/>
            <w:shd w:val="clear" w:color="auto" w:fill="D9D9D9" w:themeFill="background1" w:themeFillShade="D9"/>
            <w:vAlign w:val="center"/>
          </w:tcPr>
          <w:p w14:paraId="35A4D731" w14:textId="68D1A613" w:rsidR="000C7138" w:rsidRPr="00B83FE9" w:rsidRDefault="000C7138" w:rsidP="007C51C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1</w:t>
            </w:r>
            <w:r w:rsidR="000868D4" w:rsidRPr="00B83FE9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,</w:t>
            </w: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40</w:t>
            </w:r>
          </w:p>
        </w:tc>
        <w:tc>
          <w:tcPr>
            <w:tcW w:w="660" w:type="pct"/>
            <w:shd w:val="clear" w:color="auto" w:fill="D9D9D9" w:themeFill="background1" w:themeFillShade="D9"/>
            <w:vAlign w:val="center"/>
          </w:tcPr>
          <w:p w14:paraId="0FE03A83" w14:textId="53808161" w:rsidR="000C7138" w:rsidRPr="00B83FE9" w:rsidRDefault="000C7138" w:rsidP="007C51C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7</w:t>
            </w:r>
            <w:r w:rsidR="000868D4" w:rsidRPr="00B83FE9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,</w:t>
            </w: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28</w:t>
            </w:r>
          </w:p>
        </w:tc>
        <w:tc>
          <w:tcPr>
            <w:tcW w:w="619" w:type="pct"/>
            <w:shd w:val="clear" w:color="auto" w:fill="D9D9D9" w:themeFill="background1" w:themeFillShade="D9"/>
            <w:vAlign w:val="center"/>
          </w:tcPr>
          <w:p w14:paraId="2831608C" w14:textId="77777777" w:rsidR="000C7138" w:rsidRPr="00B83FE9" w:rsidRDefault="000C7138" w:rsidP="007C51C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0.82%</w:t>
            </w:r>
          </w:p>
        </w:tc>
        <w:tc>
          <w:tcPr>
            <w:tcW w:w="591" w:type="pct"/>
            <w:shd w:val="clear" w:color="auto" w:fill="D9D9D9" w:themeFill="background1" w:themeFillShade="D9"/>
            <w:vAlign w:val="center"/>
          </w:tcPr>
          <w:p w14:paraId="0951B41A" w14:textId="79AB63BF" w:rsidR="000C7138" w:rsidRPr="00B83FE9" w:rsidRDefault="000C7138" w:rsidP="007C51C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3FE9">
              <w:rPr>
                <w:rFonts w:ascii="Times New Roman" w:hAnsi="Times New Roman" w:hint="eastAsia"/>
                <w:szCs w:val="20"/>
              </w:rPr>
              <w:t>CW2</w:t>
            </w: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567" w:type="pct"/>
            <w:shd w:val="clear" w:color="auto" w:fill="D9D9D9" w:themeFill="background1" w:themeFillShade="D9"/>
            <w:vAlign w:val="center"/>
          </w:tcPr>
          <w:p w14:paraId="1E7709BC" w14:textId="3DCCD67D" w:rsidR="000C7138" w:rsidRPr="00B83FE9" w:rsidRDefault="000C7138" w:rsidP="007C51C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0</w:t>
            </w:r>
            <w:r w:rsidR="000868D4" w:rsidRPr="00B83FE9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,</w:t>
            </w: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6</w:t>
            </w:r>
          </w:p>
        </w:tc>
        <w:tc>
          <w:tcPr>
            <w:tcW w:w="711" w:type="pct"/>
            <w:shd w:val="clear" w:color="auto" w:fill="D9D9D9" w:themeFill="background1" w:themeFillShade="D9"/>
            <w:vAlign w:val="center"/>
          </w:tcPr>
          <w:p w14:paraId="57BD454A" w14:textId="642841CF" w:rsidR="000C7138" w:rsidRPr="00B83FE9" w:rsidRDefault="000C7138" w:rsidP="007C51C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6</w:t>
            </w:r>
            <w:r w:rsidR="000868D4" w:rsidRPr="00B83FE9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,</w:t>
            </w: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54</w:t>
            </w:r>
          </w:p>
        </w:tc>
        <w:tc>
          <w:tcPr>
            <w:tcW w:w="618" w:type="pct"/>
            <w:shd w:val="clear" w:color="auto" w:fill="D9D9D9" w:themeFill="background1" w:themeFillShade="D9"/>
            <w:vAlign w:val="center"/>
          </w:tcPr>
          <w:p w14:paraId="1318197A" w14:textId="77777777" w:rsidR="000C7138" w:rsidRPr="00B83FE9" w:rsidRDefault="000C7138" w:rsidP="007C51C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2%</w:t>
            </w:r>
          </w:p>
        </w:tc>
      </w:tr>
      <w:tr w:rsidR="000C7138" w:rsidRPr="00B83FE9" w14:paraId="107A26A2" w14:textId="77777777" w:rsidTr="001179D2">
        <w:trPr>
          <w:trHeight w:val="468"/>
          <w:jc w:val="center"/>
        </w:trPr>
        <w:tc>
          <w:tcPr>
            <w:tcW w:w="627" w:type="pct"/>
            <w:shd w:val="clear" w:color="auto" w:fill="D9D9D9" w:themeFill="background1" w:themeFillShade="D9"/>
            <w:vAlign w:val="center"/>
          </w:tcPr>
          <w:p w14:paraId="002B9B79" w14:textId="195B211B" w:rsidR="000C7138" w:rsidRPr="00B83FE9" w:rsidRDefault="000C7138" w:rsidP="007C51C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3FE9">
              <w:rPr>
                <w:rFonts w:ascii="Times New Roman" w:hAnsi="Times New Roman" w:hint="eastAsia"/>
                <w:szCs w:val="20"/>
              </w:rPr>
              <w:t>CW2</w:t>
            </w: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</w:t>
            </w:r>
          </w:p>
        </w:tc>
        <w:tc>
          <w:tcPr>
            <w:tcW w:w="607" w:type="pct"/>
            <w:shd w:val="clear" w:color="auto" w:fill="D9D9D9" w:themeFill="background1" w:themeFillShade="D9"/>
            <w:vAlign w:val="center"/>
          </w:tcPr>
          <w:p w14:paraId="23F81C7E" w14:textId="75A8D3C8" w:rsidR="000C7138" w:rsidRPr="00B83FE9" w:rsidRDefault="000C7138" w:rsidP="007C51C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1</w:t>
            </w:r>
            <w:r w:rsidR="000868D4" w:rsidRPr="00B83FE9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,</w:t>
            </w: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90</w:t>
            </w:r>
          </w:p>
        </w:tc>
        <w:tc>
          <w:tcPr>
            <w:tcW w:w="660" w:type="pct"/>
            <w:shd w:val="clear" w:color="auto" w:fill="D9D9D9" w:themeFill="background1" w:themeFillShade="D9"/>
            <w:vAlign w:val="center"/>
          </w:tcPr>
          <w:p w14:paraId="0069D5B6" w14:textId="03F0440D" w:rsidR="000C7138" w:rsidRPr="00B83FE9" w:rsidRDefault="000C7138" w:rsidP="007C51C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8</w:t>
            </w:r>
            <w:r w:rsidR="000868D4" w:rsidRPr="00B83FE9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,</w:t>
            </w: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9</w:t>
            </w:r>
          </w:p>
        </w:tc>
        <w:tc>
          <w:tcPr>
            <w:tcW w:w="619" w:type="pct"/>
            <w:shd w:val="clear" w:color="auto" w:fill="D9D9D9" w:themeFill="background1" w:themeFillShade="D9"/>
            <w:vAlign w:val="center"/>
          </w:tcPr>
          <w:p w14:paraId="77385100" w14:textId="77777777" w:rsidR="000C7138" w:rsidRPr="00B83FE9" w:rsidRDefault="000C7138" w:rsidP="007C51C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1.34%</w:t>
            </w:r>
          </w:p>
        </w:tc>
        <w:tc>
          <w:tcPr>
            <w:tcW w:w="591" w:type="pct"/>
            <w:shd w:val="clear" w:color="auto" w:fill="D9D9D9" w:themeFill="background1" w:themeFillShade="D9"/>
            <w:vAlign w:val="center"/>
          </w:tcPr>
          <w:p w14:paraId="46885B72" w14:textId="141969E1" w:rsidR="000C7138" w:rsidRPr="00B83FE9" w:rsidRDefault="000C7138" w:rsidP="007C51C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3FE9">
              <w:rPr>
                <w:rFonts w:ascii="Times New Roman" w:hAnsi="Times New Roman" w:hint="eastAsia"/>
                <w:szCs w:val="20"/>
              </w:rPr>
              <w:t>CW2</w:t>
            </w: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</w:t>
            </w:r>
          </w:p>
        </w:tc>
        <w:tc>
          <w:tcPr>
            <w:tcW w:w="567" w:type="pct"/>
            <w:shd w:val="clear" w:color="auto" w:fill="D9D9D9" w:themeFill="background1" w:themeFillShade="D9"/>
            <w:vAlign w:val="center"/>
          </w:tcPr>
          <w:p w14:paraId="78290299" w14:textId="764D4E00" w:rsidR="000C7138" w:rsidRPr="00B83FE9" w:rsidRDefault="000C7138" w:rsidP="007C51C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9</w:t>
            </w:r>
            <w:r w:rsidR="000868D4" w:rsidRPr="00B83FE9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,</w:t>
            </w: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20</w:t>
            </w:r>
          </w:p>
        </w:tc>
        <w:tc>
          <w:tcPr>
            <w:tcW w:w="711" w:type="pct"/>
            <w:shd w:val="clear" w:color="auto" w:fill="D9D9D9" w:themeFill="background1" w:themeFillShade="D9"/>
            <w:vAlign w:val="center"/>
          </w:tcPr>
          <w:p w14:paraId="58558DC8" w14:textId="0ED38880" w:rsidR="000C7138" w:rsidRPr="00B83FE9" w:rsidRDefault="000C7138" w:rsidP="007C51C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5</w:t>
            </w:r>
            <w:r w:rsidR="000868D4" w:rsidRPr="00B83FE9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,</w:t>
            </w: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71</w:t>
            </w:r>
          </w:p>
        </w:tc>
        <w:tc>
          <w:tcPr>
            <w:tcW w:w="618" w:type="pct"/>
            <w:shd w:val="clear" w:color="auto" w:fill="D9D9D9" w:themeFill="background1" w:themeFillShade="D9"/>
            <w:vAlign w:val="center"/>
          </w:tcPr>
          <w:p w14:paraId="652D2891" w14:textId="77777777" w:rsidR="000C7138" w:rsidRPr="00B83FE9" w:rsidRDefault="000C7138" w:rsidP="007C51C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2%</w:t>
            </w:r>
          </w:p>
        </w:tc>
      </w:tr>
      <w:tr w:rsidR="000C7138" w:rsidRPr="00B83FE9" w14:paraId="73488F95" w14:textId="77777777" w:rsidTr="001179D2">
        <w:trPr>
          <w:trHeight w:val="468"/>
          <w:jc w:val="center"/>
        </w:trPr>
        <w:tc>
          <w:tcPr>
            <w:tcW w:w="627" w:type="pct"/>
            <w:shd w:val="clear" w:color="auto" w:fill="D9D9D9" w:themeFill="background1" w:themeFillShade="D9"/>
            <w:vAlign w:val="center"/>
          </w:tcPr>
          <w:p w14:paraId="3928D42B" w14:textId="3ED52723" w:rsidR="000C7138" w:rsidRPr="00B83FE9" w:rsidRDefault="000C7138" w:rsidP="007C51C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3FE9">
              <w:rPr>
                <w:rFonts w:ascii="Times New Roman" w:hAnsi="Times New Roman" w:hint="eastAsia"/>
                <w:szCs w:val="20"/>
              </w:rPr>
              <w:t>CW2</w:t>
            </w: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</w:t>
            </w:r>
          </w:p>
        </w:tc>
        <w:tc>
          <w:tcPr>
            <w:tcW w:w="607" w:type="pct"/>
            <w:shd w:val="clear" w:color="auto" w:fill="D9D9D9" w:themeFill="background1" w:themeFillShade="D9"/>
            <w:vAlign w:val="center"/>
          </w:tcPr>
          <w:p w14:paraId="6E603BC0" w14:textId="6132D1D5" w:rsidR="000C7138" w:rsidRPr="00B83FE9" w:rsidRDefault="000C7138" w:rsidP="007C51C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2</w:t>
            </w:r>
            <w:r w:rsidR="000868D4" w:rsidRPr="00B83FE9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,</w:t>
            </w: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93</w:t>
            </w:r>
          </w:p>
        </w:tc>
        <w:tc>
          <w:tcPr>
            <w:tcW w:w="660" w:type="pct"/>
            <w:shd w:val="clear" w:color="auto" w:fill="D9D9D9" w:themeFill="background1" w:themeFillShade="D9"/>
            <w:vAlign w:val="center"/>
          </w:tcPr>
          <w:p w14:paraId="7CE1358C" w14:textId="336F6A16" w:rsidR="000C7138" w:rsidRPr="00B83FE9" w:rsidRDefault="000C7138" w:rsidP="007C51C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8</w:t>
            </w:r>
            <w:r w:rsidR="000868D4" w:rsidRPr="00B83FE9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,</w:t>
            </w: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12</w:t>
            </w:r>
          </w:p>
        </w:tc>
        <w:tc>
          <w:tcPr>
            <w:tcW w:w="619" w:type="pct"/>
            <w:shd w:val="clear" w:color="auto" w:fill="D9D9D9" w:themeFill="background1" w:themeFillShade="D9"/>
            <w:vAlign w:val="center"/>
          </w:tcPr>
          <w:p w14:paraId="66D0455A" w14:textId="77777777" w:rsidR="000C7138" w:rsidRPr="00B83FE9" w:rsidRDefault="000C7138" w:rsidP="007C51C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0.46%</w:t>
            </w:r>
          </w:p>
        </w:tc>
        <w:tc>
          <w:tcPr>
            <w:tcW w:w="591" w:type="pct"/>
            <w:shd w:val="clear" w:color="auto" w:fill="D9D9D9" w:themeFill="background1" w:themeFillShade="D9"/>
            <w:vAlign w:val="center"/>
          </w:tcPr>
          <w:p w14:paraId="5F017385" w14:textId="43A7D8FC" w:rsidR="000C7138" w:rsidRPr="00B83FE9" w:rsidRDefault="000C7138" w:rsidP="007C51C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3FE9">
              <w:rPr>
                <w:rFonts w:ascii="Times New Roman" w:hAnsi="Times New Roman" w:hint="eastAsia"/>
                <w:szCs w:val="20"/>
              </w:rPr>
              <w:t>CW2</w:t>
            </w: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</w:t>
            </w:r>
          </w:p>
        </w:tc>
        <w:tc>
          <w:tcPr>
            <w:tcW w:w="567" w:type="pct"/>
            <w:shd w:val="clear" w:color="auto" w:fill="D9D9D9" w:themeFill="background1" w:themeFillShade="D9"/>
            <w:vAlign w:val="center"/>
          </w:tcPr>
          <w:p w14:paraId="55B9AFC0" w14:textId="0EB658FA" w:rsidR="000C7138" w:rsidRPr="00B83FE9" w:rsidRDefault="000C7138" w:rsidP="007C51C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2</w:t>
            </w:r>
            <w:r w:rsidR="000868D4" w:rsidRPr="00B83FE9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,</w:t>
            </w: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86</w:t>
            </w:r>
          </w:p>
        </w:tc>
        <w:tc>
          <w:tcPr>
            <w:tcW w:w="711" w:type="pct"/>
            <w:shd w:val="clear" w:color="auto" w:fill="D9D9D9" w:themeFill="background1" w:themeFillShade="D9"/>
            <w:vAlign w:val="center"/>
          </w:tcPr>
          <w:p w14:paraId="4F982AF2" w14:textId="4B942EC8" w:rsidR="000C7138" w:rsidRPr="00B83FE9" w:rsidRDefault="000C7138" w:rsidP="007C51C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9</w:t>
            </w:r>
            <w:r w:rsidR="000868D4" w:rsidRPr="00B83FE9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,</w:t>
            </w: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35</w:t>
            </w:r>
          </w:p>
        </w:tc>
        <w:tc>
          <w:tcPr>
            <w:tcW w:w="618" w:type="pct"/>
            <w:shd w:val="clear" w:color="auto" w:fill="D9D9D9" w:themeFill="background1" w:themeFillShade="D9"/>
            <w:vAlign w:val="center"/>
          </w:tcPr>
          <w:p w14:paraId="1BB469B9" w14:textId="77777777" w:rsidR="000C7138" w:rsidRPr="00B83FE9" w:rsidRDefault="000C7138" w:rsidP="007C51C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2%</w:t>
            </w:r>
          </w:p>
        </w:tc>
      </w:tr>
      <w:tr w:rsidR="000C7138" w:rsidRPr="00B83FE9" w14:paraId="34FD2B4F" w14:textId="77777777" w:rsidTr="001179D2">
        <w:trPr>
          <w:trHeight w:val="468"/>
          <w:jc w:val="center"/>
        </w:trPr>
        <w:tc>
          <w:tcPr>
            <w:tcW w:w="627" w:type="pct"/>
            <w:shd w:val="clear" w:color="auto" w:fill="D9D9D9" w:themeFill="background1" w:themeFillShade="D9"/>
            <w:vAlign w:val="center"/>
          </w:tcPr>
          <w:p w14:paraId="41B93BDE" w14:textId="69D08E42" w:rsidR="000C7138" w:rsidRPr="00B83FE9" w:rsidRDefault="000C7138" w:rsidP="007C51C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3FE9">
              <w:rPr>
                <w:rFonts w:ascii="Times New Roman" w:hAnsi="Times New Roman" w:hint="eastAsia"/>
                <w:szCs w:val="20"/>
              </w:rPr>
              <w:t>CW2</w:t>
            </w: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</w:t>
            </w:r>
          </w:p>
        </w:tc>
        <w:tc>
          <w:tcPr>
            <w:tcW w:w="607" w:type="pct"/>
            <w:shd w:val="clear" w:color="auto" w:fill="D9D9D9" w:themeFill="background1" w:themeFillShade="D9"/>
            <w:vAlign w:val="center"/>
          </w:tcPr>
          <w:p w14:paraId="7A3A8D7C" w14:textId="3BEBD40D" w:rsidR="000C7138" w:rsidRPr="00B83FE9" w:rsidRDefault="000C7138" w:rsidP="007C51C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1</w:t>
            </w:r>
            <w:r w:rsidR="000868D4" w:rsidRPr="00B83FE9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,</w:t>
            </w: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46</w:t>
            </w:r>
          </w:p>
        </w:tc>
        <w:tc>
          <w:tcPr>
            <w:tcW w:w="660" w:type="pct"/>
            <w:shd w:val="clear" w:color="auto" w:fill="D9D9D9" w:themeFill="background1" w:themeFillShade="D9"/>
            <w:vAlign w:val="center"/>
          </w:tcPr>
          <w:p w14:paraId="3352C615" w14:textId="54458CC8" w:rsidR="000C7138" w:rsidRPr="00B83FE9" w:rsidRDefault="000C7138" w:rsidP="007C51C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7</w:t>
            </w:r>
            <w:r w:rsidR="000868D4" w:rsidRPr="00B83FE9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,</w:t>
            </w: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37</w:t>
            </w:r>
          </w:p>
        </w:tc>
        <w:tc>
          <w:tcPr>
            <w:tcW w:w="619" w:type="pct"/>
            <w:shd w:val="clear" w:color="auto" w:fill="D9D9D9" w:themeFill="background1" w:themeFillShade="D9"/>
            <w:vAlign w:val="center"/>
          </w:tcPr>
          <w:p w14:paraId="0985ED2C" w14:textId="77777777" w:rsidR="000C7138" w:rsidRPr="00B83FE9" w:rsidRDefault="000C7138" w:rsidP="007C51C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0.57%</w:t>
            </w:r>
          </w:p>
        </w:tc>
        <w:tc>
          <w:tcPr>
            <w:tcW w:w="591" w:type="pct"/>
            <w:shd w:val="clear" w:color="auto" w:fill="D9D9D9" w:themeFill="background1" w:themeFillShade="D9"/>
            <w:vAlign w:val="center"/>
          </w:tcPr>
          <w:p w14:paraId="71E866C8" w14:textId="304CB14E" w:rsidR="000C7138" w:rsidRPr="00B83FE9" w:rsidRDefault="000C7138" w:rsidP="007C51C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3FE9">
              <w:rPr>
                <w:rFonts w:ascii="Times New Roman" w:hAnsi="Times New Roman" w:hint="eastAsia"/>
                <w:szCs w:val="20"/>
              </w:rPr>
              <w:t>CW2</w:t>
            </w: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</w:t>
            </w:r>
          </w:p>
        </w:tc>
        <w:tc>
          <w:tcPr>
            <w:tcW w:w="567" w:type="pct"/>
            <w:shd w:val="clear" w:color="auto" w:fill="D9D9D9" w:themeFill="background1" w:themeFillShade="D9"/>
            <w:vAlign w:val="center"/>
          </w:tcPr>
          <w:p w14:paraId="7BBBF087" w14:textId="048035C8" w:rsidR="000C7138" w:rsidRPr="00B83FE9" w:rsidRDefault="000C7138" w:rsidP="007C51C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8</w:t>
            </w:r>
            <w:r w:rsidR="000868D4" w:rsidRPr="00B83FE9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,</w:t>
            </w: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24</w:t>
            </w:r>
          </w:p>
        </w:tc>
        <w:tc>
          <w:tcPr>
            <w:tcW w:w="711" w:type="pct"/>
            <w:shd w:val="clear" w:color="auto" w:fill="D9D9D9" w:themeFill="background1" w:themeFillShade="D9"/>
            <w:vAlign w:val="center"/>
          </w:tcPr>
          <w:p w14:paraId="74075E34" w14:textId="0984ED67" w:rsidR="000C7138" w:rsidRPr="00B83FE9" w:rsidRDefault="000C7138" w:rsidP="007C51C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5</w:t>
            </w:r>
            <w:r w:rsidR="000868D4" w:rsidRPr="00B83FE9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,</w:t>
            </w: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04</w:t>
            </w:r>
          </w:p>
        </w:tc>
        <w:tc>
          <w:tcPr>
            <w:tcW w:w="618" w:type="pct"/>
            <w:shd w:val="clear" w:color="auto" w:fill="D9D9D9" w:themeFill="background1" w:themeFillShade="D9"/>
            <w:vAlign w:val="center"/>
          </w:tcPr>
          <w:p w14:paraId="59B5F823" w14:textId="77777777" w:rsidR="000C7138" w:rsidRPr="00B83FE9" w:rsidRDefault="000C7138" w:rsidP="007C51C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2%</w:t>
            </w:r>
          </w:p>
        </w:tc>
      </w:tr>
      <w:tr w:rsidR="000C7138" w:rsidRPr="00B83FE9" w14:paraId="3B69DFA0" w14:textId="77777777" w:rsidTr="001E12CD">
        <w:trPr>
          <w:trHeight w:val="468"/>
          <w:jc w:val="center"/>
        </w:trPr>
        <w:tc>
          <w:tcPr>
            <w:tcW w:w="627" w:type="pct"/>
            <w:shd w:val="clear" w:color="auto" w:fill="auto"/>
            <w:vAlign w:val="center"/>
          </w:tcPr>
          <w:p w14:paraId="6F73524F" w14:textId="3F3E6937" w:rsidR="000C7138" w:rsidRPr="00B83FE9" w:rsidRDefault="000C7138" w:rsidP="007C51C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3FE9">
              <w:rPr>
                <w:rFonts w:ascii="Times New Roman" w:hAnsi="Times New Roman" w:hint="eastAsia"/>
                <w:szCs w:val="20"/>
              </w:rPr>
              <w:t>CW-H</w:t>
            </w: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607" w:type="pct"/>
            <w:shd w:val="clear" w:color="auto" w:fill="auto"/>
            <w:vAlign w:val="center"/>
          </w:tcPr>
          <w:p w14:paraId="36298E05" w14:textId="2D80A94E" w:rsidR="000C7138" w:rsidRPr="00B83FE9" w:rsidRDefault="000C7138" w:rsidP="007C51C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2</w:t>
            </w:r>
            <w:r w:rsidR="000868D4" w:rsidRPr="00B83FE9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,</w:t>
            </w: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29</w:t>
            </w:r>
          </w:p>
        </w:tc>
        <w:tc>
          <w:tcPr>
            <w:tcW w:w="660" w:type="pct"/>
            <w:shd w:val="clear" w:color="auto" w:fill="auto"/>
            <w:vAlign w:val="center"/>
          </w:tcPr>
          <w:p w14:paraId="733A3041" w14:textId="0B36B6BE" w:rsidR="000C7138" w:rsidRPr="00B83FE9" w:rsidRDefault="000C7138" w:rsidP="007C51C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7</w:t>
            </w:r>
            <w:r w:rsidR="000868D4" w:rsidRPr="00B83FE9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,</w:t>
            </w: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12</w:t>
            </w:r>
          </w:p>
        </w:tc>
        <w:tc>
          <w:tcPr>
            <w:tcW w:w="619" w:type="pct"/>
            <w:shd w:val="clear" w:color="auto" w:fill="auto"/>
            <w:vAlign w:val="center"/>
          </w:tcPr>
          <w:p w14:paraId="1A5A10AC" w14:textId="77777777" w:rsidR="000C7138" w:rsidRPr="00B83FE9" w:rsidRDefault="000C7138" w:rsidP="007C51C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8.93%</w:t>
            </w:r>
          </w:p>
        </w:tc>
        <w:tc>
          <w:tcPr>
            <w:tcW w:w="591" w:type="pct"/>
            <w:vAlign w:val="center"/>
          </w:tcPr>
          <w:p w14:paraId="0C3E4F0F" w14:textId="2CAF00F3" w:rsidR="000C7138" w:rsidRPr="00B83FE9" w:rsidRDefault="000C7138" w:rsidP="007C51C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3FE9">
              <w:rPr>
                <w:rFonts w:ascii="Times New Roman" w:hAnsi="Times New Roman" w:hint="eastAsia"/>
                <w:szCs w:val="20"/>
              </w:rPr>
              <w:t>CW-H</w:t>
            </w: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567" w:type="pct"/>
            <w:shd w:val="clear" w:color="auto" w:fill="auto"/>
            <w:vAlign w:val="center"/>
          </w:tcPr>
          <w:p w14:paraId="4D6BAB3F" w14:textId="459BEDA8" w:rsidR="000C7138" w:rsidRPr="00B83FE9" w:rsidRDefault="000C7138" w:rsidP="007C51C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1</w:t>
            </w:r>
            <w:r w:rsidR="000868D4" w:rsidRPr="00B83FE9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,</w:t>
            </w: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22</w:t>
            </w:r>
          </w:p>
        </w:tc>
        <w:tc>
          <w:tcPr>
            <w:tcW w:w="711" w:type="pct"/>
            <w:shd w:val="clear" w:color="auto" w:fill="auto"/>
            <w:vAlign w:val="center"/>
          </w:tcPr>
          <w:p w14:paraId="36955D97" w14:textId="5EAC0D3E" w:rsidR="000C7138" w:rsidRPr="00B83FE9" w:rsidRDefault="000C7138" w:rsidP="007C51C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7</w:t>
            </w:r>
            <w:r w:rsidR="000868D4" w:rsidRPr="00B83FE9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,</w:t>
            </w: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08</w:t>
            </w:r>
          </w:p>
        </w:tc>
        <w:tc>
          <w:tcPr>
            <w:tcW w:w="618" w:type="pct"/>
            <w:shd w:val="clear" w:color="auto" w:fill="auto"/>
            <w:vAlign w:val="center"/>
          </w:tcPr>
          <w:p w14:paraId="1B342B32" w14:textId="77777777" w:rsidR="000C7138" w:rsidRPr="00B83FE9" w:rsidRDefault="000C7138" w:rsidP="007C51C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1%</w:t>
            </w:r>
          </w:p>
        </w:tc>
      </w:tr>
      <w:tr w:rsidR="000C7138" w:rsidRPr="00B83FE9" w14:paraId="7E6E53D5" w14:textId="77777777" w:rsidTr="001E12CD">
        <w:trPr>
          <w:trHeight w:val="468"/>
          <w:jc w:val="center"/>
        </w:trPr>
        <w:tc>
          <w:tcPr>
            <w:tcW w:w="627" w:type="pct"/>
            <w:shd w:val="clear" w:color="auto" w:fill="auto"/>
            <w:vAlign w:val="center"/>
          </w:tcPr>
          <w:p w14:paraId="67B4DB62" w14:textId="60888643" w:rsidR="000C7138" w:rsidRPr="00B83FE9" w:rsidRDefault="000C7138" w:rsidP="007C51C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3FE9">
              <w:rPr>
                <w:rFonts w:ascii="Times New Roman" w:hAnsi="Times New Roman" w:hint="eastAsia"/>
                <w:szCs w:val="20"/>
              </w:rPr>
              <w:t>CW-H</w:t>
            </w: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</w:t>
            </w:r>
          </w:p>
        </w:tc>
        <w:tc>
          <w:tcPr>
            <w:tcW w:w="607" w:type="pct"/>
            <w:shd w:val="clear" w:color="auto" w:fill="auto"/>
            <w:vAlign w:val="center"/>
          </w:tcPr>
          <w:p w14:paraId="20512BC6" w14:textId="4F132BB5" w:rsidR="000C7138" w:rsidRPr="00B83FE9" w:rsidRDefault="000C7138" w:rsidP="007C51C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6</w:t>
            </w:r>
            <w:r w:rsidR="000868D4" w:rsidRPr="00B83FE9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,</w:t>
            </w: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86</w:t>
            </w:r>
          </w:p>
        </w:tc>
        <w:tc>
          <w:tcPr>
            <w:tcW w:w="660" w:type="pct"/>
            <w:shd w:val="clear" w:color="auto" w:fill="auto"/>
            <w:vAlign w:val="center"/>
          </w:tcPr>
          <w:p w14:paraId="6509175B" w14:textId="4D0D4195" w:rsidR="000C7138" w:rsidRPr="00B83FE9" w:rsidRDefault="000C7138" w:rsidP="007C51C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2</w:t>
            </w:r>
            <w:r w:rsidR="000868D4" w:rsidRPr="00B83FE9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,</w:t>
            </w: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31</w:t>
            </w:r>
          </w:p>
        </w:tc>
        <w:tc>
          <w:tcPr>
            <w:tcW w:w="619" w:type="pct"/>
            <w:shd w:val="clear" w:color="auto" w:fill="auto"/>
            <w:vAlign w:val="center"/>
          </w:tcPr>
          <w:p w14:paraId="28D1E264" w14:textId="77777777" w:rsidR="000C7138" w:rsidRPr="00B83FE9" w:rsidRDefault="000C7138" w:rsidP="007C51C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9.16%</w:t>
            </w:r>
          </w:p>
        </w:tc>
        <w:tc>
          <w:tcPr>
            <w:tcW w:w="591" w:type="pct"/>
            <w:vAlign w:val="center"/>
          </w:tcPr>
          <w:p w14:paraId="16E6D220" w14:textId="1336F2EE" w:rsidR="000C7138" w:rsidRPr="00B83FE9" w:rsidRDefault="000C7138" w:rsidP="007C51C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3FE9">
              <w:rPr>
                <w:rFonts w:ascii="Times New Roman" w:hAnsi="Times New Roman" w:hint="eastAsia"/>
                <w:szCs w:val="20"/>
              </w:rPr>
              <w:t>CW-H</w:t>
            </w: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</w:t>
            </w:r>
          </w:p>
        </w:tc>
        <w:tc>
          <w:tcPr>
            <w:tcW w:w="567" w:type="pct"/>
            <w:shd w:val="clear" w:color="auto" w:fill="auto"/>
            <w:vAlign w:val="center"/>
          </w:tcPr>
          <w:p w14:paraId="3017C727" w14:textId="09F9221F" w:rsidR="000C7138" w:rsidRPr="00B83FE9" w:rsidRDefault="000C7138" w:rsidP="007C51C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3</w:t>
            </w:r>
            <w:r w:rsidR="000868D4" w:rsidRPr="00B83FE9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,</w:t>
            </w: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40</w:t>
            </w:r>
          </w:p>
        </w:tc>
        <w:tc>
          <w:tcPr>
            <w:tcW w:w="711" w:type="pct"/>
            <w:shd w:val="clear" w:color="auto" w:fill="auto"/>
            <w:vAlign w:val="center"/>
          </w:tcPr>
          <w:p w14:paraId="1B3FFF7B" w14:textId="172E1A1A" w:rsidR="000C7138" w:rsidRPr="00B83FE9" w:rsidRDefault="000C7138" w:rsidP="007C51C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9</w:t>
            </w:r>
            <w:r w:rsidR="000868D4" w:rsidRPr="00B83FE9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,</w:t>
            </w: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32</w:t>
            </w:r>
          </w:p>
        </w:tc>
        <w:tc>
          <w:tcPr>
            <w:tcW w:w="618" w:type="pct"/>
            <w:shd w:val="clear" w:color="auto" w:fill="auto"/>
            <w:vAlign w:val="center"/>
          </w:tcPr>
          <w:p w14:paraId="0138E323" w14:textId="77777777" w:rsidR="000C7138" w:rsidRPr="00B83FE9" w:rsidRDefault="000C7138" w:rsidP="007C51C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1%</w:t>
            </w:r>
          </w:p>
        </w:tc>
      </w:tr>
      <w:tr w:rsidR="000C7138" w:rsidRPr="00B83FE9" w14:paraId="5222D931" w14:textId="77777777" w:rsidTr="001E12CD">
        <w:trPr>
          <w:trHeight w:val="468"/>
          <w:jc w:val="center"/>
        </w:trPr>
        <w:tc>
          <w:tcPr>
            <w:tcW w:w="627" w:type="pct"/>
            <w:shd w:val="clear" w:color="auto" w:fill="auto"/>
            <w:vAlign w:val="center"/>
          </w:tcPr>
          <w:p w14:paraId="69931354" w14:textId="6BD9CF2A" w:rsidR="000C7138" w:rsidRPr="00B83FE9" w:rsidRDefault="000C7138" w:rsidP="007C51C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3FE9">
              <w:rPr>
                <w:rFonts w:ascii="Times New Roman" w:hAnsi="Times New Roman" w:hint="eastAsia"/>
                <w:szCs w:val="20"/>
              </w:rPr>
              <w:t>CW-H</w:t>
            </w: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</w:t>
            </w:r>
          </w:p>
        </w:tc>
        <w:tc>
          <w:tcPr>
            <w:tcW w:w="607" w:type="pct"/>
            <w:shd w:val="clear" w:color="auto" w:fill="auto"/>
            <w:vAlign w:val="center"/>
          </w:tcPr>
          <w:p w14:paraId="4A597A1F" w14:textId="473B7563" w:rsidR="000C7138" w:rsidRPr="00B83FE9" w:rsidRDefault="000C7138" w:rsidP="007C51C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9</w:t>
            </w:r>
            <w:r w:rsidR="000868D4" w:rsidRPr="00B83FE9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,</w:t>
            </w: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69</w:t>
            </w:r>
          </w:p>
        </w:tc>
        <w:tc>
          <w:tcPr>
            <w:tcW w:w="660" w:type="pct"/>
            <w:shd w:val="clear" w:color="auto" w:fill="auto"/>
            <w:vAlign w:val="center"/>
          </w:tcPr>
          <w:p w14:paraId="65AED3B9" w14:textId="1099D191" w:rsidR="000C7138" w:rsidRPr="00B83FE9" w:rsidRDefault="000C7138" w:rsidP="007C51C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5</w:t>
            </w:r>
            <w:r w:rsidR="000868D4" w:rsidRPr="00B83FE9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,</w:t>
            </w: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19</w:t>
            </w:r>
          </w:p>
        </w:tc>
        <w:tc>
          <w:tcPr>
            <w:tcW w:w="619" w:type="pct"/>
            <w:shd w:val="clear" w:color="auto" w:fill="auto"/>
            <w:vAlign w:val="center"/>
          </w:tcPr>
          <w:p w14:paraId="7EFD3F96" w14:textId="77777777" w:rsidR="000C7138" w:rsidRPr="00B83FE9" w:rsidRDefault="000C7138" w:rsidP="007C51C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0.96%</w:t>
            </w:r>
          </w:p>
        </w:tc>
        <w:tc>
          <w:tcPr>
            <w:tcW w:w="591" w:type="pct"/>
            <w:vAlign w:val="center"/>
          </w:tcPr>
          <w:p w14:paraId="547D6676" w14:textId="5DDD39AD" w:rsidR="000C7138" w:rsidRPr="00B83FE9" w:rsidRDefault="000C7138" w:rsidP="007C51C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3FE9">
              <w:rPr>
                <w:rFonts w:ascii="Times New Roman" w:hAnsi="Times New Roman" w:hint="eastAsia"/>
                <w:szCs w:val="20"/>
              </w:rPr>
              <w:t>CW-H</w:t>
            </w: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</w:t>
            </w:r>
          </w:p>
        </w:tc>
        <w:tc>
          <w:tcPr>
            <w:tcW w:w="567" w:type="pct"/>
            <w:shd w:val="clear" w:color="auto" w:fill="auto"/>
            <w:vAlign w:val="center"/>
          </w:tcPr>
          <w:p w14:paraId="69D09834" w14:textId="359EBBCE" w:rsidR="000C7138" w:rsidRPr="00B83FE9" w:rsidRDefault="000C7138" w:rsidP="007C51C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8</w:t>
            </w:r>
            <w:r w:rsidR="000868D4" w:rsidRPr="00B83FE9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,</w:t>
            </w: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91</w:t>
            </w:r>
          </w:p>
        </w:tc>
        <w:tc>
          <w:tcPr>
            <w:tcW w:w="711" w:type="pct"/>
            <w:shd w:val="clear" w:color="auto" w:fill="auto"/>
            <w:vAlign w:val="center"/>
          </w:tcPr>
          <w:p w14:paraId="026BECD8" w14:textId="1B3D3BDC" w:rsidR="000C7138" w:rsidRPr="00B83FE9" w:rsidRDefault="000C7138" w:rsidP="007C51C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5</w:t>
            </w:r>
            <w:r w:rsidR="000868D4" w:rsidRPr="00B83FE9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,</w:t>
            </w: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04</w:t>
            </w:r>
          </w:p>
        </w:tc>
        <w:tc>
          <w:tcPr>
            <w:tcW w:w="618" w:type="pct"/>
            <w:shd w:val="clear" w:color="auto" w:fill="auto"/>
            <w:vAlign w:val="center"/>
          </w:tcPr>
          <w:p w14:paraId="0169C7CE" w14:textId="77777777" w:rsidR="000C7138" w:rsidRPr="00B83FE9" w:rsidRDefault="000C7138" w:rsidP="007C51C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0%</w:t>
            </w:r>
          </w:p>
        </w:tc>
      </w:tr>
      <w:tr w:rsidR="000C7138" w:rsidRPr="00B83FE9" w14:paraId="6A337280" w14:textId="77777777" w:rsidTr="001E12CD">
        <w:trPr>
          <w:trHeight w:val="468"/>
          <w:jc w:val="center"/>
        </w:trPr>
        <w:tc>
          <w:tcPr>
            <w:tcW w:w="627" w:type="pct"/>
            <w:shd w:val="clear" w:color="auto" w:fill="auto"/>
            <w:vAlign w:val="center"/>
          </w:tcPr>
          <w:p w14:paraId="1DF315D9" w14:textId="37537211" w:rsidR="000C7138" w:rsidRPr="00B83FE9" w:rsidRDefault="000C7138" w:rsidP="007C51C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3FE9">
              <w:rPr>
                <w:rFonts w:ascii="Times New Roman" w:hAnsi="Times New Roman" w:hint="eastAsia"/>
                <w:szCs w:val="20"/>
              </w:rPr>
              <w:t>CW-H</w:t>
            </w: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</w:t>
            </w:r>
          </w:p>
        </w:tc>
        <w:tc>
          <w:tcPr>
            <w:tcW w:w="607" w:type="pct"/>
            <w:shd w:val="clear" w:color="auto" w:fill="auto"/>
            <w:vAlign w:val="center"/>
          </w:tcPr>
          <w:p w14:paraId="1199DF88" w14:textId="40A64F42" w:rsidR="000C7138" w:rsidRPr="00B83FE9" w:rsidRDefault="000C7138" w:rsidP="007C51C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6</w:t>
            </w:r>
            <w:r w:rsidR="000868D4" w:rsidRPr="00B83FE9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,</w:t>
            </w: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28</w:t>
            </w:r>
          </w:p>
        </w:tc>
        <w:tc>
          <w:tcPr>
            <w:tcW w:w="660" w:type="pct"/>
            <w:shd w:val="clear" w:color="auto" w:fill="auto"/>
            <w:vAlign w:val="center"/>
          </w:tcPr>
          <w:p w14:paraId="572112A3" w14:textId="78095262" w:rsidR="000C7138" w:rsidRPr="00B83FE9" w:rsidRDefault="000C7138" w:rsidP="007C51C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2</w:t>
            </w:r>
            <w:r w:rsidR="000868D4" w:rsidRPr="00B83FE9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,</w:t>
            </w: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18</w:t>
            </w:r>
          </w:p>
        </w:tc>
        <w:tc>
          <w:tcPr>
            <w:tcW w:w="619" w:type="pct"/>
            <w:shd w:val="clear" w:color="auto" w:fill="auto"/>
            <w:vAlign w:val="center"/>
          </w:tcPr>
          <w:p w14:paraId="2AD4D3D4" w14:textId="77777777" w:rsidR="000C7138" w:rsidRPr="00B83FE9" w:rsidRDefault="000C7138" w:rsidP="007C51C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9.84%</w:t>
            </w:r>
          </w:p>
        </w:tc>
        <w:tc>
          <w:tcPr>
            <w:tcW w:w="591" w:type="pct"/>
            <w:vAlign w:val="center"/>
          </w:tcPr>
          <w:p w14:paraId="41CF32F9" w14:textId="4B220A2A" w:rsidR="000C7138" w:rsidRPr="00B83FE9" w:rsidRDefault="000C7138" w:rsidP="007C51C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3FE9">
              <w:rPr>
                <w:rFonts w:ascii="Times New Roman" w:hAnsi="Times New Roman" w:hint="eastAsia"/>
                <w:szCs w:val="20"/>
              </w:rPr>
              <w:t>CW-H</w:t>
            </w: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</w:t>
            </w:r>
          </w:p>
        </w:tc>
        <w:tc>
          <w:tcPr>
            <w:tcW w:w="567" w:type="pct"/>
            <w:shd w:val="clear" w:color="auto" w:fill="auto"/>
            <w:vAlign w:val="center"/>
          </w:tcPr>
          <w:p w14:paraId="44E354D2" w14:textId="25979EAF" w:rsidR="000C7138" w:rsidRPr="00B83FE9" w:rsidRDefault="000C7138" w:rsidP="007C51C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1</w:t>
            </w:r>
            <w:r w:rsidR="000868D4" w:rsidRPr="00B83FE9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,</w:t>
            </w: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73</w:t>
            </w:r>
          </w:p>
        </w:tc>
        <w:tc>
          <w:tcPr>
            <w:tcW w:w="711" w:type="pct"/>
            <w:shd w:val="clear" w:color="auto" w:fill="auto"/>
            <w:vAlign w:val="center"/>
          </w:tcPr>
          <w:p w14:paraId="6039D860" w14:textId="50A313D9" w:rsidR="000C7138" w:rsidRPr="00B83FE9" w:rsidRDefault="000C7138" w:rsidP="007C51C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7</w:t>
            </w:r>
            <w:r w:rsidR="000868D4" w:rsidRPr="00B83FE9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,</w:t>
            </w: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98</w:t>
            </w:r>
          </w:p>
        </w:tc>
        <w:tc>
          <w:tcPr>
            <w:tcW w:w="618" w:type="pct"/>
            <w:shd w:val="clear" w:color="auto" w:fill="auto"/>
            <w:vAlign w:val="center"/>
          </w:tcPr>
          <w:p w14:paraId="262EBDC8" w14:textId="77777777" w:rsidR="000C7138" w:rsidRPr="00B83FE9" w:rsidRDefault="000C7138" w:rsidP="007C51C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0%</w:t>
            </w:r>
          </w:p>
        </w:tc>
      </w:tr>
      <w:tr w:rsidR="000C7138" w:rsidRPr="00B83FE9" w14:paraId="004230A4" w14:textId="77777777" w:rsidTr="001179D2">
        <w:trPr>
          <w:trHeight w:val="468"/>
          <w:jc w:val="center"/>
        </w:trPr>
        <w:tc>
          <w:tcPr>
            <w:tcW w:w="627" w:type="pct"/>
            <w:shd w:val="clear" w:color="auto" w:fill="D9D9D9" w:themeFill="background1" w:themeFillShade="D9"/>
            <w:vAlign w:val="center"/>
          </w:tcPr>
          <w:p w14:paraId="52BC9854" w14:textId="639DAA5A" w:rsidR="000C7138" w:rsidRPr="00B83FE9" w:rsidRDefault="000C7138" w:rsidP="007C51C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B83FE9">
              <w:rPr>
                <w:rFonts w:ascii="Times New Roman" w:hAnsi="Times New Roman" w:hint="eastAsia"/>
                <w:szCs w:val="20"/>
              </w:rPr>
              <w:t>InC</w:t>
            </w: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</w:t>
            </w:r>
            <w:proofErr w:type="spellEnd"/>
          </w:p>
        </w:tc>
        <w:tc>
          <w:tcPr>
            <w:tcW w:w="607" w:type="pct"/>
            <w:shd w:val="clear" w:color="auto" w:fill="D9D9D9" w:themeFill="background1" w:themeFillShade="D9"/>
            <w:vAlign w:val="center"/>
          </w:tcPr>
          <w:p w14:paraId="282CA3B6" w14:textId="341FBD1A" w:rsidR="000C7138" w:rsidRPr="00B83FE9" w:rsidRDefault="000C7138" w:rsidP="007C51C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4</w:t>
            </w:r>
            <w:r w:rsidR="000868D4" w:rsidRPr="00B83FE9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,</w:t>
            </w: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01</w:t>
            </w:r>
          </w:p>
        </w:tc>
        <w:tc>
          <w:tcPr>
            <w:tcW w:w="660" w:type="pct"/>
            <w:shd w:val="clear" w:color="auto" w:fill="D9D9D9" w:themeFill="background1" w:themeFillShade="D9"/>
            <w:vAlign w:val="center"/>
          </w:tcPr>
          <w:p w14:paraId="539144BF" w14:textId="18AA67F9" w:rsidR="000C7138" w:rsidRPr="00B83FE9" w:rsidRDefault="000C7138" w:rsidP="007C51C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7</w:t>
            </w:r>
            <w:r w:rsidR="000868D4" w:rsidRPr="00B83FE9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,</w:t>
            </w: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34</w:t>
            </w:r>
          </w:p>
        </w:tc>
        <w:tc>
          <w:tcPr>
            <w:tcW w:w="619" w:type="pct"/>
            <w:shd w:val="clear" w:color="auto" w:fill="D9D9D9" w:themeFill="background1" w:themeFillShade="D9"/>
            <w:vAlign w:val="center"/>
          </w:tcPr>
          <w:p w14:paraId="0707461B" w14:textId="77777777" w:rsidR="000C7138" w:rsidRPr="00B83FE9" w:rsidRDefault="000C7138" w:rsidP="007C51C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8.56%</w:t>
            </w:r>
          </w:p>
        </w:tc>
        <w:tc>
          <w:tcPr>
            <w:tcW w:w="591" w:type="pct"/>
            <w:shd w:val="clear" w:color="auto" w:fill="D9D9D9" w:themeFill="background1" w:themeFillShade="D9"/>
            <w:vAlign w:val="center"/>
          </w:tcPr>
          <w:p w14:paraId="3D1930CE" w14:textId="5C430B67" w:rsidR="000C7138" w:rsidRPr="00B83FE9" w:rsidRDefault="000C7138" w:rsidP="007C51C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B83FE9">
              <w:rPr>
                <w:rFonts w:ascii="Times New Roman" w:hAnsi="Times New Roman" w:hint="eastAsia"/>
                <w:szCs w:val="20"/>
              </w:rPr>
              <w:t>InC</w:t>
            </w: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</w:t>
            </w:r>
            <w:proofErr w:type="spellEnd"/>
          </w:p>
        </w:tc>
        <w:tc>
          <w:tcPr>
            <w:tcW w:w="567" w:type="pct"/>
            <w:shd w:val="clear" w:color="auto" w:fill="D9D9D9" w:themeFill="background1" w:themeFillShade="D9"/>
            <w:vAlign w:val="center"/>
          </w:tcPr>
          <w:p w14:paraId="0A72351E" w14:textId="44AF790A" w:rsidR="000C7138" w:rsidRPr="00B83FE9" w:rsidRDefault="000C7138" w:rsidP="007C51C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2</w:t>
            </w:r>
            <w:r w:rsidR="000868D4" w:rsidRPr="00B83FE9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,</w:t>
            </w: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25</w:t>
            </w:r>
          </w:p>
        </w:tc>
        <w:tc>
          <w:tcPr>
            <w:tcW w:w="711" w:type="pct"/>
            <w:shd w:val="clear" w:color="auto" w:fill="D9D9D9" w:themeFill="background1" w:themeFillShade="D9"/>
            <w:vAlign w:val="center"/>
          </w:tcPr>
          <w:p w14:paraId="5A6C710D" w14:textId="15008961" w:rsidR="000C7138" w:rsidRPr="00B83FE9" w:rsidRDefault="000C7138" w:rsidP="007C51C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9</w:t>
            </w:r>
            <w:r w:rsidR="000868D4" w:rsidRPr="00B83FE9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,</w:t>
            </w: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50</w:t>
            </w:r>
          </w:p>
        </w:tc>
        <w:tc>
          <w:tcPr>
            <w:tcW w:w="618" w:type="pct"/>
            <w:shd w:val="clear" w:color="auto" w:fill="D9D9D9" w:themeFill="background1" w:themeFillShade="D9"/>
            <w:vAlign w:val="center"/>
          </w:tcPr>
          <w:p w14:paraId="0D39DF8F" w14:textId="77777777" w:rsidR="000C7138" w:rsidRPr="00B83FE9" w:rsidRDefault="000C7138" w:rsidP="007C51C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3%</w:t>
            </w:r>
          </w:p>
        </w:tc>
      </w:tr>
      <w:tr w:rsidR="000C7138" w:rsidRPr="00B83FE9" w14:paraId="3895FE5D" w14:textId="77777777" w:rsidTr="001179D2">
        <w:trPr>
          <w:trHeight w:val="468"/>
          <w:jc w:val="center"/>
        </w:trPr>
        <w:tc>
          <w:tcPr>
            <w:tcW w:w="627" w:type="pct"/>
            <w:shd w:val="clear" w:color="auto" w:fill="D9D9D9" w:themeFill="background1" w:themeFillShade="D9"/>
            <w:vAlign w:val="center"/>
          </w:tcPr>
          <w:p w14:paraId="0650C631" w14:textId="747F91C2" w:rsidR="000C7138" w:rsidRPr="00B83FE9" w:rsidRDefault="000C7138" w:rsidP="007C51C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B83FE9">
              <w:rPr>
                <w:rFonts w:ascii="Times New Roman" w:hAnsi="Times New Roman" w:hint="eastAsia"/>
                <w:szCs w:val="20"/>
              </w:rPr>
              <w:t>InC</w:t>
            </w: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</w:t>
            </w:r>
            <w:proofErr w:type="spellEnd"/>
          </w:p>
        </w:tc>
        <w:tc>
          <w:tcPr>
            <w:tcW w:w="607" w:type="pct"/>
            <w:shd w:val="clear" w:color="auto" w:fill="D9D9D9" w:themeFill="background1" w:themeFillShade="D9"/>
            <w:vAlign w:val="center"/>
          </w:tcPr>
          <w:p w14:paraId="63D00BA2" w14:textId="5C4A9414" w:rsidR="000C7138" w:rsidRPr="00B83FE9" w:rsidRDefault="000C7138" w:rsidP="007C51C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7</w:t>
            </w:r>
            <w:r w:rsidR="000868D4" w:rsidRPr="00B83FE9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,</w:t>
            </w: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53</w:t>
            </w:r>
          </w:p>
        </w:tc>
        <w:tc>
          <w:tcPr>
            <w:tcW w:w="660" w:type="pct"/>
            <w:shd w:val="clear" w:color="auto" w:fill="D9D9D9" w:themeFill="background1" w:themeFillShade="D9"/>
            <w:vAlign w:val="center"/>
          </w:tcPr>
          <w:p w14:paraId="3F5B3927" w14:textId="5C63845C" w:rsidR="000C7138" w:rsidRPr="00B83FE9" w:rsidRDefault="000C7138" w:rsidP="007C51C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3</w:t>
            </w:r>
            <w:r w:rsidR="000868D4" w:rsidRPr="00B83FE9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,</w:t>
            </w: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56</w:t>
            </w:r>
          </w:p>
        </w:tc>
        <w:tc>
          <w:tcPr>
            <w:tcW w:w="619" w:type="pct"/>
            <w:shd w:val="clear" w:color="auto" w:fill="D9D9D9" w:themeFill="background1" w:themeFillShade="D9"/>
            <w:vAlign w:val="center"/>
          </w:tcPr>
          <w:p w14:paraId="29AC650F" w14:textId="77777777" w:rsidR="000C7138" w:rsidRPr="00B83FE9" w:rsidRDefault="000C7138" w:rsidP="007C51C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9.86%</w:t>
            </w:r>
          </w:p>
        </w:tc>
        <w:tc>
          <w:tcPr>
            <w:tcW w:w="591" w:type="pct"/>
            <w:shd w:val="clear" w:color="auto" w:fill="D9D9D9" w:themeFill="background1" w:themeFillShade="D9"/>
            <w:vAlign w:val="center"/>
          </w:tcPr>
          <w:p w14:paraId="55ADCCC3" w14:textId="4BE49E6D" w:rsidR="000C7138" w:rsidRPr="00B83FE9" w:rsidRDefault="000C7138" w:rsidP="007C51C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B83FE9">
              <w:rPr>
                <w:rFonts w:ascii="Times New Roman" w:hAnsi="Times New Roman" w:hint="eastAsia"/>
                <w:szCs w:val="20"/>
              </w:rPr>
              <w:t>InC</w:t>
            </w: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</w:t>
            </w:r>
            <w:proofErr w:type="spellEnd"/>
          </w:p>
        </w:tc>
        <w:tc>
          <w:tcPr>
            <w:tcW w:w="567" w:type="pct"/>
            <w:shd w:val="clear" w:color="auto" w:fill="D9D9D9" w:themeFill="background1" w:themeFillShade="D9"/>
            <w:vAlign w:val="center"/>
          </w:tcPr>
          <w:p w14:paraId="0795264A" w14:textId="1AC349D4" w:rsidR="000C7138" w:rsidRPr="00B83FE9" w:rsidRDefault="000C7138" w:rsidP="007C51C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1</w:t>
            </w:r>
            <w:r w:rsidR="000868D4" w:rsidRPr="00B83FE9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,</w:t>
            </w: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80</w:t>
            </w:r>
          </w:p>
        </w:tc>
        <w:tc>
          <w:tcPr>
            <w:tcW w:w="711" w:type="pct"/>
            <w:shd w:val="clear" w:color="auto" w:fill="D9D9D9" w:themeFill="background1" w:themeFillShade="D9"/>
            <w:vAlign w:val="center"/>
          </w:tcPr>
          <w:p w14:paraId="7FEAA95D" w14:textId="7DAA9AC6" w:rsidR="000C7138" w:rsidRPr="00B83FE9" w:rsidRDefault="000C7138" w:rsidP="007C51C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8</w:t>
            </w:r>
            <w:r w:rsidR="000868D4" w:rsidRPr="00B83FE9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,</w:t>
            </w: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56</w:t>
            </w:r>
          </w:p>
        </w:tc>
        <w:tc>
          <w:tcPr>
            <w:tcW w:w="618" w:type="pct"/>
            <w:shd w:val="clear" w:color="auto" w:fill="D9D9D9" w:themeFill="background1" w:themeFillShade="D9"/>
            <w:vAlign w:val="center"/>
          </w:tcPr>
          <w:p w14:paraId="687055BC" w14:textId="77777777" w:rsidR="000C7138" w:rsidRPr="00B83FE9" w:rsidRDefault="000C7138" w:rsidP="007C51C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3%</w:t>
            </w:r>
          </w:p>
        </w:tc>
      </w:tr>
      <w:tr w:rsidR="000C7138" w:rsidRPr="00B83FE9" w14:paraId="4B8C544C" w14:textId="77777777" w:rsidTr="001179D2">
        <w:trPr>
          <w:trHeight w:val="468"/>
          <w:jc w:val="center"/>
        </w:trPr>
        <w:tc>
          <w:tcPr>
            <w:tcW w:w="627" w:type="pct"/>
            <w:shd w:val="clear" w:color="auto" w:fill="D9D9D9" w:themeFill="background1" w:themeFillShade="D9"/>
            <w:vAlign w:val="center"/>
          </w:tcPr>
          <w:p w14:paraId="6D4C134B" w14:textId="0AD8E46A" w:rsidR="000C7138" w:rsidRPr="00B83FE9" w:rsidRDefault="000C7138" w:rsidP="007C51C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B83FE9">
              <w:rPr>
                <w:rFonts w:ascii="Times New Roman" w:hAnsi="Times New Roman" w:hint="eastAsia"/>
                <w:szCs w:val="20"/>
              </w:rPr>
              <w:t>InC</w:t>
            </w: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</w:t>
            </w:r>
            <w:proofErr w:type="spellEnd"/>
          </w:p>
        </w:tc>
        <w:tc>
          <w:tcPr>
            <w:tcW w:w="607" w:type="pct"/>
            <w:shd w:val="clear" w:color="auto" w:fill="D9D9D9" w:themeFill="background1" w:themeFillShade="D9"/>
            <w:vAlign w:val="center"/>
          </w:tcPr>
          <w:p w14:paraId="1A8D1876" w14:textId="504759BD" w:rsidR="000C7138" w:rsidRPr="00B83FE9" w:rsidRDefault="000C7138" w:rsidP="007C51C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6</w:t>
            </w:r>
            <w:r w:rsidR="000868D4" w:rsidRPr="00B83FE9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,</w:t>
            </w: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05</w:t>
            </w:r>
          </w:p>
        </w:tc>
        <w:tc>
          <w:tcPr>
            <w:tcW w:w="660" w:type="pct"/>
            <w:shd w:val="clear" w:color="auto" w:fill="D9D9D9" w:themeFill="background1" w:themeFillShade="D9"/>
            <w:vAlign w:val="center"/>
          </w:tcPr>
          <w:p w14:paraId="31F03638" w14:textId="70D9B382" w:rsidR="000C7138" w:rsidRPr="00B83FE9" w:rsidRDefault="000C7138" w:rsidP="007C51C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2</w:t>
            </w:r>
            <w:r w:rsidR="000868D4" w:rsidRPr="00B83FE9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,</w:t>
            </w: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78</w:t>
            </w:r>
          </w:p>
        </w:tc>
        <w:tc>
          <w:tcPr>
            <w:tcW w:w="619" w:type="pct"/>
            <w:shd w:val="clear" w:color="auto" w:fill="D9D9D9" w:themeFill="background1" w:themeFillShade="D9"/>
            <w:vAlign w:val="center"/>
          </w:tcPr>
          <w:p w14:paraId="675CC387" w14:textId="77777777" w:rsidR="000C7138" w:rsidRPr="00B83FE9" w:rsidRDefault="000C7138" w:rsidP="007C51C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8.79%</w:t>
            </w:r>
          </w:p>
        </w:tc>
        <w:tc>
          <w:tcPr>
            <w:tcW w:w="591" w:type="pct"/>
            <w:shd w:val="clear" w:color="auto" w:fill="D9D9D9" w:themeFill="background1" w:themeFillShade="D9"/>
            <w:vAlign w:val="center"/>
          </w:tcPr>
          <w:p w14:paraId="6CC6134B" w14:textId="08BB53AD" w:rsidR="000C7138" w:rsidRPr="00B83FE9" w:rsidRDefault="000C7138" w:rsidP="007C51C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B83FE9">
              <w:rPr>
                <w:rFonts w:ascii="Times New Roman" w:hAnsi="Times New Roman" w:hint="eastAsia"/>
                <w:szCs w:val="20"/>
              </w:rPr>
              <w:t>InC</w:t>
            </w: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</w:t>
            </w:r>
            <w:proofErr w:type="spellEnd"/>
          </w:p>
        </w:tc>
        <w:tc>
          <w:tcPr>
            <w:tcW w:w="567" w:type="pct"/>
            <w:shd w:val="clear" w:color="auto" w:fill="D9D9D9" w:themeFill="background1" w:themeFillShade="D9"/>
            <w:vAlign w:val="center"/>
          </w:tcPr>
          <w:p w14:paraId="05DF0AC0" w14:textId="50F411A5" w:rsidR="000C7138" w:rsidRPr="00B83FE9" w:rsidRDefault="000C7138" w:rsidP="007C51C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3</w:t>
            </w:r>
            <w:r w:rsidR="000868D4" w:rsidRPr="00B83FE9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,</w:t>
            </w: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75</w:t>
            </w:r>
          </w:p>
        </w:tc>
        <w:tc>
          <w:tcPr>
            <w:tcW w:w="711" w:type="pct"/>
            <w:shd w:val="clear" w:color="auto" w:fill="D9D9D9" w:themeFill="background1" w:themeFillShade="D9"/>
            <w:vAlign w:val="center"/>
          </w:tcPr>
          <w:p w14:paraId="58AC2DCF" w14:textId="5FF2B8DB" w:rsidR="000C7138" w:rsidRPr="00B83FE9" w:rsidRDefault="000C7138" w:rsidP="007C51C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0</w:t>
            </w:r>
            <w:r w:rsidR="000868D4" w:rsidRPr="00B83FE9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,</w:t>
            </w: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80</w:t>
            </w:r>
          </w:p>
        </w:tc>
        <w:tc>
          <w:tcPr>
            <w:tcW w:w="618" w:type="pct"/>
            <w:shd w:val="clear" w:color="auto" w:fill="D9D9D9" w:themeFill="background1" w:themeFillShade="D9"/>
            <w:vAlign w:val="center"/>
          </w:tcPr>
          <w:p w14:paraId="606631AB" w14:textId="77777777" w:rsidR="000C7138" w:rsidRPr="00B83FE9" w:rsidRDefault="000C7138" w:rsidP="007C51C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3%</w:t>
            </w:r>
          </w:p>
        </w:tc>
      </w:tr>
      <w:tr w:rsidR="000C7138" w:rsidRPr="00B83FE9" w14:paraId="55A545CD" w14:textId="77777777" w:rsidTr="001179D2">
        <w:trPr>
          <w:trHeight w:val="468"/>
          <w:jc w:val="center"/>
        </w:trPr>
        <w:tc>
          <w:tcPr>
            <w:tcW w:w="627" w:type="pct"/>
            <w:shd w:val="clear" w:color="auto" w:fill="D9D9D9" w:themeFill="background1" w:themeFillShade="D9"/>
            <w:vAlign w:val="center"/>
          </w:tcPr>
          <w:p w14:paraId="618AC604" w14:textId="722F6747" w:rsidR="000C7138" w:rsidRPr="00B83FE9" w:rsidRDefault="000C7138" w:rsidP="007C51C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B83FE9">
              <w:rPr>
                <w:rFonts w:ascii="Times New Roman" w:hAnsi="Times New Roman" w:hint="eastAsia"/>
                <w:szCs w:val="20"/>
              </w:rPr>
              <w:t>InC</w:t>
            </w: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</w:t>
            </w:r>
            <w:proofErr w:type="spellEnd"/>
          </w:p>
        </w:tc>
        <w:tc>
          <w:tcPr>
            <w:tcW w:w="607" w:type="pct"/>
            <w:shd w:val="clear" w:color="auto" w:fill="D9D9D9" w:themeFill="background1" w:themeFillShade="D9"/>
            <w:vAlign w:val="center"/>
          </w:tcPr>
          <w:p w14:paraId="23DB8290" w14:textId="7608F261" w:rsidR="000C7138" w:rsidRPr="00B83FE9" w:rsidRDefault="000C7138" w:rsidP="007C51C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0</w:t>
            </w:r>
            <w:r w:rsidR="000868D4" w:rsidRPr="00B83FE9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,</w:t>
            </w: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78</w:t>
            </w:r>
          </w:p>
        </w:tc>
        <w:tc>
          <w:tcPr>
            <w:tcW w:w="660" w:type="pct"/>
            <w:shd w:val="clear" w:color="auto" w:fill="D9D9D9" w:themeFill="background1" w:themeFillShade="D9"/>
            <w:vAlign w:val="center"/>
          </w:tcPr>
          <w:p w14:paraId="372C9280" w14:textId="6AC86641" w:rsidR="000C7138" w:rsidRPr="00B83FE9" w:rsidRDefault="000C7138" w:rsidP="007C51C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4</w:t>
            </w:r>
            <w:r w:rsidR="000868D4" w:rsidRPr="00B83FE9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,</w:t>
            </w: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30</w:t>
            </w:r>
          </w:p>
        </w:tc>
        <w:tc>
          <w:tcPr>
            <w:tcW w:w="619" w:type="pct"/>
            <w:shd w:val="clear" w:color="auto" w:fill="D9D9D9" w:themeFill="background1" w:themeFillShade="D9"/>
            <w:vAlign w:val="center"/>
          </w:tcPr>
          <w:p w14:paraId="43FCF737" w14:textId="77777777" w:rsidR="000C7138" w:rsidRPr="00B83FE9" w:rsidRDefault="000C7138" w:rsidP="007C51C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9.23%</w:t>
            </w:r>
          </w:p>
        </w:tc>
        <w:tc>
          <w:tcPr>
            <w:tcW w:w="591" w:type="pct"/>
            <w:shd w:val="clear" w:color="auto" w:fill="D9D9D9" w:themeFill="background1" w:themeFillShade="D9"/>
            <w:vAlign w:val="center"/>
          </w:tcPr>
          <w:p w14:paraId="5AA4D418" w14:textId="494AC0AB" w:rsidR="000C7138" w:rsidRPr="00B83FE9" w:rsidRDefault="000C7138" w:rsidP="007C51C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B83FE9">
              <w:rPr>
                <w:rFonts w:ascii="Times New Roman" w:hAnsi="Times New Roman" w:hint="eastAsia"/>
                <w:szCs w:val="20"/>
              </w:rPr>
              <w:t>InC</w:t>
            </w: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</w:t>
            </w:r>
            <w:proofErr w:type="spellEnd"/>
          </w:p>
        </w:tc>
        <w:tc>
          <w:tcPr>
            <w:tcW w:w="567" w:type="pct"/>
            <w:shd w:val="clear" w:color="auto" w:fill="D9D9D9" w:themeFill="background1" w:themeFillShade="D9"/>
            <w:vAlign w:val="center"/>
          </w:tcPr>
          <w:p w14:paraId="006971C4" w14:textId="3E55D9A8" w:rsidR="000C7138" w:rsidRPr="00B83FE9" w:rsidRDefault="000C7138" w:rsidP="007C51C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2</w:t>
            </w:r>
            <w:r w:rsidR="000868D4" w:rsidRPr="00B83FE9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,</w:t>
            </w: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32</w:t>
            </w:r>
          </w:p>
        </w:tc>
        <w:tc>
          <w:tcPr>
            <w:tcW w:w="711" w:type="pct"/>
            <w:shd w:val="clear" w:color="auto" w:fill="D9D9D9" w:themeFill="background1" w:themeFillShade="D9"/>
            <w:vAlign w:val="center"/>
          </w:tcPr>
          <w:p w14:paraId="683E25E5" w14:textId="04021BD7" w:rsidR="000C7138" w:rsidRPr="00B83FE9" w:rsidRDefault="000C7138" w:rsidP="007C51C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9</w:t>
            </w:r>
            <w:r w:rsidR="000868D4" w:rsidRPr="00B83FE9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,</w:t>
            </w: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85</w:t>
            </w:r>
          </w:p>
        </w:tc>
        <w:tc>
          <w:tcPr>
            <w:tcW w:w="618" w:type="pct"/>
            <w:shd w:val="clear" w:color="auto" w:fill="D9D9D9" w:themeFill="background1" w:themeFillShade="D9"/>
            <w:vAlign w:val="center"/>
          </w:tcPr>
          <w:p w14:paraId="3340BD27" w14:textId="77777777" w:rsidR="000C7138" w:rsidRPr="00B83FE9" w:rsidRDefault="000C7138" w:rsidP="007C51C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3%</w:t>
            </w:r>
          </w:p>
        </w:tc>
      </w:tr>
      <w:tr w:rsidR="000C7138" w:rsidRPr="00B83FE9" w14:paraId="267FEA1D" w14:textId="77777777" w:rsidTr="001E12CD">
        <w:trPr>
          <w:trHeight w:val="468"/>
          <w:jc w:val="center"/>
        </w:trPr>
        <w:tc>
          <w:tcPr>
            <w:tcW w:w="627" w:type="pct"/>
            <w:shd w:val="clear" w:color="auto" w:fill="auto"/>
            <w:vAlign w:val="center"/>
          </w:tcPr>
          <w:p w14:paraId="4073B1FF" w14:textId="7C9F08B4" w:rsidR="000C7138" w:rsidRPr="00B83FE9" w:rsidRDefault="000C7138" w:rsidP="007C51C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B83FE9">
              <w:rPr>
                <w:rFonts w:ascii="Times New Roman" w:hAnsi="Times New Roman" w:hint="eastAsia"/>
                <w:szCs w:val="20"/>
              </w:rPr>
              <w:t>JaC</w:t>
            </w: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</w:t>
            </w:r>
            <w:proofErr w:type="spellEnd"/>
          </w:p>
        </w:tc>
        <w:tc>
          <w:tcPr>
            <w:tcW w:w="607" w:type="pct"/>
            <w:shd w:val="clear" w:color="auto" w:fill="auto"/>
            <w:vAlign w:val="center"/>
          </w:tcPr>
          <w:p w14:paraId="31806C63" w14:textId="33484196" w:rsidR="000C7138" w:rsidRPr="00B83FE9" w:rsidRDefault="000C7138" w:rsidP="007C51C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1</w:t>
            </w:r>
            <w:r w:rsidR="000868D4" w:rsidRPr="00B83FE9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,</w:t>
            </w: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32</w:t>
            </w:r>
          </w:p>
        </w:tc>
        <w:tc>
          <w:tcPr>
            <w:tcW w:w="660" w:type="pct"/>
            <w:shd w:val="clear" w:color="auto" w:fill="auto"/>
            <w:vAlign w:val="center"/>
          </w:tcPr>
          <w:p w14:paraId="26CAE942" w14:textId="2507B856" w:rsidR="000C7138" w:rsidRPr="00B83FE9" w:rsidRDefault="000C7138" w:rsidP="007C51C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6</w:t>
            </w:r>
            <w:r w:rsidR="000868D4" w:rsidRPr="00B83FE9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,</w:t>
            </w: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91</w:t>
            </w:r>
          </w:p>
        </w:tc>
        <w:tc>
          <w:tcPr>
            <w:tcW w:w="619" w:type="pct"/>
            <w:shd w:val="clear" w:color="auto" w:fill="auto"/>
            <w:vAlign w:val="center"/>
          </w:tcPr>
          <w:p w14:paraId="516353E7" w14:textId="77777777" w:rsidR="000C7138" w:rsidRPr="00B83FE9" w:rsidRDefault="000C7138" w:rsidP="007C51C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8.29%</w:t>
            </w:r>
          </w:p>
        </w:tc>
        <w:tc>
          <w:tcPr>
            <w:tcW w:w="591" w:type="pct"/>
            <w:vAlign w:val="center"/>
          </w:tcPr>
          <w:p w14:paraId="6A96B755" w14:textId="28F16B48" w:rsidR="000C7138" w:rsidRPr="00B83FE9" w:rsidRDefault="000C7138" w:rsidP="007C51C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B83FE9">
              <w:rPr>
                <w:rFonts w:ascii="Times New Roman" w:hAnsi="Times New Roman" w:hint="eastAsia"/>
                <w:szCs w:val="20"/>
              </w:rPr>
              <w:t>JaC</w:t>
            </w: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</w:t>
            </w:r>
            <w:proofErr w:type="spellEnd"/>
          </w:p>
        </w:tc>
        <w:tc>
          <w:tcPr>
            <w:tcW w:w="567" w:type="pct"/>
            <w:shd w:val="clear" w:color="auto" w:fill="auto"/>
            <w:vAlign w:val="center"/>
          </w:tcPr>
          <w:p w14:paraId="33041FBB" w14:textId="7E8BDF63" w:rsidR="000C7138" w:rsidRPr="00B83FE9" w:rsidRDefault="000C7138" w:rsidP="007C51C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6</w:t>
            </w:r>
            <w:r w:rsidR="000868D4" w:rsidRPr="00B83FE9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,</w:t>
            </w: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8</w:t>
            </w:r>
          </w:p>
        </w:tc>
        <w:tc>
          <w:tcPr>
            <w:tcW w:w="711" w:type="pct"/>
            <w:shd w:val="clear" w:color="auto" w:fill="auto"/>
            <w:vAlign w:val="center"/>
          </w:tcPr>
          <w:p w14:paraId="40421955" w14:textId="2AE73C54" w:rsidR="000C7138" w:rsidRPr="00B83FE9" w:rsidRDefault="000C7138" w:rsidP="007C51C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8</w:t>
            </w:r>
            <w:r w:rsidR="000868D4" w:rsidRPr="00B83FE9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,</w:t>
            </w: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65</w:t>
            </w:r>
          </w:p>
        </w:tc>
        <w:tc>
          <w:tcPr>
            <w:tcW w:w="618" w:type="pct"/>
            <w:shd w:val="clear" w:color="auto" w:fill="auto"/>
            <w:vAlign w:val="center"/>
          </w:tcPr>
          <w:p w14:paraId="42D2A7E6" w14:textId="77777777" w:rsidR="000C7138" w:rsidRPr="00B83FE9" w:rsidRDefault="000C7138" w:rsidP="007C51C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3%</w:t>
            </w:r>
          </w:p>
        </w:tc>
      </w:tr>
      <w:tr w:rsidR="000C7138" w:rsidRPr="00B83FE9" w14:paraId="72A94665" w14:textId="77777777" w:rsidTr="001E12CD">
        <w:trPr>
          <w:trHeight w:val="468"/>
          <w:jc w:val="center"/>
        </w:trPr>
        <w:tc>
          <w:tcPr>
            <w:tcW w:w="627" w:type="pct"/>
            <w:shd w:val="clear" w:color="auto" w:fill="auto"/>
            <w:vAlign w:val="center"/>
          </w:tcPr>
          <w:p w14:paraId="14451FEC" w14:textId="4A66BDBE" w:rsidR="000C7138" w:rsidRPr="00B83FE9" w:rsidRDefault="000C7138" w:rsidP="007C51C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B83FE9">
              <w:rPr>
                <w:rFonts w:ascii="Times New Roman" w:hAnsi="Times New Roman" w:hint="eastAsia"/>
                <w:szCs w:val="20"/>
              </w:rPr>
              <w:lastRenderedPageBreak/>
              <w:t>JaC</w:t>
            </w: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</w:t>
            </w:r>
            <w:proofErr w:type="spellEnd"/>
          </w:p>
        </w:tc>
        <w:tc>
          <w:tcPr>
            <w:tcW w:w="607" w:type="pct"/>
            <w:shd w:val="clear" w:color="auto" w:fill="auto"/>
            <w:vAlign w:val="center"/>
          </w:tcPr>
          <w:p w14:paraId="3AE65BDA" w14:textId="7A6FEF9D" w:rsidR="000C7138" w:rsidRPr="00B83FE9" w:rsidRDefault="000C7138" w:rsidP="007C51C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8</w:t>
            </w:r>
            <w:r w:rsidR="000868D4" w:rsidRPr="00B83FE9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,</w:t>
            </w: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01</w:t>
            </w:r>
          </w:p>
        </w:tc>
        <w:tc>
          <w:tcPr>
            <w:tcW w:w="660" w:type="pct"/>
            <w:shd w:val="clear" w:color="auto" w:fill="auto"/>
            <w:vAlign w:val="center"/>
          </w:tcPr>
          <w:p w14:paraId="325EA019" w14:textId="3437844C" w:rsidR="000C7138" w:rsidRPr="00B83FE9" w:rsidRDefault="000C7138" w:rsidP="007C51C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4</w:t>
            </w:r>
            <w:r w:rsidR="000868D4" w:rsidRPr="00B83FE9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,</w:t>
            </w: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23</w:t>
            </w:r>
          </w:p>
        </w:tc>
        <w:tc>
          <w:tcPr>
            <w:tcW w:w="619" w:type="pct"/>
            <w:shd w:val="clear" w:color="auto" w:fill="auto"/>
            <w:vAlign w:val="center"/>
          </w:tcPr>
          <w:p w14:paraId="7330BA1E" w14:textId="77777777" w:rsidR="000C7138" w:rsidRPr="00B83FE9" w:rsidRDefault="000C7138" w:rsidP="007C51C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9.20%</w:t>
            </w:r>
          </w:p>
        </w:tc>
        <w:tc>
          <w:tcPr>
            <w:tcW w:w="591" w:type="pct"/>
            <w:vAlign w:val="center"/>
          </w:tcPr>
          <w:p w14:paraId="2F610557" w14:textId="2B8D020D" w:rsidR="000C7138" w:rsidRPr="00B83FE9" w:rsidRDefault="000C7138" w:rsidP="007C51C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B83FE9">
              <w:rPr>
                <w:rFonts w:ascii="Times New Roman" w:hAnsi="Times New Roman" w:hint="eastAsia"/>
                <w:szCs w:val="20"/>
              </w:rPr>
              <w:t>JaC</w:t>
            </w: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</w:t>
            </w:r>
            <w:proofErr w:type="spellEnd"/>
          </w:p>
        </w:tc>
        <w:tc>
          <w:tcPr>
            <w:tcW w:w="567" w:type="pct"/>
            <w:shd w:val="clear" w:color="auto" w:fill="auto"/>
            <w:vAlign w:val="center"/>
          </w:tcPr>
          <w:p w14:paraId="38169892" w14:textId="5705E59B" w:rsidR="000C7138" w:rsidRPr="00B83FE9" w:rsidRDefault="000C7138" w:rsidP="007C51C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0</w:t>
            </w:r>
            <w:r w:rsidR="000868D4" w:rsidRPr="00B83FE9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,</w:t>
            </w: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5</w:t>
            </w:r>
          </w:p>
        </w:tc>
        <w:tc>
          <w:tcPr>
            <w:tcW w:w="711" w:type="pct"/>
            <w:shd w:val="clear" w:color="auto" w:fill="auto"/>
            <w:vAlign w:val="center"/>
          </w:tcPr>
          <w:p w14:paraId="55E7FB32" w14:textId="25A44B3D" w:rsidR="000C7138" w:rsidRPr="00B83FE9" w:rsidRDefault="000C7138" w:rsidP="007C51C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3</w:t>
            </w:r>
            <w:r w:rsidR="000868D4" w:rsidRPr="00B83FE9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,</w:t>
            </w: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43</w:t>
            </w:r>
          </w:p>
        </w:tc>
        <w:tc>
          <w:tcPr>
            <w:tcW w:w="618" w:type="pct"/>
            <w:shd w:val="clear" w:color="auto" w:fill="auto"/>
            <w:vAlign w:val="center"/>
          </w:tcPr>
          <w:p w14:paraId="3F9C850E" w14:textId="77777777" w:rsidR="000C7138" w:rsidRPr="00B83FE9" w:rsidRDefault="000C7138" w:rsidP="007C51C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3%</w:t>
            </w:r>
          </w:p>
        </w:tc>
      </w:tr>
      <w:tr w:rsidR="000C7138" w:rsidRPr="00B83FE9" w14:paraId="3AE2982E" w14:textId="77777777" w:rsidTr="001E12CD">
        <w:trPr>
          <w:trHeight w:val="468"/>
          <w:jc w:val="center"/>
        </w:trPr>
        <w:tc>
          <w:tcPr>
            <w:tcW w:w="627" w:type="pct"/>
            <w:shd w:val="clear" w:color="auto" w:fill="auto"/>
            <w:vAlign w:val="center"/>
          </w:tcPr>
          <w:p w14:paraId="62FE8880" w14:textId="648FC7EF" w:rsidR="000C7138" w:rsidRPr="00B83FE9" w:rsidRDefault="000C7138" w:rsidP="007C51C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B83FE9">
              <w:rPr>
                <w:rFonts w:ascii="Times New Roman" w:hAnsi="Times New Roman" w:hint="eastAsia"/>
                <w:szCs w:val="20"/>
              </w:rPr>
              <w:t>JaC</w:t>
            </w: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</w:t>
            </w:r>
            <w:proofErr w:type="spellEnd"/>
          </w:p>
        </w:tc>
        <w:tc>
          <w:tcPr>
            <w:tcW w:w="607" w:type="pct"/>
            <w:shd w:val="clear" w:color="auto" w:fill="auto"/>
            <w:vAlign w:val="center"/>
          </w:tcPr>
          <w:p w14:paraId="59C7816C" w14:textId="447C9514" w:rsidR="000C7138" w:rsidRPr="00B83FE9" w:rsidRDefault="000C7138" w:rsidP="007C51C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0</w:t>
            </w:r>
            <w:r w:rsidR="000868D4" w:rsidRPr="00B83FE9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,</w:t>
            </w: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00</w:t>
            </w:r>
          </w:p>
        </w:tc>
        <w:tc>
          <w:tcPr>
            <w:tcW w:w="660" w:type="pct"/>
            <w:shd w:val="clear" w:color="auto" w:fill="auto"/>
            <w:vAlign w:val="center"/>
          </w:tcPr>
          <w:p w14:paraId="55BCEDCA" w14:textId="50DB3545" w:rsidR="000C7138" w:rsidRPr="00B83FE9" w:rsidRDefault="000C7138" w:rsidP="007C51C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6</w:t>
            </w:r>
            <w:r w:rsidR="000868D4" w:rsidRPr="00B83FE9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,</w:t>
            </w: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1</w:t>
            </w:r>
          </w:p>
        </w:tc>
        <w:tc>
          <w:tcPr>
            <w:tcW w:w="619" w:type="pct"/>
            <w:shd w:val="clear" w:color="auto" w:fill="auto"/>
            <w:vAlign w:val="center"/>
          </w:tcPr>
          <w:p w14:paraId="4BFB4B41" w14:textId="77777777" w:rsidR="000C7138" w:rsidRPr="00B83FE9" w:rsidRDefault="000C7138" w:rsidP="007C51C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9.14%</w:t>
            </w:r>
          </w:p>
        </w:tc>
        <w:tc>
          <w:tcPr>
            <w:tcW w:w="591" w:type="pct"/>
            <w:vAlign w:val="center"/>
          </w:tcPr>
          <w:p w14:paraId="0282D389" w14:textId="6AADA2FC" w:rsidR="000C7138" w:rsidRPr="00B83FE9" w:rsidRDefault="000C7138" w:rsidP="007C51C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B83FE9">
              <w:rPr>
                <w:rFonts w:ascii="Times New Roman" w:hAnsi="Times New Roman" w:hint="eastAsia"/>
                <w:szCs w:val="20"/>
              </w:rPr>
              <w:t>JaC</w:t>
            </w: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</w:t>
            </w:r>
            <w:proofErr w:type="spellEnd"/>
          </w:p>
        </w:tc>
        <w:tc>
          <w:tcPr>
            <w:tcW w:w="567" w:type="pct"/>
            <w:shd w:val="clear" w:color="auto" w:fill="auto"/>
            <w:vAlign w:val="center"/>
          </w:tcPr>
          <w:p w14:paraId="6FF9D6DB" w14:textId="184642E7" w:rsidR="000C7138" w:rsidRPr="00B83FE9" w:rsidRDefault="000C7138" w:rsidP="007C51C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6</w:t>
            </w:r>
            <w:r w:rsidR="000868D4" w:rsidRPr="00B83FE9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,</w:t>
            </w: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87</w:t>
            </w:r>
          </w:p>
        </w:tc>
        <w:tc>
          <w:tcPr>
            <w:tcW w:w="711" w:type="pct"/>
            <w:shd w:val="clear" w:color="auto" w:fill="auto"/>
            <w:vAlign w:val="center"/>
          </w:tcPr>
          <w:p w14:paraId="5EB47038" w14:textId="58DCB1F8" w:rsidR="000C7138" w:rsidRPr="00B83FE9" w:rsidRDefault="000C7138" w:rsidP="007C51C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7</w:t>
            </w:r>
            <w:r w:rsidR="000868D4" w:rsidRPr="00B83FE9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,</w:t>
            </w: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07</w:t>
            </w:r>
          </w:p>
        </w:tc>
        <w:tc>
          <w:tcPr>
            <w:tcW w:w="618" w:type="pct"/>
            <w:shd w:val="clear" w:color="auto" w:fill="auto"/>
            <w:vAlign w:val="center"/>
          </w:tcPr>
          <w:p w14:paraId="4B41EB09" w14:textId="77777777" w:rsidR="000C7138" w:rsidRPr="00B83FE9" w:rsidRDefault="000C7138" w:rsidP="007C51C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1%</w:t>
            </w:r>
          </w:p>
        </w:tc>
      </w:tr>
      <w:tr w:rsidR="000C7138" w:rsidRPr="00B83FE9" w14:paraId="663FFEDB" w14:textId="77777777" w:rsidTr="001E12CD">
        <w:trPr>
          <w:trHeight w:val="468"/>
          <w:jc w:val="center"/>
        </w:trPr>
        <w:tc>
          <w:tcPr>
            <w:tcW w:w="627" w:type="pct"/>
            <w:shd w:val="clear" w:color="auto" w:fill="auto"/>
            <w:vAlign w:val="center"/>
          </w:tcPr>
          <w:p w14:paraId="21F4E35F" w14:textId="4DDA9302" w:rsidR="000C7138" w:rsidRPr="00B83FE9" w:rsidRDefault="000C7138" w:rsidP="007C51C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B83FE9">
              <w:rPr>
                <w:rFonts w:ascii="Times New Roman" w:hAnsi="Times New Roman" w:hint="eastAsia"/>
                <w:szCs w:val="20"/>
              </w:rPr>
              <w:t>JaC</w:t>
            </w: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</w:t>
            </w:r>
            <w:proofErr w:type="spellEnd"/>
          </w:p>
        </w:tc>
        <w:tc>
          <w:tcPr>
            <w:tcW w:w="607" w:type="pct"/>
            <w:shd w:val="clear" w:color="auto" w:fill="auto"/>
            <w:vAlign w:val="center"/>
          </w:tcPr>
          <w:p w14:paraId="4AC37200" w14:textId="321AAD71" w:rsidR="000C7138" w:rsidRPr="00B83FE9" w:rsidRDefault="000C7138" w:rsidP="007C51C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7</w:t>
            </w:r>
            <w:r w:rsidR="000868D4" w:rsidRPr="00B83FE9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,</w:t>
            </w: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32</w:t>
            </w:r>
          </w:p>
        </w:tc>
        <w:tc>
          <w:tcPr>
            <w:tcW w:w="660" w:type="pct"/>
            <w:shd w:val="clear" w:color="auto" w:fill="auto"/>
            <w:vAlign w:val="center"/>
          </w:tcPr>
          <w:p w14:paraId="46F95692" w14:textId="049773DC" w:rsidR="000C7138" w:rsidRPr="00B83FE9" w:rsidRDefault="000C7138" w:rsidP="007C51C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2</w:t>
            </w:r>
            <w:r w:rsidR="000868D4" w:rsidRPr="00B83FE9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,</w:t>
            </w: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55</w:t>
            </w:r>
          </w:p>
        </w:tc>
        <w:tc>
          <w:tcPr>
            <w:tcW w:w="619" w:type="pct"/>
            <w:shd w:val="clear" w:color="auto" w:fill="auto"/>
            <w:vAlign w:val="center"/>
          </w:tcPr>
          <w:p w14:paraId="667B0072" w14:textId="77777777" w:rsidR="000C7138" w:rsidRPr="00B83FE9" w:rsidRDefault="000C7138" w:rsidP="007C51C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8.85%</w:t>
            </w:r>
          </w:p>
        </w:tc>
        <w:tc>
          <w:tcPr>
            <w:tcW w:w="591" w:type="pct"/>
            <w:vAlign w:val="center"/>
          </w:tcPr>
          <w:p w14:paraId="17CCF45A" w14:textId="535004E4" w:rsidR="000C7138" w:rsidRPr="00B83FE9" w:rsidRDefault="000C7138" w:rsidP="007C51C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B83FE9">
              <w:rPr>
                <w:rFonts w:ascii="Times New Roman" w:hAnsi="Times New Roman" w:hint="eastAsia"/>
                <w:szCs w:val="20"/>
              </w:rPr>
              <w:t>JaC</w:t>
            </w: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</w:t>
            </w:r>
            <w:proofErr w:type="spellEnd"/>
          </w:p>
        </w:tc>
        <w:tc>
          <w:tcPr>
            <w:tcW w:w="567" w:type="pct"/>
            <w:shd w:val="clear" w:color="auto" w:fill="auto"/>
            <w:vAlign w:val="center"/>
          </w:tcPr>
          <w:p w14:paraId="2CC6D97E" w14:textId="5A81585B" w:rsidR="000C7138" w:rsidRPr="00B83FE9" w:rsidRDefault="000C7138" w:rsidP="007C51C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5</w:t>
            </w:r>
            <w:r w:rsidR="000868D4" w:rsidRPr="00B83FE9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,</w:t>
            </w: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97</w:t>
            </w:r>
          </w:p>
        </w:tc>
        <w:tc>
          <w:tcPr>
            <w:tcW w:w="711" w:type="pct"/>
            <w:shd w:val="clear" w:color="auto" w:fill="auto"/>
            <w:vAlign w:val="center"/>
          </w:tcPr>
          <w:p w14:paraId="63928479" w14:textId="45E76363" w:rsidR="000C7138" w:rsidRPr="00B83FE9" w:rsidRDefault="000C7138" w:rsidP="007C51C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5</w:t>
            </w:r>
            <w:r w:rsidR="000868D4" w:rsidRPr="00B83FE9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,</w:t>
            </w: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02</w:t>
            </w:r>
          </w:p>
        </w:tc>
        <w:tc>
          <w:tcPr>
            <w:tcW w:w="618" w:type="pct"/>
            <w:shd w:val="clear" w:color="auto" w:fill="auto"/>
            <w:vAlign w:val="center"/>
          </w:tcPr>
          <w:p w14:paraId="06F0FDA9" w14:textId="77777777" w:rsidR="000C7138" w:rsidRPr="00B83FE9" w:rsidRDefault="000C7138" w:rsidP="007C51C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3F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3%</w:t>
            </w:r>
          </w:p>
        </w:tc>
      </w:tr>
      <w:tr w:rsidR="001E12CD" w:rsidRPr="00B83FE9" w14:paraId="74F98EF7" w14:textId="77777777" w:rsidTr="001E12CD">
        <w:trPr>
          <w:trHeight w:val="468"/>
          <w:jc w:val="center"/>
        </w:trPr>
        <w:tc>
          <w:tcPr>
            <w:tcW w:w="627" w:type="pct"/>
            <w:shd w:val="clear" w:color="auto" w:fill="auto"/>
            <w:vAlign w:val="center"/>
          </w:tcPr>
          <w:p w14:paraId="08A45FAC" w14:textId="0ABCF9EB" w:rsidR="001E12CD" w:rsidRPr="00B83FE9" w:rsidRDefault="001E12CD" w:rsidP="00937D74">
            <w:pPr>
              <w:jc w:val="center"/>
              <w:rPr>
                <w:rFonts w:ascii="Times New Roman" w:hAnsi="Times New Roman"/>
                <w:b/>
                <w:szCs w:val="20"/>
              </w:rPr>
            </w:pPr>
            <w:r w:rsidRPr="00B83FE9">
              <w:rPr>
                <w:rFonts w:ascii="Times New Roman" w:hAnsi="Times New Roman" w:hint="eastAsia"/>
                <w:b/>
                <w:szCs w:val="20"/>
              </w:rPr>
              <w:t>Average</w:t>
            </w:r>
          </w:p>
        </w:tc>
        <w:tc>
          <w:tcPr>
            <w:tcW w:w="607" w:type="pct"/>
            <w:shd w:val="clear" w:color="auto" w:fill="auto"/>
            <w:vAlign w:val="center"/>
          </w:tcPr>
          <w:p w14:paraId="24F6F7B8" w14:textId="38CD2BEB" w:rsidR="001E12CD" w:rsidRPr="00B83FE9" w:rsidRDefault="001E12CD" w:rsidP="00937D74">
            <w:pPr>
              <w:jc w:val="center"/>
              <w:rPr>
                <w:rFonts w:ascii="Times New Roman" w:hAnsi="Times New Roman"/>
                <w:b/>
                <w:szCs w:val="20"/>
              </w:rPr>
            </w:pPr>
            <w:r w:rsidRPr="00B83FE9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44</w:t>
            </w:r>
            <w:r w:rsidR="000868D4" w:rsidRPr="00B83FE9">
              <w:rPr>
                <w:rFonts w:ascii="Times New Roman" w:hAnsi="Times New Roman" w:cs="Times New Roman" w:hint="eastAsia"/>
                <w:b/>
                <w:bCs/>
                <w:color w:val="000000"/>
                <w:sz w:val="22"/>
                <w:szCs w:val="22"/>
              </w:rPr>
              <w:t>,</w:t>
            </w:r>
            <w:r w:rsidRPr="00B83FE9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292</w:t>
            </w:r>
          </w:p>
        </w:tc>
        <w:tc>
          <w:tcPr>
            <w:tcW w:w="660" w:type="pct"/>
            <w:shd w:val="clear" w:color="auto" w:fill="auto"/>
            <w:vAlign w:val="center"/>
          </w:tcPr>
          <w:p w14:paraId="318A0418" w14:textId="41445F97" w:rsidR="001E12CD" w:rsidRPr="00B83FE9" w:rsidRDefault="001E12CD" w:rsidP="00937D74">
            <w:pPr>
              <w:jc w:val="center"/>
              <w:rPr>
                <w:rFonts w:ascii="Times New Roman" w:hAnsi="Times New Roman"/>
                <w:b/>
                <w:szCs w:val="20"/>
              </w:rPr>
            </w:pPr>
            <w:r w:rsidRPr="00B83FE9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39</w:t>
            </w:r>
            <w:r w:rsidR="000868D4" w:rsidRPr="00B83FE9">
              <w:rPr>
                <w:rFonts w:ascii="Times New Roman" w:hAnsi="Times New Roman" w:cs="Times New Roman" w:hint="eastAsia"/>
                <w:b/>
                <w:bCs/>
                <w:color w:val="000000"/>
                <w:sz w:val="22"/>
                <w:szCs w:val="22"/>
              </w:rPr>
              <w:t>,</w:t>
            </w:r>
            <w:r w:rsidRPr="00B83FE9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594</w:t>
            </w:r>
          </w:p>
        </w:tc>
        <w:tc>
          <w:tcPr>
            <w:tcW w:w="619" w:type="pct"/>
            <w:shd w:val="clear" w:color="auto" w:fill="auto"/>
            <w:vAlign w:val="center"/>
          </w:tcPr>
          <w:p w14:paraId="16CBD3AE" w14:textId="4A161B32" w:rsidR="001E12CD" w:rsidRPr="00B83FE9" w:rsidRDefault="001A5C3F" w:rsidP="00937D74">
            <w:pPr>
              <w:jc w:val="center"/>
              <w:rPr>
                <w:rFonts w:ascii="Times New Roman" w:hAnsi="Times New Roman"/>
                <w:b/>
                <w:szCs w:val="20"/>
              </w:rPr>
            </w:pPr>
            <w:r w:rsidRPr="00B83FE9">
              <w:rPr>
                <w:rFonts w:ascii="Times New Roman" w:hAnsi="Times New Roman" w:hint="eastAsia"/>
                <w:b/>
                <w:szCs w:val="20"/>
              </w:rPr>
              <w:t>89%</w:t>
            </w:r>
          </w:p>
        </w:tc>
        <w:tc>
          <w:tcPr>
            <w:tcW w:w="591" w:type="pct"/>
            <w:vAlign w:val="center"/>
          </w:tcPr>
          <w:p w14:paraId="24846E37" w14:textId="42E3F1FB" w:rsidR="001E12CD" w:rsidRPr="00B83FE9" w:rsidRDefault="001E12CD" w:rsidP="00937D74">
            <w:pPr>
              <w:jc w:val="center"/>
              <w:rPr>
                <w:rFonts w:ascii="Times New Roman" w:hAnsi="Times New Roman"/>
                <w:b/>
                <w:szCs w:val="20"/>
              </w:rPr>
            </w:pPr>
            <w:r w:rsidRPr="00B83FE9">
              <w:rPr>
                <w:rFonts w:ascii="Times New Roman" w:hAnsi="Times New Roman" w:hint="eastAsia"/>
                <w:b/>
                <w:szCs w:val="20"/>
              </w:rPr>
              <w:t>Average</w:t>
            </w:r>
          </w:p>
        </w:tc>
        <w:tc>
          <w:tcPr>
            <w:tcW w:w="567" w:type="pct"/>
            <w:shd w:val="clear" w:color="auto" w:fill="auto"/>
            <w:vAlign w:val="center"/>
          </w:tcPr>
          <w:p w14:paraId="0784E9B5" w14:textId="2F277CFE" w:rsidR="001E12CD" w:rsidRPr="00B83FE9" w:rsidRDefault="001E12CD" w:rsidP="00937D7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B83FE9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44</w:t>
            </w:r>
            <w:r w:rsidR="000868D4" w:rsidRPr="00B83FE9">
              <w:rPr>
                <w:rFonts w:ascii="Times New Roman" w:hAnsi="Times New Roman" w:cs="Times New Roman" w:hint="eastAsia"/>
                <w:b/>
                <w:bCs/>
                <w:color w:val="000000"/>
                <w:sz w:val="22"/>
                <w:szCs w:val="22"/>
              </w:rPr>
              <w:t>,</w:t>
            </w:r>
            <w:r w:rsidRPr="00B83FE9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439</w:t>
            </w:r>
          </w:p>
        </w:tc>
        <w:tc>
          <w:tcPr>
            <w:tcW w:w="711" w:type="pct"/>
            <w:shd w:val="clear" w:color="auto" w:fill="auto"/>
            <w:vAlign w:val="center"/>
          </w:tcPr>
          <w:p w14:paraId="1106814D" w14:textId="64344FD4" w:rsidR="001E12CD" w:rsidRPr="00B83FE9" w:rsidRDefault="009B66DC" w:rsidP="00937D7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B83FE9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39</w:t>
            </w:r>
            <w:r w:rsidR="000868D4" w:rsidRPr="00B83FE9">
              <w:rPr>
                <w:rFonts w:ascii="Times New Roman" w:hAnsi="Times New Roman" w:cs="Times New Roman" w:hint="eastAsia"/>
                <w:b/>
                <w:bCs/>
                <w:color w:val="000000"/>
                <w:sz w:val="22"/>
                <w:szCs w:val="22"/>
              </w:rPr>
              <w:t>,</w:t>
            </w:r>
            <w:r w:rsidRPr="00B83FE9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694</w:t>
            </w:r>
          </w:p>
        </w:tc>
        <w:tc>
          <w:tcPr>
            <w:tcW w:w="618" w:type="pct"/>
            <w:shd w:val="clear" w:color="auto" w:fill="auto"/>
            <w:vAlign w:val="center"/>
          </w:tcPr>
          <w:p w14:paraId="419B1175" w14:textId="2FE6415E" w:rsidR="001E12CD" w:rsidRPr="00B83FE9" w:rsidRDefault="001A5C3F" w:rsidP="007C51C7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83FE9">
              <w:rPr>
                <w:rFonts w:ascii="Times New Roman" w:hAnsi="Times New Roman" w:cs="Times New Roman" w:hint="eastAsia"/>
                <w:b/>
                <w:sz w:val="22"/>
                <w:szCs w:val="22"/>
              </w:rPr>
              <w:t>89%</w:t>
            </w:r>
          </w:p>
        </w:tc>
      </w:tr>
      <w:tr w:rsidR="00937D74" w:rsidRPr="00937D74" w14:paraId="2F01D1F5" w14:textId="77777777" w:rsidTr="001E12CD">
        <w:trPr>
          <w:trHeight w:val="468"/>
          <w:jc w:val="center"/>
        </w:trPr>
        <w:tc>
          <w:tcPr>
            <w:tcW w:w="627" w:type="pct"/>
            <w:shd w:val="clear" w:color="auto" w:fill="auto"/>
            <w:vAlign w:val="center"/>
          </w:tcPr>
          <w:p w14:paraId="39568777" w14:textId="653817B2" w:rsidR="00937D74" w:rsidRPr="00B83FE9" w:rsidRDefault="00937D74" w:rsidP="00937D74">
            <w:pPr>
              <w:jc w:val="center"/>
              <w:rPr>
                <w:rFonts w:ascii="Times New Roman" w:hAnsi="Times New Roman"/>
                <w:b/>
                <w:szCs w:val="20"/>
              </w:rPr>
            </w:pPr>
            <w:r w:rsidRPr="00B83FE9">
              <w:rPr>
                <w:rFonts w:ascii="Times New Roman" w:hAnsi="Times New Roman" w:hint="eastAsia"/>
                <w:b/>
                <w:szCs w:val="20"/>
              </w:rPr>
              <w:t>Total</w:t>
            </w:r>
          </w:p>
        </w:tc>
        <w:tc>
          <w:tcPr>
            <w:tcW w:w="607" w:type="pct"/>
            <w:shd w:val="clear" w:color="auto" w:fill="auto"/>
            <w:vAlign w:val="center"/>
          </w:tcPr>
          <w:p w14:paraId="4797AA69" w14:textId="0349945B" w:rsidR="00937D74" w:rsidRPr="00B83FE9" w:rsidRDefault="00937D74" w:rsidP="00937D74">
            <w:pPr>
              <w:jc w:val="center"/>
              <w:rPr>
                <w:rFonts w:ascii="Times New Roman" w:hAnsi="Times New Roman"/>
                <w:b/>
                <w:szCs w:val="20"/>
              </w:rPr>
            </w:pPr>
            <w:r w:rsidRPr="00B83FE9">
              <w:rPr>
                <w:rFonts w:ascii="Times New Roman" w:hAnsi="Times New Roman"/>
                <w:b/>
                <w:szCs w:val="20"/>
              </w:rPr>
              <w:t>2</w:t>
            </w:r>
            <w:r w:rsidR="000868D4" w:rsidRPr="00B83FE9">
              <w:rPr>
                <w:rFonts w:ascii="Times New Roman" w:hAnsi="Times New Roman" w:hint="eastAsia"/>
                <w:b/>
                <w:szCs w:val="20"/>
              </w:rPr>
              <w:t>,</w:t>
            </w:r>
            <w:r w:rsidRPr="00B83FE9">
              <w:rPr>
                <w:rFonts w:ascii="Times New Roman" w:hAnsi="Times New Roman"/>
                <w:b/>
                <w:szCs w:val="20"/>
              </w:rPr>
              <w:t>126</w:t>
            </w:r>
            <w:r w:rsidR="000868D4" w:rsidRPr="00B83FE9">
              <w:rPr>
                <w:rFonts w:ascii="Times New Roman" w:hAnsi="Times New Roman" w:hint="eastAsia"/>
                <w:b/>
                <w:szCs w:val="20"/>
              </w:rPr>
              <w:t>,</w:t>
            </w:r>
            <w:r w:rsidRPr="00B83FE9">
              <w:rPr>
                <w:rFonts w:ascii="Times New Roman" w:hAnsi="Times New Roman"/>
                <w:b/>
                <w:szCs w:val="20"/>
              </w:rPr>
              <w:t>017</w:t>
            </w:r>
          </w:p>
        </w:tc>
        <w:tc>
          <w:tcPr>
            <w:tcW w:w="660" w:type="pct"/>
            <w:shd w:val="clear" w:color="auto" w:fill="auto"/>
            <w:vAlign w:val="center"/>
          </w:tcPr>
          <w:p w14:paraId="2071513E" w14:textId="5617DA67" w:rsidR="00937D74" w:rsidRPr="00B83FE9" w:rsidRDefault="00937D74" w:rsidP="00937D74">
            <w:pPr>
              <w:jc w:val="center"/>
              <w:rPr>
                <w:rFonts w:ascii="Times New Roman" w:hAnsi="Times New Roman"/>
                <w:b/>
                <w:szCs w:val="20"/>
              </w:rPr>
            </w:pPr>
            <w:r w:rsidRPr="00B83FE9">
              <w:rPr>
                <w:rFonts w:ascii="Times New Roman" w:hAnsi="Times New Roman"/>
                <w:b/>
                <w:szCs w:val="20"/>
              </w:rPr>
              <w:t>1</w:t>
            </w:r>
            <w:r w:rsidR="000868D4" w:rsidRPr="00B83FE9">
              <w:rPr>
                <w:rFonts w:ascii="Times New Roman" w:hAnsi="Times New Roman" w:hint="eastAsia"/>
                <w:b/>
                <w:szCs w:val="20"/>
              </w:rPr>
              <w:t>,</w:t>
            </w:r>
            <w:r w:rsidRPr="00B83FE9">
              <w:rPr>
                <w:rFonts w:ascii="Times New Roman" w:hAnsi="Times New Roman"/>
                <w:b/>
                <w:szCs w:val="20"/>
              </w:rPr>
              <w:t>900</w:t>
            </w:r>
            <w:r w:rsidR="000868D4" w:rsidRPr="00B83FE9">
              <w:rPr>
                <w:rFonts w:ascii="Times New Roman" w:hAnsi="Times New Roman" w:hint="eastAsia"/>
                <w:b/>
                <w:szCs w:val="20"/>
              </w:rPr>
              <w:t>,</w:t>
            </w:r>
            <w:r w:rsidRPr="00B83FE9">
              <w:rPr>
                <w:rFonts w:ascii="Times New Roman" w:hAnsi="Times New Roman"/>
                <w:b/>
                <w:szCs w:val="20"/>
              </w:rPr>
              <w:t>512</w:t>
            </w:r>
          </w:p>
        </w:tc>
        <w:tc>
          <w:tcPr>
            <w:tcW w:w="619" w:type="pct"/>
            <w:shd w:val="clear" w:color="auto" w:fill="auto"/>
            <w:vAlign w:val="center"/>
          </w:tcPr>
          <w:p w14:paraId="36467BDC" w14:textId="77777777" w:rsidR="00937D74" w:rsidRPr="00B83FE9" w:rsidRDefault="00937D74" w:rsidP="00937D74">
            <w:pPr>
              <w:jc w:val="center"/>
              <w:rPr>
                <w:rFonts w:ascii="Times New Roman" w:hAnsi="Times New Roman"/>
                <w:b/>
                <w:szCs w:val="20"/>
              </w:rPr>
            </w:pPr>
          </w:p>
        </w:tc>
        <w:tc>
          <w:tcPr>
            <w:tcW w:w="591" w:type="pct"/>
            <w:vAlign w:val="center"/>
          </w:tcPr>
          <w:p w14:paraId="490A7393" w14:textId="7B538E16" w:rsidR="00937D74" w:rsidRPr="00B83FE9" w:rsidRDefault="00937D74" w:rsidP="00937D74">
            <w:pPr>
              <w:jc w:val="center"/>
              <w:rPr>
                <w:rFonts w:ascii="Times New Roman" w:hAnsi="Times New Roman"/>
                <w:b/>
                <w:szCs w:val="20"/>
              </w:rPr>
            </w:pPr>
            <w:r w:rsidRPr="00B83FE9">
              <w:rPr>
                <w:rFonts w:ascii="Times New Roman" w:hAnsi="Times New Roman" w:hint="eastAsia"/>
                <w:b/>
                <w:szCs w:val="20"/>
              </w:rPr>
              <w:t>Total</w:t>
            </w:r>
          </w:p>
        </w:tc>
        <w:tc>
          <w:tcPr>
            <w:tcW w:w="567" w:type="pct"/>
            <w:shd w:val="clear" w:color="auto" w:fill="auto"/>
            <w:vAlign w:val="center"/>
          </w:tcPr>
          <w:p w14:paraId="3100A146" w14:textId="386BCFA7" w:rsidR="00937D74" w:rsidRPr="00B83FE9" w:rsidRDefault="00937D74" w:rsidP="00937D74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83FE9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2</w:t>
            </w:r>
            <w:r w:rsidR="000868D4" w:rsidRPr="00B83FE9">
              <w:rPr>
                <w:rFonts w:ascii="Times New Roman" w:hAnsi="Times New Roman" w:cs="Times New Roman" w:hint="eastAsia"/>
                <w:b/>
                <w:bCs/>
                <w:color w:val="000000"/>
                <w:sz w:val="22"/>
                <w:szCs w:val="22"/>
              </w:rPr>
              <w:t>,</w:t>
            </w:r>
            <w:r w:rsidRPr="00B83FE9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133</w:t>
            </w:r>
            <w:r w:rsidR="000868D4" w:rsidRPr="00B83FE9">
              <w:rPr>
                <w:rFonts w:ascii="Times New Roman" w:hAnsi="Times New Roman" w:cs="Times New Roman" w:hint="eastAsia"/>
                <w:b/>
                <w:bCs/>
                <w:color w:val="000000"/>
                <w:sz w:val="22"/>
                <w:szCs w:val="22"/>
              </w:rPr>
              <w:t>,</w:t>
            </w:r>
            <w:r w:rsidRPr="00B83FE9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100</w:t>
            </w:r>
          </w:p>
        </w:tc>
        <w:tc>
          <w:tcPr>
            <w:tcW w:w="711" w:type="pct"/>
            <w:shd w:val="clear" w:color="auto" w:fill="auto"/>
            <w:vAlign w:val="center"/>
          </w:tcPr>
          <w:p w14:paraId="0037D03A" w14:textId="6B2E2452" w:rsidR="00937D74" w:rsidRPr="00937D74" w:rsidRDefault="00937D74" w:rsidP="00937D74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83FE9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1</w:t>
            </w:r>
            <w:r w:rsidR="000868D4" w:rsidRPr="00B83FE9">
              <w:rPr>
                <w:rFonts w:ascii="Times New Roman" w:hAnsi="Times New Roman" w:cs="Times New Roman" w:hint="eastAsia"/>
                <w:b/>
                <w:bCs/>
                <w:color w:val="000000"/>
                <w:sz w:val="22"/>
                <w:szCs w:val="22"/>
              </w:rPr>
              <w:t>,</w:t>
            </w:r>
            <w:r w:rsidRPr="00B83FE9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905</w:t>
            </w:r>
            <w:r w:rsidR="000868D4" w:rsidRPr="00B83FE9">
              <w:rPr>
                <w:rFonts w:ascii="Times New Roman" w:hAnsi="Times New Roman" w:cs="Times New Roman" w:hint="eastAsia"/>
                <w:b/>
                <w:bCs/>
                <w:color w:val="000000"/>
                <w:sz w:val="22"/>
                <w:szCs w:val="22"/>
              </w:rPr>
              <w:t>,</w:t>
            </w:r>
            <w:r w:rsidRPr="00B83FE9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330</w:t>
            </w:r>
          </w:p>
        </w:tc>
        <w:tc>
          <w:tcPr>
            <w:tcW w:w="618" w:type="pct"/>
            <w:shd w:val="clear" w:color="auto" w:fill="auto"/>
            <w:vAlign w:val="center"/>
          </w:tcPr>
          <w:p w14:paraId="783BF3B8" w14:textId="77777777" w:rsidR="00937D74" w:rsidRPr="00937D74" w:rsidRDefault="00937D74" w:rsidP="007C51C7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</w:tr>
    </w:tbl>
    <w:p w14:paraId="4B834019" w14:textId="77777777" w:rsidR="005727DE" w:rsidRPr="00937D74" w:rsidRDefault="005727DE">
      <w:pPr>
        <w:rPr>
          <w:rFonts w:ascii="Times New Roman" w:hAnsi="Times New Roman" w:cs="Times New Roman"/>
          <w:b/>
        </w:rPr>
      </w:pPr>
    </w:p>
    <w:sectPr w:rsidR="005727DE" w:rsidRPr="00937D74" w:rsidSect="007C51C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commentEx w15:paraId="26B30C5A" w15:done="0"/>
  <w15:commentEx w15:paraId="6AD5E873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409A6A3" w16cex:dateUtc="2021-03-27T17:42:00Z"/>
  <w16cex:commentExtensible w16cex:durableId="2409A6B8" w16cex:dateUtc="2021-03-27T17:42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26B30C5A" w16cid:durableId="2409A6A3"/>
  <w16cid:commentId w16cid:paraId="6AD5E873" w16cid:durableId="2409A6B8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79F7937" w14:textId="77777777" w:rsidR="002D5A77" w:rsidRDefault="002D5A77" w:rsidP="007C51C7">
      <w:r>
        <w:separator/>
      </w:r>
    </w:p>
  </w:endnote>
  <w:endnote w:type="continuationSeparator" w:id="0">
    <w:p w14:paraId="09F77353" w14:textId="77777777" w:rsidR="002D5A77" w:rsidRDefault="002D5A77" w:rsidP="007C51C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F043DEF" w14:textId="77777777" w:rsidR="002D5A77" w:rsidRDefault="002D5A77" w:rsidP="007C51C7">
      <w:r>
        <w:separator/>
      </w:r>
    </w:p>
  </w:footnote>
  <w:footnote w:type="continuationSeparator" w:id="0">
    <w:p w14:paraId="5164A9D6" w14:textId="77777777" w:rsidR="002D5A77" w:rsidRDefault="002D5A77" w:rsidP="007C51C7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Tran, Son [2]">
    <w15:presenceInfo w15:providerId="None" w15:userId="Tran, Son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10395"/>
    <w:rsid w:val="000868D4"/>
    <w:rsid w:val="000C7138"/>
    <w:rsid w:val="000E5F4F"/>
    <w:rsid w:val="00107A45"/>
    <w:rsid w:val="00110395"/>
    <w:rsid w:val="001179D2"/>
    <w:rsid w:val="00137C40"/>
    <w:rsid w:val="0017511A"/>
    <w:rsid w:val="001A5C3F"/>
    <w:rsid w:val="001D41D1"/>
    <w:rsid w:val="001E12CD"/>
    <w:rsid w:val="001F65A6"/>
    <w:rsid w:val="00204B70"/>
    <w:rsid w:val="00241960"/>
    <w:rsid w:val="002516B5"/>
    <w:rsid w:val="002866A9"/>
    <w:rsid w:val="00296D3B"/>
    <w:rsid w:val="002A377C"/>
    <w:rsid w:val="002D5A77"/>
    <w:rsid w:val="003046E0"/>
    <w:rsid w:val="003350A2"/>
    <w:rsid w:val="003833A1"/>
    <w:rsid w:val="0039308D"/>
    <w:rsid w:val="003C2D49"/>
    <w:rsid w:val="003F421B"/>
    <w:rsid w:val="00426202"/>
    <w:rsid w:val="00444BE6"/>
    <w:rsid w:val="00491995"/>
    <w:rsid w:val="004B12DC"/>
    <w:rsid w:val="004D74FE"/>
    <w:rsid w:val="004F7584"/>
    <w:rsid w:val="005727DE"/>
    <w:rsid w:val="005A613C"/>
    <w:rsid w:val="005F1991"/>
    <w:rsid w:val="00632856"/>
    <w:rsid w:val="007039AF"/>
    <w:rsid w:val="00743CCE"/>
    <w:rsid w:val="007C51C7"/>
    <w:rsid w:val="00823D1D"/>
    <w:rsid w:val="00852A5F"/>
    <w:rsid w:val="00884ECC"/>
    <w:rsid w:val="008A1C3F"/>
    <w:rsid w:val="00913735"/>
    <w:rsid w:val="0093712D"/>
    <w:rsid w:val="00937D74"/>
    <w:rsid w:val="009B5235"/>
    <w:rsid w:val="009B66DC"/>
    <w:rsid w:val="009D2514"/>
    <w:rsid w:val="009D564E"/>
    <w:rsid w:val="009E6B2D"/>
    <w:rsid w:val="00A46AA2"/>
    <w:rsid w:val="00A57936"/>
    <w:rsid w:val="00A60DBA"/>
    <w:rsid w:val="00AD1ECB"/>
    <w:rsid w:val="00B03EFE"/>
    <w:rsid w:val="00B5420B"/>
    <w:rsid w:val="00B83FE9"/>
    <w:rsid w:val="00B87896"/>
    <w:rsid w:val="00BA47D1"/>
    <w:rsid w:val="00BD69DC"/>
    <w:rsid w:val="00DE68EE"/>
    <w:rsid w:val="00E040B4"/>
    <w:rsid w:val="00E21EF6"/>
    <w:rsid w:val="00E26A62"/>
    <w:rsid w:val="00EB79ED"/>
    <w:rsid w:val="00F13650"/>
    <w:rsid w:val="00F366B9"/>
    <w:rsid w:val="00F85144"/>
    <w:rsid w:val="00FB20DE"/>
    <w:rsid w:val="00FC0E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1CA47D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C51C7"/>
    <w:rPr>
      <w:rFonts w:ascii="宋体" w:eastAsia="宋体" w:hAnsi="宋体" w:cs="宋体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C51C7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C51C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C51C7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C51C7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9D564E"/>
    <w:rPr>
      <w:rFonts w:ascii="Segoe UI" w:hAnsi="Segoe UI" w:cs="Segoe UI"/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9D564E"/>
    <w:rPr>
      <w:rFonts w:ascii="Segoe UI" w:eastAsia="宋体" w:hAnsi="Segoe UI" w:cs="Segoe UI"/>
      <w:kern w:val="0"/>
      <w:sz w:val="18"/>
      <w:szCs w:val="18"/>
    </w:rPr>
  </w:style>
  <w:style w:type="character" w:styleId="a6">
    <w:name w:val="annotation reference"/>
    <w:basedOn w:val="a0"/>
    <w:uiPriority w:val="99"/>
    <w:semiHidden/>
    <w:unhideWhenUsed/>
    <w:rsid w:val="009D564E"/>
    <w:rPr>
      <w:sz w:val="16"/>
      <w:szCs w:val="16"/>
    </w:rPr>
  </w:style>
  <w:style w:type="paragraph" w:styleId="a7">
    <w:name w:val="annotation text"/>
    <w:basedOn w:val="a"/>
    <w:link w:val="Char2"/>
    <w:uiPriority w:val="99"/>
    <w:semiHidden/>
    <w:unhideWhenUsed/>
    <w:rsid w:val="009D564E"/>
    <w:rPr>
      <w:sz w:val="20"/>
      <w:szCs w:val="20"/>
    </w:rPr>
  </w:style>
  <w:style w:type="character" w:customStyle="1" w:styleId="Char2">
    <w:name w:val="批注文字 Char"/>
    <w:basedOn w:val="a0"/>
    <w:link w:val="a7"/>
    <w:uiPriority w:val="99"/>
    <w:semiHidden/>
    <w:rsid w:val="009D564E"/>
    <w:rPr>
      <w:rFonts w:ascii="宋体" w:eastAsia="宋体" w:hAnsi="宋体" w:cs="宋体"/>
      <w:kern w:val="0"/>
      <w:sz w:val="20"/>
      <w:szCs w:val="20"/>
    </w:rPr>
  </w:style>
  <w:style w:type="paragraph" w:styleId="a8">
    <w:name w:val="annotation subject"/>
    <w:basedOn w:val="a7"/>
    <w:next w:val="a7"/>
    <w:link w:val="Char3"/>
    <w:uiPriority w:val="99"/>
    <w:semiHidden/>
    <w:unhideWhenUsed/>
    <w:rsid w:val="009D564E"/>
    <w:rPr>
      <w:b/>
      <w:bCs/>
    </w:rPr>
  </w:style>
  <w:style w:type="character" w:customStyle="1" w:styleId="Char3">
    <w:name w:val="批注主题 Char"/>
    <w:basedOn w:val="Char2"/>
    <w:link w:val="a8"/>
    <w:uiPriority w:val="99"/>
    <w:semiHidden/>
    <w:rsid w:val="009D564E"/>
    <w:rPr>
      <w:rFonts w:ascii="宋体" w:eastAsia="宋体" w:hAnsi="宋体" w:cs="宋体"/>
      <w:b/>
      <w:bCs/>
      <w:kern w:val="0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C51C7"/>
    <w:rPr>
      <w:rFonts w:ascii="宋体" w:eastAsia="宋体" w:hAnsi="宋体" w:cs="宋体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C51C7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C51C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C51C7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C51C7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9D564E"/>
    <w:rPr>
      <w:rFonts w:ascii="Segoe UI" w:hAnsi="Segoe UI" w:cs="Segoe UI"/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9D564E"/>
    <w:rPr>
      <w:rFonts w:ascii="Segoe UI" w:eastAsia="宋体" w:hAnsi="Segoe UI" w:cs="Segoe UI"/>
      <w:kern w:val="0"/>
      <w:sz w:val="18"/>
      <w:szCs w:val="18"/>
    </w:rPr>
  </w:style>
  <w:style w:type="character" w:styleId="a6">
    <w:name w:val="annotation reference"/>
    <w:basedOn w:val="a0"/>
    <w:uiPriority w:val="99"/>
    <w:semiHidden/>
    <w:unhideWhenUsed/>
    <w:rsid w:val="009D564E"/>
    <w:rPr>
      <w:sz w:val="16"/>
      <w:szCs w:val="16"/>
    </w:rPr>
  </w:style>
  <w:style w:type="paragraph" w:styleId="a7">
    <w:name w:val="annotation text"/>
    <w:basedOn w:val="a"/>
    <w:link w:val="Char2"/>
    <w:uiPriority w:val="99"/>
    <w:semiHidden/>
    <w:unhideWhenUsed/>
    <w:rsid w:val="009D564E"/>
    <w:rPr>
      <w:sz w:val="20"/>
      <w:szCs w:val="20"/>
    </w:rPr>
  </w:style>
  <w:style w:type="character" w:customStyle="1" w:styleId="Char2">
    <w:name w:val="批注文字 Char"/>
    <w:basedOn w:val="a0"/>
    <w:link w:val="a7"/>
    <w:uiPriority w:val="99"/>
    <w:semiHidden/>
    <w:rsid w:val="009D564E"/>
    <w:rPr>
      <w:rFonts w:ascii="宋体" w:eastAsia="宋体" w:hAnsi="宋体" w:cs="宋体"/>
      <w:kern w:val="0"/>
      <w:sz w:val="20"/>
      <w:szCs w:val="20"/>
    </w:rPr>
  </w:style>
  <w:style w:type="paragraph" w:styleId="a8">
    <w:name w:val="annotation subject"/>
    <w:basedOn w:val="a7"/>
    <w:next w:val="a7"/>
    <w:link w:val="Char3"/>
    <w:uiPriority w:val="99"/>
    <w:semiHidden/>
    <w:unhideWhenUsed/>
    <w:rsid w:val="009D564E"/>
    <w:rPr>
      <w:b/>
      <w:bCs/>
    </w:rPr>
  </w:style>
  <w:style w:type="character" w:customStyle="1" w:styleId="Char3">
    <w:name w:val="批注主题 Char"/>
    <w:basedOn w:val="Char2"/>
    <w:link w:val="a8"/>
    <w:uiPriority w:val="99"/>
    <w:semiHidden/>
    <w:rsid w:val="009D564E"/>
    <w:rPr>
      <w:rFonts w:ascii="宋体" w:eastAsia="宋体" w:hAnsi="宋体" w:cs="宋体"/>
      <w:b/>
      <w:bCs/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34726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12" Type="http://schemas.microsoft.com/office/2018/08/relationships/commentsExtensible" Target="commentsExtensi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microsoft.com/office/2011/relationships/people" Target="people.xml"/><Relationship Id="rId5" Type="http://schemas.openxmlformats.org/officeDocument/2006/relationships/footnotes" Target="footnotes.xml"/><Relationship Id="rId10" Type="http://schemas.microsoft.com/office/2011/relationships/commentsExtended" Target="commentsExtended.xml"/><Relationship Id="rId4" Type="http://schemas.openxmlformats.org/officeDocument/2006/relationships/webSettings" Target="webSettings.xml"/><Relationship Id="rId9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1</TotalTime>
  <Pages>3</Pages>
  <Words>515</Words>
  <Characters>2937</Characters>
  <Application>Microsoft Office Word</Application>
  <DocSecurity>0</DocSecurity>
  <Lines>24</Lines>
  <Paragraphs>6</Paragraphs>
  <ScaleCrop>false</ScaleCrop>
  <Company/>
  <LinksUpToDate>false</LinksUpToDate>
  <CharactersWithSpaces>34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known</dc:creator>
  <cp:keywords/>
  <dc:description/>
  <cp:lastModifiedBy>unknown</cp:lastModifiedBy>
  <cp:revision>50</cp:revision>
  <dcterms:created xsi:type="dcterms:W3CDTF">2020-02-09T03:47:00Z</dcterms:created>
  <dcterms:modified xsi:type="dcterms:W3CDTF">2021-03-28T02:48:00Z</dcterms:modified>
</cp:coreProperties>
</file>